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1C5E54" w14:textId="70147DCB" w:rsidR="00A535EF" w:rsidRDefault="00A535EF" w:rsidP="005D73B8">
      <w:pPr>
        <w:rPr>
          <w:rFonts w:asciiTheme="minorHAnsi" w:hAnsiTheme="minorHAnsi" w:cstheme="minorHAnsi"/>
          <w:sz w:val="22"/>
          <w:szCs w:val="20"/>
        </w:rPr>
      </w:pPr>
      <w:r w:rsidRPr="00A535EF">
        <w:rPr>
          <w:rFonts w:asciiTheme="minorHAnsi" w:hAnsiTheme="minorHAnsi" w:cstheme="minorHAnsi"/>
          <w:b/>
          <w:bCs/>
          <w:sz w:val="22"/>
          <w:szCs w:val="20"/>
        </w:rPr>
        <w:t>Supplementary file S2.</w:t>
      </w:r>
      <w:r>
        <w:rPr>
          <w:rFonts w:asciiTheme="minorHAnsi" w:hAnsiTheme="minorHAnsi" w:cstheme="minorHAnsi"/>
          <w:sz w:val="22"/>
          <w:szCs w:val="20"/>
        </w:rPr>
        <w:t xml:space="preserve"> Critical appraisal checklists and results tables</w:t>
      </w:r>
    </w:p>
    <w:p w14:paraId="27EE80C0" w14:textId="2D6D3E3E" w:rsidR="005D73B8" w:rsidRPr="007C2817" w:rsidRDefault="00836B97" w:rsidP="005D73B8">
      <w:pPr>
        <w:rPr>
          <w:rFonts w:asciiTheme="minorHAnsi" w:hAnsiTheme="minorHAnsi" w:cstheme="minorHAnsi"/>
          <w:sz w:val="22"/>
          <w:szCs w:val="20"/>
        </w:rPr>
      </w:pPr>
      <w:r>
        <w:rPr>
          <w:rFonts w:asciiTheme="minorHAnsi" w:hAnsiTheme="minorHAnsi" w:cstheme="minorHAnsi"/>
          <w:sz w:val="22"/>
          <w:szCs w:val="20"/>
        </w:rPr>
        <w:t xml:space="preserve">Supplementary Table </w:t>
      </w:r>
      <w:r w:rsidR="005D73B8" w:rsidRPr="007C2817">
        <w:rPr>
          <w:rFonts w:asciiTheme="minorHAnsi" w:hAnsiTheme="minorHAnsi" w:cstheme="minorHAnsi"/>
          <w:sz w:val="22"/>
          <w:szCs w:val="20"/>
        </w:rPr>
        <w:t>A – JBI Critical appraisal checklist for randomized controlled trials</w:t>
      </w:r>
    </w:p>
    <w:p w14:paraId="03CDFD6D" w14:textId="77777777" w:rsidR="005D73B8" w:rsidRPr="007C2817" w:rsidRDefault="005D73B8" w:rsidP="007C2817">
      <w:pPr>
        <w:jc w:val="center"/>
        <w:rPr>
          <w:rFonts w:asciiTheme="minorHAnsi" w:hAnsiTheme="minorHAnsi" w:cstheme="minorHAnsi"/>
          <w:b/>
          <w:bCs/>
          <w:sz w:val="22"/>
          <w:szCs w:val="20"/>
        </w:rPr>
      </w:pPr>
      <w:r w:rsidRPr="007C2817">
        <w:rPr>
          <w:rFonts w:asciiTheme="minorHAnsi" w:hAnsiTheme="minorHAnsi" w:cstheme="minorHAnsi"/>
          <w:b/>
          <w:bCs/>
          <w:sz w:val="22"/>
          <w:szCs w:val="20"/>
        </w:rPr>
        <w:t>JBI Critical Appraisal Checklist for Randomized Controlled Trials</w:t>
      </w:r>
    </w:p>
    <w:p w14:paraId="107FF081" w14:textId="77777777" w:rsidR="005D73B8" w:rsidRPr="007C2817" w:rsidRDefault="005D73B8" w:rsidP="005D73B8">
      <w:pPr>
        <w:rPr>
          <w:rFonts w:asciiTheme="minorHAnsi" w:hAnsiTheme="minorHAnsi" w:cstheme="minorHAnsi"/>
          <w:sz w:val="22"/>
          <w:szCs w:val="20"/>
        </w:rPr>
      </w:pPr>
      <w:r w:rsidRPr="007C2817">
        <w:rPr>
          <w:rFonts w:asciiTheme="minorHAnsi" w:hAnsiTheme="minorHAnsi" w:cstheme="minorHAnsi"/>
          <w:sz w:val="22"/>
          <w:szCs w:val="20"/>
        </w:rPr>
        <w:t>Reviewer</w:t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</w:rPr>
        <w:t>Date</w:t>
      </w:r>
      <w:r w:rsidRPr="007C2817">
        <w:rPr>
          <w:rFonts w:asciiTheme="minorHAnsi" w:hAnsiTheme="minorHAnsi" w:cstheme="minorHAnsi"/>
          <w:sz w:val="22"/>
          <w:szCs w:val="20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</w:p>
    <w:p w14:paraId="173A374B" w14:textId="77777777" w:rsidR="005D73B8" w:rsidRPr="007C2817" w:rsidRDefault="005D73B8" w:rsidP="005D73B8">
      <w:pPr>
        <w:rPr>
          <w:rFonts w:asciiTheme="minorHAnsi" w:hAnsiTheme="minorHAnsi" w:cstheme="minorHAnsi"/>
          <w:sz w:val="22"/>
          <w:szCs w:val="20"/>
        </w:rPr>
      </w:pPr>
      <w:r w:rsidRPr="007C2817">
        <w:rPr>
          <w:rFonts w:asciiTheme="minorHAnsi" w:hAnsiTheme="minorHAnsi" w:cstheme="minorHAnsi"/>
          <w:sz w:val="22"/>
          <w:szCs w:val="20"/>
        </w:rPr>
        <w:t>Author</w:t>
      </w:r>
      <w:r w:rsidRPr="007C2817">
        <w:rPr>
          <w:rFonts w:asciiTheme="minorHAnsi" w:hAnsiTheme="minorHAnsi" w:cstheme="minorHAnsi"/>
          <w:sz w:val="22"/>
          <w:szCs w:val="20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</w:rPr>
        <w:t>Year</w:t>
      </w:r>
      <w:r w:rsidRPr="007C2817">
        <w:rPr>
          <w:rFonts w:asciiTheme="minorHAnsi" w:hAnsiTheme="minorHAnsi" w:cstheme="minorHAnsi"/>
          <w:sz w:val="22"/>
          <w:szCs w:val="20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</w:rPr>
        <w:tab/>
        <w:t>Record Number</w:t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</w:p>
    <w:p w14:paraId="2F67F517" w14:textId="2BF33652" w:rsidR="005D73B8" w:rsidRPr="007C2817" w:rsidRDefault="005D73B8" w:rsidP="0060438D">
      <w:pPr>
        <w:tabs>
          <w:tab w:val="left" w:pos="6237"/>
          <w:tab w:val="left" w:pos="6804"/>
          <w:tab w:val="left" w:pos="7371"/>
          <w:tab w:val="left" w:pos="8222"/>
        </w:tabs>
        <w:rPr>
          <w:rFonts w:asciiTheme="minorHAnsi" w:hAnsiTheme="minorHAnsi" w:cstheme="minorHAnsi"/>
          <w:sz w:val="22"/>
          <w:szCs w:val="20"/>
        </w:rPr>
      </w:pPr>
      <w:r w:rsidRPr="007C2817">
        <w:rPr>
          <w:rFonts w:asciiTheme="minorHAnsi" w:hAnsiTheme="minorHAnsi" w:cstheme="minorHAnsi"/>
          <w:sz w:val="22"/>
          <w:szCs w:val="20"/>
        </w:rPr>
        <w:tab/>
      </w:r>
      <w:r w:rsidR="007C2817" w:rsidRPr="007C2817">
        <w:rPr>
          <w:rFonts w:asciiTheme="minorHAnsi" w:hAnsiTheme="minorHAnsi" w:cstheme="minorHAnsi"/>
          <w:sz w:val="22"/>
          <w:szCs w:val="20"/>
        </w:rPr>
        <w:t>Y</w:t>
      </w:r>
      <w:r w:rsidRPr="007C2817">
        <w:rPr>
          <w:rFonts w:asciiTheme="minorHAnsi" w:hAnsiTheme="minorHAnsi" w:cstheme="minorHAnsi"/>
          <w:sz w:val="22"/>
          <w:szCs w:val="20"/>
        </w:rPr>
        <w:t>es</w:t>
      </w:r>
      <w:r w:rsidRPr="007C2817">
        <w:rPr>
          <w:rFonts w:asciiTheme="minorHAnsi" w:hAnsiTheme="minorHAnsi" w:cstheme="minorHAnsi"/>
          <w:sz w:val="22"/>
          <w:szCs w:val="20"/>
        </w:rPr>
        <w:tab/>
        <w:t>No</w:t>
      </w:r>
      <w:r w:rsidRPr="007C2817">
        <w:rPr>
          <w:rFonts w:asciiTheme="minorHAnsi" w:hAnsiTheme="minorHAnsi" w:cstheme="minorHAnsi"/>
          <w:sz w:val="22"/>
          <w:szCs w:val="20"/>
        </w:rPr>
        <w:tab/>
        <w:t>Unclear</w:t>
      </w:r>
      <w:r w:rsidRPr="007C2817">
        <w:rPr>
          <w:rFonts w:asciiTheme="minorHAnsi" w:hAnsiTheme="minorHAnsi" w:cstheme="minorHAnsi"/>
          <w:sz w:val="22"/>
          <w:szCs w:val="20"/>
        </w:rPr>
        <w:tab/>
        <w:t>NA</w:t>
      </w:r>
    </w:p>
    <w:p w14:paraId="423239B7" w14:textId="6AAEF2F8" w:rsidR="005D73B8" w:rsidRPr="007C2817" w:rsidRDefault="005D73B8" w:rsidP="0060438D">
      <w:pPr>
        <w:tabs>
          <w:tab w:val="left" w:pos="5103"/>
          <w:tab w:val="left" w:pos="6237"/>
          <w:tab w:val="left" w:pos="6804"/>
          <w:tab w:val="left" w:pos="7371"/>
          <w:tab w:val="left" w:pos="8222"/>
        </w:tabs>
        <w:ind w:left="426" w:right="4230" w:hanging="426"/>
        <w:rPr>
          <w:rFonts w:asciiTheme="minorHAnsi" w:hAnsiTheme="minorHAnsi" w:cstheme="minorHAnsi"/>
          <w:sz w:val="22"/>
          <w:szCs w:val="20"/>
        </w:rPr>
      </w:pPr>
      <w:r w:rsidRPr="007C2817">
        <w:rPr>
          <w:rFonts w:asciiTheme="minorHAnsi" w:hAnsiTheme="minorHAnsi" w:cstheme="minorHAnsi"/>
          <w:sz w:val="22"/>
          <w:szCs w:val="20"/>
        </w:rPr>
        <w:t>1.</w:t>
      </w:r>
      <w:r w:rsidRPr="007C2817">
        <w:rPr>
          <w:rFonts w:asciiTheme="minorHAnsi" w:hAnsiTheme="minorHAnsi" w:cstheme="minorHAnsi"/>
          <w:sz w:val="22"/>
          <w:szCs w:val="20"/>
        </w:rPr>
        <w:tab/>
        <w:t xml:space="preserve">Was true randomization used for assignment of </w:t>
      </w:r>
      <w:r w:rsidRPr="007C2817">
        <w:rPr>
          <w:rFonts w:asciiTheme="minorHAnsi" w:hAnsiTheme="minorHAnsi" w:cstheme="minorHAnsi"/>
          <w:sz w:val="22"/>
          <w:szCs w:val="20"/>
        </w:rPr>
        <w:br/>
        <w:t>participants to treatment groups?</w:t>
      </w:r>
      <w:r w:rsidRPr="007C2817">
        <w:rPr>
          <w:rFonts w:asciiTheme="minorHAnsi" w:hAnsiTheme="minorHAnsi" w:cstheme="minorHAnsi"/>
          <w:sz w:val="22"/>
          <w:szCs w:val="20"/>
        </w:rPr>
        <w:tab/>
      </w:r>
      <w:r w:rsidRPr="007C2817">
        <w:rPr>
          <w:rFonts w:asciiTheme="minorHAnsi" w:hAnsiTheme="minorHAnsi" w:cstheme="minorHAnsi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</w:p>
    <w:p w14:paraId="1BDCEA77" w14:textId="7D9C81D4" w:rsidR="005D73B8" w:rsidRPr="00495B6D" w:rsidRDefault="005D73B8" w:rsidP="0060438D">
      <w:pPr>
        <w:tabs>
          <w:tab w:val="left" w:pos="6237"/>
          <w:tab w:val="left" w:pos="6804"/>
          <w:tab w:val="left" w:pos="7371"/>
          <w:tab w:val="left" w:pos="8222"/>
        </w:tabs>
        <w:ind w:left="426" w:hanging="426"/>
        <w:rPr>
          <w:rFonts w:asciiTheme="minorHAnsi" w:hAnsiTheme="minorHAnsi" w:cstheme="minorHAnsi"/>
          <w:sz w:val="40"/>
          <w:szCs w:val="36"/>
        </w:rPr>
      </w:pPr>
      <w:r w:rsidRPr="007C2817">
        <w:rPr>
          <w:rFonts w:asciiTheme="minorHAnsi" w:hAnsiTheme="minorHAnsi" w:cstheme="minorHAnsi"/>
          <w:sz w:val="22"/>
          <w:szCs w:val="20"/>
        </w:rPr>
        <w:t>2.</w:t>
      </w:r>
      <w:r w:rsidRPr="007C2817">
        <w:rPr>
          <w:rFonts w:asciiTheme="minorHAnsi" w:hAnsiTheme="minorHAnsi" w:cstheme="minorHAnsi"/>
          <w:sz w:val="22"/>
          <w:szCs w:val="20"/>
        </w:rPr>
        <w:tab/>
        <w:t>Was allocation to treatment groups concealed?</w:t>
      </w:r>
      <w:r w:rsidRPr="007C2817">
        <w:rPr>
          <w:rFonts w:asciiTheme="minorHAnsi" w:hAnsiTheme="minorHAnsi" w:cstheme="minorHAnsi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</w:p>
    <w:p w14:paraId="051B8790" w14:textId="67B12FAD" w:rsidR="005D73B8" w:rsidRPr="00495B6D" w:rsidRDefault="005D73B8" w:rsidP="0060438D">
      <w:pPr>
        <w:tabs>
          <w:tab w:val="left" w:pos="6237"/>
          <w:tab w:val="left" w:pos="6804"/>
          <w:tab w:val="left" w:pos="7371"/>
          <w:tab w:val="left" w:pos="8222"/>
        </w:tabs>
        <w:ind w:left="426" w:hanging="426"/>
        <w:rPr>
          <w:rFonts w:asciiTheme="minorHAnsi" w:hAnsiTheme="minorHAnsi" w:cstheme="minorHAnsi"/>
          <w:sz w:val="40"/>
          <w:szCs w:val="36"/>
        </w:rPr>
      </w:pPr>
      <w:r w:rsidRPr="007C2817">
        <w:rPr>
          <w:rFonts w:asciiTheme="minorHAnsi" w:hAnsiTheme="minorHAnsi" w:cstheme="minorHAnsi"/>
          <w:sz w:val="22"/>
          <w:szCs w:val="20"/>
        </w:rPr>
        <w:t>3.</w:t>
      </w:r>
      <w:r w:rsidRPr="007C2817">
        <w:rPr>
          <w:rFonts w:asciiTheme="minorHAnsi" w:hAnsiTheme="minorHAnsi" w:cstheme="minorHAnsi"/>
          <w:sz w:val="22"/>
          <w:szCs w:val="20"/>
        </w:rPr>
        <w:tab/>
        <w:t>Were treatment groups similar at the baseline?</w:t>
      </w:r>
      <w:r w:rsidRPr="007C2817">
        <w:rPr>
          <w:rFonts w:asciiTheme="minorHAnsi" w:hAnsiTheme="minorHAnsi" w:cstheme="minorHAnsi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</w:p>
    <w:p w14:paraId="0C2C58DC" w14:textId="4AF927A0" w:rsidR="005D73B8" w:rsidRPr="00495B6D" w:rsidRDefault="005D73B8" w:rsidP="0060438D">
      <w:pPr>
        <w:tabs>
          <w:tab w:val="left" w:pos="6237"/>
          <w:tab w:val="left" w:pos="6804"/>
          <w:tab w:val="left" w:pos="7371"/>
          <w:tab w:val="left" w:pos="8222"/>
        </w:tabs>
        <w:ind w:left="426" w:hanging="426"/>
        <w:rPr>
          <w:rFonts w:asciiTheme="minorHAnsi" w:hAnsiTheme="minorHAnsi" w:cstheme="minorHAnsi"/>
          <w:sz w:val="40"/>
          <w:szCs w:val="36"/>
        </w:rPr>
      </w:pPr>
      <w:r w:rsidRPr="007C2817">
        <w:rPr>
          <w:rFonts w:asciiTheme="minorHAnsi" w:hAnsiTheme="minorHAnsi" w:cstheme="minorHAnsi"/>
          <w:sz w:val="22"/>
          <w:szCs w:val="20"/>
        </w:rPr>
        <w:t>4.</w:t>
      </w:r>
      <w:r w:rsidRPr="007C2817">
        <w:rPr>
          <w:rFonts w:asciiTheme="minorHAnsi" w:hAnsiTheme="minorHAnsi" w:cstheme="minorHAnsi"/>
          <w:sz w:val="22"/>
          <w:szCs w:val="20"/>
        </w:rPr>
        <w:tab/>
        <w:t>Were participants blind to treatment assignment?</w:t>
      </w:r>
      <w:r w:rsidRPr="007C2817">
        <w:rPr>
          <w:rFonts w:asciiTheme="minorHAnsi" w:hAnsiTheme="minorHAnsi" w:cstheme="minorHAnsi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</w:p>
    <w:p w14:paraId="1C59B695" w14:textId="786ADD03" w:rsidR="005D73B8" w:rsidRPr="007C2817" w:rsidRDefault="005D73B8" w:rsidP="0060438D">
      <w:pPr>
        <w:tabs>
          <w:tab w:val="left" w:pos="6237"/>
          <w:tab w:val="left" w:pos="6804"/>
          <w:tab w:val="left" w:pos="7371"/>
          <w:tab w:val="left" w:pos="8222"/>
        </w:tabs>
        <w:ind w:left="426" w:hanging="426"/>
        <w:rPr>
          <w:rFonts w:asciiTheme="minorHAnsi" w:hAnsiTheme="minorHAnsi" w:cstheme="minorHAnsi"/>
          <w:sz w:val="22"/>
          <w:szCs w:val="20"/>
        </w:rPr>
      </w:pPr>
      <w:r w:rsidRPr="007C2817">
        <w:rPr>
          <w:rFonts w:asciiTheme="minorHAnsi" w:hAnsiTheme="minorHAnsi" w:cstheme="minorHAnsi"/>
          <w:sz w:val="22"/>
          <w:szCs w:val="20"/>
        </w:rPr>
        <w:t>5.</w:t>
      </w:r>
      <w:r w:rsidRPr="007C2817">
        <w:rPr>
          <w:rFonts w:asciiTheme="minorHAnsi" w:hAnsiTheme="minorHAnsi" w:cstheme="minorHAnsi"/>
          <w:sz w:val="22"/>
          <w:szCs w:val="20"/>
        </w:rPr>
        <w:tab/>
        <w:t xml:space="preserve">Were those delivering treatment blind to </w:t>
      </w:r>
      <w:r w:rsidRPr="007C2817">
        <w:rPr>
          <w:rFonts w:asciiTheme="minorHAnsi" w:hAnsiTheme="minorHAnsi" w:cstheme="minorHAnsi"/>
          <w:sz w:val="22"/>
          <w:szCs w:val="20"/>
        </w:rPr>
        <w:br/>
        <w:t xml:space="preserve">treatment assignment? </w:t>
      </w:r>
      <w:r w:rsidRPr="007C2817">
        <w:rPr>
          <w:rFonts w:asciiTheme="minorHAnsi" w:hAnsiTheme="minorHAnsi" w:cstheme="minorHAnsi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</w:p>
    <w:p w14:paraId="38BE309F" w14:textId="57056040" w:rsidR="005D73B8" w:rsidRPr="007C2817" w:rsidRDefault="005D73B8" w:rsidP="0060438D">
      <w:pPr>
        <w:tabs>
          <w:tab w:val="left" w:pos="6237"/>
          <w:tab w:val="left" w:pos="6804"/>
          <w:tab w:val="left" w:pos="7371"/>
          <w:tab w:val="left" w:pos="8222"/>
        </w:tabs>
        <w:ind w:left="426" w:hanging="426"/>
        <w:rPr>
          <w:rFonts w:asciiTheme="minorHAnsi" w:hAnsiTheme="minorHAnsi" w:cstheme="minorHAnsi"/>
          <w:sz w:val="22"/>
          <w:szCs w:val="20"/>
        </w:rPr>
      </w:pPr>
      <w:r w:rsidRPr="007C2817">
        <w:rPr>
          <w:rFonts w:asciiTheme="minorHAnsi" w:hAnsiTheme="minorHAnsi" w:cstheme="minorHAnsi"/>
          <w:sz w:val="22"/>
          <w:szCs w:val="20"/>
        </w:rPr>
        <w:t>6.</w:t>
      </w:r>
      <w:r w:rsidRPr="007C2817">
        <w:rPr>
          <w:rFonts w:asciiTheme="minorHAnsi" w:hAnsiTheme="minorHAnsi" w:cstheme="minorHAnsi"/>
          <w:sz w:val="22"/>
          <w:szCs w:val="20"/>
        </w:rPr>
        <w:tab/>
        <w:t xml:space="preserve">Were outcomes assessors blind to treatment </w:t>
      </w:r>
      <w:r w:rsidRPr="007C2817">
        <w:rPr>
          <w:rFonts w:asciiTheme="minorHAnsi" w:hAnsiTheme="minorHAnsi" w:cstheme="minorHAnsi"/>
          <w:sz w:val="22"/>
          <w:szCs w:val="20"/>
        </w:rPr>
        <w:br/>
        <w:t>assignment?</w:t>
      </w:r>
      <w:r w:rsidRPr="007C2817">
        <w:rPr>
          <w:rFonts w:asciiTheme="minorHAnsi" w:hAnsiTheme="minorHAnsi" w:cstheme="minorHAnsi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</w:p>
    <w:p w14:paraId="735C09F7" w14:textId="168B3E7E" w:rsidR="005D73B8" w:rsidRPr="007C2817" w:rsidRDefault="005D73B8" w:rsidP="0060438D">
      <w:pPr>
        <w:tabs>
          <w:tab w:val="left" w:pos="6237"/>
          <w:tab w:val="left" w:pos="6804"/>
          <w:tab w:val="left" w:pos="7371"/>
          <w:tab w:val="left" w:pos="8222"/>
        </w:tabs>
        <w:ind w:left="426" w:hanging="426"/>
        <w:rPr>
          <w:rFonts w:asciiTheme="minorHAnsi" w:hAnsiTheme="minorHAnsi" w:cstheme="minorHAnsi"/>
          <w:sz w:val="22"/>
          <w:szCs w:val="20"/>
        </w:rPr>
      </w:pPr>
      <w:r w:rsidRPr="007C2817">
        <w:rPr>
          <w:rFonts w:asciiTheme="minorHAnsi" w:hAnsiTheme="minorHAnsi" w:cstheme="minorHAnsi"/>
          <w:sz w:val="22"/>
          <w:szCs w:val="20"/>
        </w:rPr>
        <w:t>7.</w:t>
      </w:r>
      <w:r w:rsidRPr="007C2817">
        <w:rPr>
          <w:rFonts w:asciiTheme="minorHAnsi" w:hAnsiTheme="minorHAnsi" w:cstheme="minorHAnsi"/>
          <w:sz w:val="22"/>
          <w:szCs w:val="20"/>
        </w:rPr>
        <w:tab/>
        <w:t xml:space="preserve">Were treatment groups treated identically other </w:t>
      </w:r>
      <w:r w:rsidRPr="007C2817">
        <w:rPr>
          <w:rFonts w:asciiTheme="minorHAnsi" w:hAnsiTheme="minorHAnsi" w:cstheme="minorHAnsi"/>
          <w:sz w:val="22"/>
          <w:szCs w:val="20"/>
        </w:rPr>
        <w:br/>
        <w:t>than the intervention of interest?</w:t>
      </w:r>
      <w:r w:rsidRPr="007C2817">
        <w:rPr>
          <w:rFonts w:asciiTheme="minorHAnsi" w:hAnsiTheme="minorHAnsi" w:cstheme="minorHAnsi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</w:p>
    <w:p w14:paraId="2CF75081" w14:textId="6A3F9B78" w:rsidR="005D73B8" w:rsidRPr="007C2817" w:rsidRDefault="005D73B8" w:rsidP="0060438D">
      <w:pPr>
        <w:tabs>
          <w:tab w:val="left" w:pos="6237"/>
          <w:tab w:val="left" w:pos="6804"/>
          <w:tab w:val="left" w:pos="7371"/>
          <w:tab w:val="left" w:pos="8222"/>
        </w:tabs>
        <w:ind w:left="426" w:hanging="426"/>
        <w:rPr>
          <w:rFonts w:asciiTheme="minorHAnsi" w:hAnsiTheme="minorHAnsi" w:cstheme="minorHAnsi"/>
          <w:sz w:val="22"/>
          <w:szCs w:val="20"/>
        </w:rPr>
      </w:pPr>
      <w:r w:rsidRPr="007C2817">
        <w:rPr>
          <w:rFonts w:asciiTheme="minorHAnsi" w:hAnsiTheme="minorHAnsi" w:cstheme="minorHAnsi"/>
          <w:sz w:val="22"/>
          <w:szCs w:val="20"/>
        </w:rPr>
        <w:t>8.</w:t>
      </w:r>
      <w:r w:rsidRPr="007C2817">
        <w:rPr>
          <w:rFonts w:asciiTheme="minorHAnsi" w:hAnsiTheme="minorHAnsi" w:cstheme="minorHAnsi"/>
          <w:sz w:val="22"/>
          <w:szCs w:val="20"/>
        </w:rPr>
        <w:tab/>
        <w:t xml:space="preserve">Was follow up complete and if not, were differences </w:t>
      </w:r>
      <w:r w:rsidR="00B81BB9">
        <w:rPr>
          <w:rFonts w:asciiTheme="minorHAnsi" w:hAnsiTheme="minorHAnsi" w:cstheme="minorHAnsi"/>
          <w:sz w:val="22"/>
          <w:szCs w:val="20"/>
        </w:rPr>
        <w:br/>
      </w:r>
      <w:r w:rsidRPr="007C2817">
        <w:rPr>
          <w:rFonts w:asciiTheme="minorHAnsi" w:hAnsiTheme="minorHAnsi" w:cstheme="minorHAnsi"/>
          <w:sz w:val="22"/>
          <w:szCs w:val="20"/>
        </w:rPr>
        <w:t xml:space="preserve">between groups in terms of their follow up adequately </w:t>
      </w:r>
      <w:r w:rsidR="00B81BB9">
        <w:rPr>
          <w:rFonts w:asciiTheme="minorHAnsi" w:hAnsiTheme="minorHAnsi" w:cstheme="minorHAnsi"/>
          <w:sz w:val="22"/>
          <w:szCs w:val="20"/>
        </w:rPr>
        <w:br/>
      </w:r>
      <w:r w:rsidRPr="007C2817">
        <w:rPr>
          <w:rFonts w:asciiTheme="minorHAnsi" w:hAnsiTheme="minorHAnsi" w:cstheme="minorHAnsi"/>
          <w:sz w:val="22"/>
          <w:szCs w:val="20"/>
        </w:rPr>
        <w:t xml:space="preserve">described and </w:t>
      </w:r>
      <w:proofErr w:type="spellStart"/>
      <w:r w:rsidRPr="007C2817">
        <w:rPr>
          <w:rFonts w:asciiTheme="minorHAnsi" w:hAnsiTheme="minorHAnsi" w:cstheme="minorHAnsi"/>
          <w:sz w:val="22"/>
          <w:szCs w:val="20"/>
        </w:rPr>
        <w:t>analyzed</w:t>
      </w:r>
      <w:proofErr w:type="spellEnd"/>
      <w:r w:rsidRPr="007C2817">
        <w:rPr>
          <w:rFonts w:asciiTheme="minorHAnsi" w:hAnsiTheme="minorHAnsi" w:cstheme="minorHAnsi"/>
          <w:sz w:val="22"/>
          <w:szCs w:val="20"/>
        </w:rPr>
        <w:t>?</w:t>
      </w:r>
      <w:r w:rsidR="007C2817" w:rsidRPr="007C2817">
        <w:rPr>
          <w:rFonts w:asciiTheme="minorHAnsi" w:hAnsiTheme="minorHAnsi" w:cstheme="minorHAnsi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</w:p>
    <w:p w14:paraId="26D81D70" w14:textId="115F7034" w:rsidR="005D73B8" w:rsidRPr="007C2817" w:rsidRDefault="005D73B8" w:rsidP="0060438D">
      <w:pPr>
        <w:tabs>
          <w:tab w:val="left" w:pos="6237"/>
          <w:tab w:val="left" w:pos="6804"/>
          <w:tab w:val="left" w:pos="7371"/>
          <w:tab w:val="left" w:pos="8222"/>
        </w:tabs>
        <w:ind w:left="426" w:hanging="426"/>
        <w:rPr>
          <w:rFonts w:asciiTheme="minorHAnsi" w:hAnsiTheme="minorHAnsi" w:cstheme="minorHAnsi"/>
          <w:sz w:val="22"/>
          <w:szCs w:val="20"/>
        </w:rPr>
      </w:pPr>
      <w:r w:rsidRPr="007C2817">
        <w:rPr>
          <w:rFonts w:asciiTheme="minorHAnsi" w:hAnsiTheme="minorHAnsi" w:cstheme="minorHAnsi"/>
          <w:sz w:val="22"/>
          <w:szCs w:val="20"/>
        </w:rPr>
        <w:t>9.</w:t>
      </w:r>
      <w:r w:rsidRPr="007C2817">
        <w:rPr>
          <w:rFonts w:asciiTheme="minorHAnsi" w:hAnsiTheme="minorHAnsi" w:cstheme="minorHAnsi"/>
          <w:sz w:val="22"/>
          <w:szCs w:val="20"/>
        </w:rPr>
        <w:tab/>
        <w:t xml:space="preserve">Were participants </w:t>
      </w:r>
      <w:proofErr w:type="spellStart"/>
      <w:r w:rsidRPr="007C2817">
        <w:rPr>
          <w:rFonts w:asciiTheme="minorHAnsi" w:hAnsiTheme="minorHAnsi" w:cstheme="minorHAnsi"/>
          <w:sz w:val="22"/>
          <w:szCs w:val="20"/>
        </w:rPr>
        <w:t>analyzed</w:t>
      </w:r>
      <w:proofErr w:type="spellEnd"/>
      <w:r w:rsidRPr="007C2817">
        <w:rPr>
          <w:rFonts w:asciiTheme="minorHAnsi" w:hAnsiTheme="minorHAnsi" w:cstheme="minorHAnsi"/>
          <w:sz w:val="22"/>
          <w:szCs w:val="20"/>
        </w:rPr>
        <w:t xml:space="preserve"> in the groups to which they </w:t>
      </w:r>
      <w:r w:rsidR="007C2817" w:rsidRPr="007C2817">
        <w:rPr>
          <w:rFonts w:asciiTheme="minorHAnsi" w:hAnsiTheme="minorHAnsi" w:cstheme="minorHAnsi"/>
          <w:sz w:val="22"/>
          <w:szCs w:val="20"/>
        </w:rPr>
        <w:br/>
      </w:r>
      <w:r w:rsidRPr="007C2817">
        <w:rPr>
          <w:rFonts w:asciiTheme="minorHAnsi" w:hAnsiTheme="minorHAnsi" w:cstheme="minorHAnsi"/>
          <w:sz w:val="22"/>
          <w:szCs w:val="20"/>
        </w:rPr>
        <w:t>were randomized?</w:t>
      </w:r>
      <w:r w:rsidRPr="007C2817">
        <w:rPr>
          <w:rFonts w:asciiTheme="minorHAnsi" w:hAnsiTheme="minorHAnsi" w:cstheme="minorHAnsi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</w:p>
    <w:p w14:paraId="4BEE0A7C" w14:textId="27274F14" w:rsidR="005D73B8" w:rsidRPr="007C2817" w:rsidRDefault="005D73B8" w:rsidP="0060438D">
      <w:pPr>
        <w:tabs>
          <w:tab w:val="left" w:pos="6237"/>
          <w:tab w:val="left" w:pos="6804"/>
          <w:tab w:val="left" w:pos="7371"/>
          <w:tab w:val="left" w:pos="8222"/>
        </w:tabs>
        <w:ind w:left="426" w:hanging="426"/>
        <w:rPr>
          <w:rFonts w:asciiTheme="minorHAnsi" w:hAnsiTheme="minorHAnsi" w:cstheme="minorHAnsi"/>
          <w:sz w:val="22"/>
          <w:szCs w:val="20"/>
        </w:rPr>
      </w:pPr>
      <w:r w:rsidRPr="007C2817">
        <w:rPr>
          <w:rFonts w:asciiTheme="minorHAnsi" w:hAnsiTheme="minorHAnsi" w:cstheme="minorHAnsi"/>
          <w:sz w:val="22"/>
          <w:szCs w:val="20"/>
        </w:rPr>
        <w:t>10.</w:t>
      </w:r>
      <w:r w:rsidRPr="007C2817">
        <w:rPr>
          <w:rFonts w:asciiTheme="minorHAnsi" w:hAnsiTheme="minorHAnsi" w:cstheme="minorHAnsi"/>
          <w:sz w:val="22"/>
          <w:szCs w:val="20"/>
        </w:rPr>
        <w:tab/>
        <w:t>Were outcomes measured in the same way for</w:t>
      </w:r>
      <w:r w:rsidR="007C2817" w:rsidRPr="007C2817">
        <w:rPr>
          <w:rFonts w:asciiTheme="minorHAnsi" w:hAnsiTheme="minorHAnsi" w:cstheme="minorHAnsi"/>
          <w:sz w:val="22"/>
          <w:szCs w:val="20"/>
        </w:rPr>
        <w:br/>
      </w:r>
      <w:r w:rsidRPr="007C2817">
        <w:rPr>
          <w:rFonts w:asciiTheme="minorHAnsi" w:hAnsiTheme="minorHAnsi" w:cstheme="minorHAnsi"/>
          <w:sz w:val="22"/>
          <w:szCs w:val="20"/>
        </w:rPr>
        <w:t>treatment groups?</w:t>
      </w:r>
      <w:r w:rsidRPr="007C2817">
        <w:rPr>
          <w:rFonts w:asciiTheme="minorHAnsi" w:hAnsiTheme="minorHAnsi" w:cstheme="minorHAnsi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</w:p>
    <w:p w14:paraId="061504C0" w14:textId="04E1E382" w:rsidR="005D73B8" w:rsidRPr="007C2817" w:rsidRDefault="005D73B8" w:rsidP="0060438D">
      <w:pPr>
        <w:tabs>
          <w:tab w:val="left" w:pos="6237"/>
          <w:tab w:val="left" w:pos="6804"/>
          <w:tab w:val="left" w:pos="7371"/>
          <w:tab w:val="left" w:pos="8222"/>
        </w:tabs>
        <w:ind w:left="426" w:hanging="426"/>
        <w:rPr>
          <w:rFonts w:asciiTheme="minorHAnsi" w:hAnsiTheme="minorHAnsi" w:cstheme="minorHAnsi"/>
          <w:sz w:val="22"/>
          <w:szCs w:val="20"/>
        </w:rPr>
      </w:pPr>
      <w:r w:rsidRPr="007C2817">
        <w:rPr>
          <w:rFonts w:asciiTheme="minorHAnsi" w:hAnsiTheme="minorHAnsi" w:cstheme="minorHAnsi"/>
          <w:sz w:val="22"/>
          <w:szCs w:val="20"/>
        </w:rPr>
        <w:t>11.</w:t>
      </w:r>
      <w:r w:rsidRPr="007C2817">
        <w:rPr>
          <w:rFonts w:asciiTheme="minorHAnsi" w:hAnsiTheme="minorHAnsi" w:cstheme="minorHAnsi"/>
          <w:sz w:val="22"/>
          <w:szCs w:val="20"/>
        </w:rPr>
        <w:tab/>
        <w:t>Were outcomes measured in a reliable way?</w:t>
      </w:r>
      <w:r w:rsidR="007C2817" w:rsidRPr="007C2817">
        <w:rPr>
          <w:rFonts w:asciiTheme="minorHAnsi" w:hAnsiTheme="minorHAnsi" w:cstheme="minorHAnsi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</w:p>
    <w:p w14:paraId="6F63FB16" w14:textId="3579C9F9" w:rsidR="005D73B8" w:rsidRPr="007C2817" w:rsidRDefault="005D73B8" w:rsidP="0060438D">
      <w:pPr>
        <w:tabs>
          <w:tab w:val="left" w:pos="6237"/>
          <w:tab w:val="left" w:pos="6804"/>
          <w:tab w:val="left" w:pos="7371"/>
          <w:tab w:val="left" w:pos="8222"/>
        </w:tabs>
        <w:ind w:left="426" w:hanging="426"/>
        <w:rPr>
          <w:rFonts w:asciiTheme="minorHAnsi" w:hAnsiTheme="minorHAnsi" w:cstheme="minorHAnsi"/>
          <w:sz w:val="22"/>
          <w:szCs w:val="20"/>
        </w:rPr>
      </w:pPr>
      <w:r w:rsidRPr="007C2817">
        <w:rPr>
          <w:rFonts w:asciiTheme="minorHAnsi" w:hAnsiTheme="minorHAnsi" w:cstheme="minorHAnsi"/>
          <w:sz w:val="22"/>
          <w:szCs w:val="20"/>
        </w:rPr>
        <w:t>12.</w:t>
      </w:r>
      <w:r w:rsidRPr="007C2817">
        <w:rPr>
          <w:rFonts w:asciiTheme="minorHAnsi" w:hAnsiTheme="minorHAnsi" w:cstheme="minorHAnsi"/>
          <w:sz w:val="22"/>
          <w:szCs w:val="20"/>
        </w:rPr>
        <w:tab/>
        <w:t>Was appropriate statistical analysis used?</w:t>
      </w:r>
      <w:r w:rsidR="007C2817" w:rsidRPr="007C2817">
        <w:rPr>
          <w:rFonts w:asciiTheme="minorHAnsi" w:hAnsiTheme="minorHAnsi" w:cstheme="minorHAnsi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</w:p>
    <w:p w14:paraId="46FAD90B" w14:textId="77777777" w:rsidR="00495B6D" w:rsidRDefault="005D73B8" w:rsidP="00495B6D">
      <w:pPr>
        <w:tabs>
          <w:tab w:val="left" w:pos="6237"/>
          <w:tab w:val="left" w:pos="6804"/>
          <w:tab w:val="left" w:pos="7371"/>
          <w:tab w:val="left" w:pos="8222"/>
        </w:tabs>
        <w:ind w:left="426" w:hanging="426"/>
        <w:rPr>
          <w:rFonts w:asciiTheme="minorHAnsi" w:hAnsiTheme="minorHAnsi" w:cstheme="minorHAnsi"/>
          <w:sz w:val="22"/>
          <w:szCs w:val="20"/>
        </w:rPr>
      </w:pPr>
      <w:r w:rsidRPr="007C2817">
        <w:rPr>
          <w:rFonts w:asciiTheme="minorHAnsi" w:hAnsiTheme="minorHAnsi" w:cstheme="minorHAnsi"/>
          <w:sz w:val="22"/>
          <w:szCs w:val="20"/>
        </w:rPr>
        <w:t>13.</w:t>
      </w:r>
      <w:r w:rsidRPr="007C2817">
        <w:rPr>
          <w:rFonts w:asciiTheme="minorHAnsi" w:hAnsiTheme="minorHAnsi" w:cstheme="minorHAnsi"/>
          <w:sz w:val="22"/>
          <w:szCs w:val="20"/>
        </w:rPr>
        <w:tab/>
        <w:t xml:space="preserve">Was the trial design appropriate, and any deviations from </w:t>
      </w:r>
      <w:r w:rsidR="007C2817" w:rsidRPr="007C2817">
        <w:rPr>
          <w:rFonts w:asciiTheme="minorHAnsi" w:hAnsiTheme="minorHAnsi" w:cstheme="minorHAnsi"/>
          <w:sz w:val="22"/>
          <w:szCs w:val="20"/>
        </w:rPr>
        <w:br/>
      </w:r>
      <w:r w:rsidRPr="007C2817">
        <w:rPr>
          <w:rFonts w:asciiTheme="minorHAnsi" w:hAnsiTheme="minorHAnsi" w:cstheme="minorHAnsi"/>
          <w:sz w:val="22"/>
          <w:szCs w:val="20"/>
        </w:rPr>
        <w:t xml:space="preserve">the standard RCT design (individual randomization, parallel </w:t>
      </w:r>
      <w:r w:rsidR="007C2817" w:rsidRPr="007C2817">
        <w:rPr>
          <w:rFonts w:asciiTheme="minorHAnsi" w:hAnsiTheme="minorHAnsi" w:cstheme="minorHAnsi"/>
          <w:sz w:val="22"/>
          <w:szCs w:val="20"/>
        </w:rPr>
        <w:br/>
      </w:r>
      <w:r w:rsidRPr="007C2817">
        <w:rPr>
          <w:rFonts w:asciiTheme="minorHAnsi" w:hAnsiTheme="minorHAnsi" w:cstheme="minorHAnsi"/>
          <w:sz w:val="22"/>
          <w:szCs w:val="20"/>
        </w:rPr>
        <w:t>groups) accounted for in the conduct and analysis of the trial?</w:t>
      </w:r>
      <w:r w:rsidRPr="007C2817">
        <w:rPr>
          <w:rFonts w:asciiTheme="minorHAnsi" w:hAnsiTheme="minorHAnsi" w:cstheme="minorHAnsi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ab/>
      </w:r>
      <w:r w:rsidR="00495B6D" w:rsidRPr="00B81BB9">
        <w:rPr>
          <w:rFonts w:asciiTheme="minorHAnsi" w:hAnsiTheme="minorHAnsi" w:cstheme="minorHAnsi" w:hint="eastAsia"/>
          <w:sz w:val="22"/>
          <w:szCs w:val="20"/>
        </w:rPr>
        <w:t>□</w:t>
      </w:r>
    </w:p>
    <w:p w14:paraId="6164683D" w14:textId="77777777" w:rsidR="00495B6D" w:rsidRPr="007C2817" w:rsidRDefault="00495B6D" w:rsidP="00495B6D">
      <w:pPr>
        <w:tabs>
          <w:tab w:val="left" w:pos="6237"/>
          <w:tab w:val="left" w:pos="7088"/>
        </w:tabs>
        <w:rPr>
          <w:rFonts w:asciiTheme="minorHAnsi" w:hAnsiTheme="minorHAnsi" w:cstheme="minorHAnsi"/>
          <w:sz w:val="22"/>
          <w:szCs w:val="20"/>
        </w:rPr>
      </w:pPr>
      <w:r w:rsidRPr="007C2817">
        <w:rPr>
          <w:rFonts w:asciiTheme="minorHAnsi" w:hAnsiTheme="minorHAnsi" w:cstheme="minorHAnsi"/>
          <w:sz w:val="22"/>
          <w:szCs w:val="20"/>
        </w:rPr>
        <w:t xml:space="preserve">Overall appraisal: </w:t>
      </w:r>
      <w:r w:rsidRPr="007C2817">
        <w:rPr>
          <w:rFonts w:asciiTheme="minorHAnsi" w:hAnsiTheme="minorHAnsi" w:cstheme="minorHAnsi"/>
          <w:sz w:val="22"/>
          <w:szCs w:val="20"/>
        </w:rPr>
        <w:tab/>
      </w:r>
      <w:r>
        <w:rPr>
          <w:rFonts w:asciiTheme="minorHAnsi" w:hAnsiTheme="minorHAnsi" w:cstheme="minorHAnsi"/>
          <w:sz w:val="22"/>
          <w:szCs w:val="20"/>
        </w:rPr>
        <w:br/>
      </w:r>
      <w:r w:rsidRPr="007C2817">
        <w:rPr>
          <w:rFonts w:asciiTheme="minorHAnsi" w:hAnsiTheme="minorHAnsi" w:cstheme="minorHAnsi"/>
          <w:sz w:val="22"/>
          <w:szCs w:val="20"/>
        </w:rPr>
        <w:t>Include  □Exclude  □</w:t>
      </w:r>
      <w:r w:rsidRPr="007C2817">
        <w:rPr>
          <w:rFonts w:asciiTheme="minorHAnsi" w:hAnsiTheme="minorHAnsi" w:cstheme="minorHAnsi"/>
          <w:sz w:val="22"/>
          <w:szCs w:val="20"/>
        </w:rPr>
        <w:tab/>
        <w:t>Seek further info  □</w:t>
      </w:r>
    </w:p>
    <w:p w14:paraId="2B4891D5" w14:textId="4B26F034" w:rsidR="005D73B8" w:rsidRPr="007C2817" w:rsidRDefault="005D73B8" w:rsidP="005D73B8">
      <w:pPr>
        <w:rPr>
          <w:rFonts w:asciiTheme="minorHAnsi" w:hAnsiTheme="minorHAnsi" w:cstheme="minorHAnsi"/>
          <w:sz w:val="22"/>
          <w:szCs w:val="20"/>
        </w:rPr>
      </w:pPr>
      <w:r w:rsidRPr="007C2817">
        <w:rPr>
          <w:rFonts w:asciiTheme="minorHAnsi" w:hAnsiTheme="minorHAnsi" w:cstheme="minorHAnsi"/>
          <w:sz w:val="22"/>
          <w:szCs w:val="20"/>
        </w:rPr>
        <w:t>Comments Including reason for exclusion)</w:t>
      </w:r>
    </w:p>
    <w:p w14:paraId="1A0F567F" w14:textId="77777777" w:rsidR="005D73B8" w:rsidRPr="007C2817" w:rsidRDefault="005D73B8" w:rsidP="005D73B8">
      <w:pPr>
        <w:rPr>
          <w:rFonts w:asciiTheme="minorHAnsi" w:hAnsiTheme="minorHAnsi" w:cstheme="minorHAnsi"/>
          <w:sz w:val="22"/>
          <w:szCs w:val="20"/>
          <w:u w:val="single"/>
        </w:rPr>
      </w:pP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</w:p>
    <w:p w14:paraId="59760FDD" w14:textId="77777777" w:rsidR="005D73B8" w:rsidRDefault="005D73B8" w:rsidP="005D73B8">
      <w:pPr>
        <w:rPr>
          <w:rFonts w:asciiTheme="minorHAnsi" w:hAnsiTheme="minorHAnsi" w:cstheme="minorHAnsi"/>
          <w:sz w:val="22"/>
          <w:szCs w:val="20"/>
          <w:u w:val="single"/>
        </w:rPr>
      </w:pPr>
      <w:r w:rsidRPr="007C2817">
        <w:rPr>
          <w:rFonts w:asciiTheme="minorHAnsi" w:hAnsiTheme="minorHAnsi" w:cstheme="minorHAnsi"/>
          <w:sz w:val="22"/>
          <w:szCs w:val="20"/>
          <w:u w:val="single"/>
        </w:rPr>
        <w:lastRenderedPageBreak/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</w:p>
    <w:p w14:paraId="782DA04E" w14:textId="65625245" w:rsidR="007C2817" w:rsidRPr="007C2817" w:rsidRDefault="00836B97" w:rsidP="007C2817">
      <w:pPr>
        <w:rPr>
          <w:rFonts w:asciiTheme="minorHAnsi" w:hAnsiTheme="minorHAnsi" w:cstheme="minorHAnsi"/>
          <w:sz w:val="22"/>
          <w:szCs w:val="20"/>
        </w:rPr>
      </w:pPr>
      <w:r>
        <w:rPr>
          <w:rFonts w:asciiTheme="minorHAnsi" w:hAnsiTheme="minorHAnsi" w:cstheme="minorHAnsi"/>
          <w:sz w:val="22"/>
          <w:szCs w:val="20"/>
        </w:rPr>
        <w:t>Supplementary Table B</w:t>
      </w:r>
      <w:r w:rsidRPr="007C2817">
        <w:rPr>
          <w:rFonts w:asciiTheme="minorHAnsi" w:hAnsiTheme="minorHAnsi" w:cstheme="minorHAnsi"/>
          <w:sz w:val="22"/>
          <w:szCs w:val="20"/>
        </w:rPr>
        <w:t xml:space="preserve"> </w:t>
      </w:r>
      <w:r w:rsidR="007C2817" w:rsidRPr="007C2817">
        <w:rPr>
          <w:rFonts w:asciiTheme="minorHAnsi" w:hAnsiTheme="minorHAnsi" w:cstheme="minorHAnsi"/>
          <w:sz w:val="22"/>
          <w:szCs w:val="20"/>
        </w:rPr>
        <w:t xml:space="preserve">– JBI Critical appraisal checklist for </w:t>
      </w:r>
      <w:r w:rsidR="007C2817">
        <w:rPr>
          <w:rFonts w:asciiTheme="minorHAnsi" w:hAnsiTheme="minorHAnsi" w:cstheme="minorHAnsi"/>
          <w:sz w:val="22"/>
          <w:szCs w:val="20"/>
        </w:rPr>
        <w:t xml:space="preserve">quasi-experimental </w:t>
      </w:r>
      <w:r w:rsidR="007C2817" w:rsidRPr="007C2817">
        <w:rPr>
          <w:rFonts w:asciiTheme="minorHAnsi" w:hAnsiTheme="minorHAnsi" w:cstheme="minorHAnsi"/>
          <w:sz w:val="22"/>
          <w:szCs w:val="20"/>
        </w:rPr>
        <w:t>s</w:t>
      </w:r>
      <w:r w:rsidR="007C2817">
        <w:rPr>
          <w:rFonts w:asciiTheme="minorHAnsi" w:hAnsiTheme="minorHAnsi" w:cstheme="minorHAnsi"/>
          <w:sz w:val="22"/>
          <w:szCs w:val="20"/>
        </w:rPr>
        <w:t>tudies</w:t>
      </w:r>
    </w:p>
    <w:p w14:paraId="1272780B" w14:textId="1936E749" w:rsidR="007C2817" w:rsidRPr="007C2817" w:rsidRDefault="007C2817" w:rsidP="007C2817">
      <w:pPr>
        <w:jc w:val="center"/>
        <w:rPr>
          <w:rFonts w:asciiTheme="minorHAnsi" w:hAnsiTheme="minorHAnsi" w:cstheme="minorHAnsi"/>
          <w:b/>
          <w:bCs/>
          <w:sz w:val="22"/>
          <w:szCs w:val="20"/>
        </w:rPr>
      </w:pPr>
      <w:r w:rsidRPr="007C2817">
        <w:rPr>
          <w:rFonts w:asciiTheme="minorHAnsi" w:hAnsiTheme="minorHAnsi" w:cstheme="minorHAnsi"/>
          <w:b/>
          <w:bCs/>
          <w:sz w:val="22"/>
          <w:szCs w:val="20"/>
        </w:rPr>
        <w:t>JBI Critical Appraisal Checklist for Quasi-Experimental Studies</w:t>
      </w:r>
    </w:p>
    <w:p w14:paraId="22E64D3B" w14:textId="4C740028" w:rsidR="007C2817" w:rsidRDefault="007C2817" w:rsidP="007C2817">
      <w:pPr>
        <w:jc w:val="center"/>
        <w:rPr>
          <w:rFonts w:asciiTheme="minorHAnsi" w:hAnsiTheme="minorHAnsi" w:cstheme="minorHAnsi"/>
          <w:b/>
          <w:bCs/>
          <w:sz w:val="22"/>
          <w:szCs w:val="20"/>
        </w:rPr>
      </w:pPr>
      <w:r w:rsidRPr="007C2817">
        <w:rPr>
          <w:rFonts w:asciiTheme="minorHAnsi" w:hAnsiTheme="minorHAnsi" w:cstheme="minorHAnsi"/>
          <w:b/>
          <w:bCs/>
          <w:sz w:val="22"/>
          <w:szCs w:val="20"/>
        </w:rPr>
        <w:t>(non-randomized experimental studies)</w:t>
      </w:r>
    </w:p>
    <w:p w14:paraId="6A770353" w14:textId="77777777" w:rsidR="00B81BB9" w:rsidRPr="007C2817" w:rsidRDefault="00B81BB9" w:rsidP="00B81BB9">
      <w:pPr>
        <w:rPr>
          <w:rFonts w:asciiTheme="minorHAnsi" w:hAnsiTheme="minorHAnsi" w:cstheme="minorHAnsi"/>
          <w:sz w:val="22"/>
          <w:szCs w:val="20"/>
        </w:rPr>
      </w:pPr>
      <w:r w:rsidRPr="007C2817">
        <w:rPr>
          <w:rFonts w:asciiTheme="minorHAnsi" w:hAnsiTheme="minorHAnsi" w:cstheme="minorHAnsi"/>
          <w:sz w:val="22"/>
          <w:szCs w:val="20"/>
        </w:rPr>
        <w:t>Reviewer</w:t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</w:rPr>
        <w:t>Date</w:t>
      </w:r>
      <w:r w:rsidRPr="007C2817">
        <w:rPr>
          <w:rFonts w:asciiTheme="minorHAnsi" w:hAnsiTheme="minorHAnsi" w:cstheme="minorHAnsi"/>
          <w:sz w:val="22"/>
          <w:szCs w:val="20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</w:p>
    <w:p w14:paraId="72C78328" w14:textId="77777777" w:rsidR="00B81BB9" w:rsidRPr="007C2817" w:rsidRDefault="00B81BB9" w:rsidP="00B81BB9">
      <w:pPr>
        <w:rPr>
          <w:rFonts w:asciiTheme="minorHAnsi" w:hAnsiTheme="minorHAnsi" w:cstheme="minorHAnsi"/>
          <w:sz w:val="22"/>
          <w:szCs w:val="20"/>
        </w:rPr>
      </w:pPr>
      <w:r w:rsidRPr="007C2817">
        <w:rPr>
          <w:rFonts w:asciiTheme="minorHAnsi" w:hAnsiTheme="minorHAnsi" w:cstheme="minorHAnsi"/>
          <w:sz w:val="22"/>
          <w:szCs w:val="20"/>
        </w:rPr>
        <w:t>Author</w:t>
      </w:r>
      <w:r w:rsidRPr="007C2817">
        <w:rPr>
          <w:rFonts w:asciiTheme="minorHAnsi" w:hAnsiTheme="minorHAnsi" w:cstheme="minorHAnsi"/>
          <w:sz w:val="22"/>
          <w:szCs w:val="20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</w:rPr>
        <w:t>Year</w:t>
      </w:r>
      <w:r w:rsidRPr="007C2817">
        <w:rPr>
          <w:rFonts w:asciiTheme="minorHAnsi" w:hAnsiTheme="minorHAnsi" w:cstheme="minorHAnsi"/>
          <w:sz w:val="22"/>
          <w:szCs w:val="20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</w:rPr>
        <w:tab/>
        <w:t>Record Number</w:t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</w:p>
    <w:p w14:paraId="6AFF86F8" w14:textId="102BA100" w:rsidR="00B81BB9" w:rsidRPr="007C2817" w:rsidRDefault="00B81BB9" w:rsidP="0060438D">
      <w:pPr>
        <w:tabs>
          <w:tab w:val="left" w:pos="6237"/>
          <w:tab w:val="left" w:pos="6379"/>
          <w:tab w:val="left" w:pos="7088"/>
        </w:tabs>
        <w:rPr>
          <w:rFonts w:asciiTheme="minorHAnsi" w:hAnsiTheme="minorHAnsi" w:cstheme="minorHAnsi"/>
          <w:sz w:val="22"/>
          <w:szCs w:val="20"/>
        </w:rPr>
      </w:pPr>
      <w:r w:rsidRPr="007C2817">
        <w:rPr>
          <w:rFonts w:asciiTheme="minorHAnsi" w:hAnsiTheme="minorHAnsi" w:cstheme="minorHAnsi"/>
          <w:sz w:val="22"/>
          <w:szCs w:val="20"/>
        </w:rPr>
        <w:tab/>
        <w:t>Yes</w:t>
      </w:r>
      <w:r w:rsidRPr="007C2817">
        <w:rPr>
          <w:rFonts w:asciiTheme="minorHAnsi" w:hAnsiTheme="minorHAnsi" w:cstheme="minorHAnsi"/>
          <w:sz w:val="22"/>
          <w:szCs w:val="20"/>
        </w:rPr>
        <w:tab/>
        <w:t>No</w:t>
      </w:r>
      <w:r w:rsidRPr="007C2817">
        <w:rPr>
          <w:rFonts w:asciiTheme="minorHAnsi" w:hAnsiTheme="minorHAnsi" w:cstheme="minorHAnsi"/>
          <w:sz w:val="22"/>
          <w:szCs w:val="20"/>
        </w:rPr>
        <w:tab/>
        <w:t>Unclear</w:t>
      </w:r>
      <w:r w:rsidRPr="007C2817">
        <w:rPr>
          <w:rFonts w:asciiTheme="minorHAnsi" w:hAnsiTheme="minorHAnsi" w:cstheme="minorHAnsi"/>
          <w:sz w:val="22"/>
          <w:szCs w:val="20"/>
        </w:rPr>
        <w:tab/>
        <w:t>NA</w:t>
      </w:r>
    </w:p>
    <w:p w14:paraId="273EEFC0" w14:textId="756705F9" w:rsidR="00B81BB9" w:rsidRPr="00B81BB9" w:rsidRDefault="00B81BB9" w:rsidP="0060438D">
      <w:pPr>
        <w:tabs>
          <w:tab w:val="left" w:pos="5103"/>
          <w:tab w:val="left" w:pos="6237"/>
          <w:tab w:val="left" w:pos="7088"/>
        </w:tabs>
        <w:ind w:left="426" w:right="4230" w:hanging="426"/>
        <w:rPr>
          <w:rFonts w:asciiTheme="minorHAnsi" w:hAnsiTheme="minorHAnsi" w:cstheme="minorHAnsi"/>
          <w:sz w:val="22"/>
          <w:szCs w:val="20"/>
        </w:rPr>
      </w:pPr>
      <w:r w:rsidRPr="00B81BB9">
        <w:rPr>
          <w:rFonts w:asciiTheme="minorHAnsi" w:hAnsiTheme="minorHAnsi" w:cstheme="minorHAnsi" w:hint="eastAsia"/>
          <w:sz w:val="22"/>
          <w:szCs w:val="20"/>
        </w:rPr>
        <w:t>14.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  <w:t xml:space="preserve">Is it clear in the study what is the </w:t>
      </w:r>
      <w:r w:rsidRPr="00B81BB9">
        <w:rPr>
          <w:rFonts w:asciiTheme="minorHAnsi" w:hAnsiTheme="minorHAnsi" w:cstheme="minorHAnsi" w:hint="eastAsia"/>
          <w:sz w:val="22"/>
          <w:szCs w:val="20"/>
        </w:rPr>
        <w:t>‘</w:t>
      </w:r>
      <w:r w:rsidRPr="00B81BB9">
        <w:rPr>
          <w:rFonts w:asciiTheme="minorHAnsi" w:hAnsiTheme="minorHAnsi" w:cstheme="minorHAnsi" w:hint="eastAsia"/>
          <w:sz w:val="22"/>
          <w:szCs w:val="20"/>
        </w:rPr>
        <w:t>cause</w:t>
      </w:r>
      <w:r w:rsidRPr="00B81BB9">
        <w:rPr>
          <w:rFonts w:asciiTheme="minorHAnsi" w:hAnsiTheme="minorHAnsi" w:cstheme="minorHAnsi" w:hint="eastAsia"/>
          <w:sz w:val="22"/>
          <w:szCs w:val="20"/>
        </w:rPr>
        <w:t>’</w:t>
      </w:r>
      <w:r w:rsidRPr="00B81BB9">
        <w:rPr>
          <w:rFonts w:asciiTheme="minorHAnsi" w:hAnsiTheme="minorHAnsi" w:cstheme="minorHAnsi" w:hint="eastAsia"/>
          <w:sz w:val="22"/>
          <w:szCs w:val="20"/>
        </w:rPr>
        <w:t xml:space="preserve"> and what is the </w:t>
      </w:r>
      <w:r w:rsidRPr="00B81BB9">
        <w:rPr>
          <w:rFonts w:asciiTheme="minorHAnsi" w:hAnsiTheme="minorHAnsi" w:cstheme="minorHAnsi" w:hint="eastAsia"/>
          <w:sz w:val="22"/>
          <w:szCs w:val="20"/>
        </w:rPr>
        <w:t>‘</w:t>
      </w:r>
      <w:r w:rsidRPr="00B81BB9">
        <w:rPr>
          <w:rFonts w:asciiTheme="minorHAnsi" w:hAnsiTheme="minorHAnsi" w:cstheme="minorHAnsi" w:hint="eastAsia"/>
          <w:sz w:val="22"/>
          <w:szCs w:val="20"/>
        </w:rPr>
        <w:t>effect</w:t>
      </w:r>
      <w:r w:rsidRPr="00B81BB9">
        <w:rPr>
          <w:rFonts w:asciiTheme="minorHAnsi" w:hAnsiTheme="minorHAnsi" w:cstheme="minorHAnsi" w:hint="eastAsia"/>
          <w:sz w:val="22"/>
          <w:szCs w:val="20"/>
        </w:rPr>
        <w:t>’</w:t>
      </w:r>
      <w:r w:rsidRPr="00B81BB9">
        <w:rPr>
          <w:rFonts w:asciiTheme="minorHAnsi" w:hAnsiTheme="minorHAnsi" w:cstheme="minorHAnsi" w:hint="eastAsia"/>
          <w:sz w:val="22"/>
          <w:szCs w:val="20"/>
        </w:rPr>
        <w:t xml:space="preserve"> (i.e. there is no confusion about which variable comes first)?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>
        <w:rPr>
          <w:rFonts w:asciiTheme="minorHAnsi" w:hAnsiTheme="minorHAnsi" w:cstheme="minorHAnsi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</w:p>
    <w:p w14:paraId="34805B23" w14:textId="6046C189" w:rsidR="00B81BB9" w:rsidRPr="00B81BB9" w:rsidRDefault="00B81BB9" w:rsidP="0060438D">
      <w:pPr>
        <w:tabs>
          <w:tab w:val="left" w:pos="5103"/>
          <w:tab w:val="left" w:pos="6237"/>
          <w:tab w:val="left" w:pos="7088"/>
        </w:tabs>
        <w:ind w:left="426" w:right="4230" w:hanging="426"/>
        <w:rPr>
          <w:rFonts w:asciiTheme="minorHAnsi" w:hAnsiTheme="minorHAnsi" w:cstheme="minorHAnsi"/>
          <w:sz w:val="22"/>
          <w:szCs w:val="20"/>
        </w:rPr>
      </w:pPr>
      <w:r w:rsidRPr="00B81BB9">
        <w:rPr>
          <w:rFonts w:asciiTheme="minorHAnsi" w:hAnsiTheme="minorHAnsi" w:cstheme="minorHAnsi" w:hint="eastAsia"/>
          <w:sz w:val="22"/>
          <w:szCs w:val="20"/>
        </w:rPr>
        <w:t>15.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  <w:t xml:space="preserve">Were the participants included in any comparisons similar? 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>
        <w:rPr>
          <w:rFonts w:asciiTheme="minorHAnsi" w:hAnsiTheme="minorHAnsi" w:cstheme="minorHAnsi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</w:p>
    <w:p w14:paraId="3B352502" w14:textId="157B7E50" w:rsidR="00B81BB9" w:rsidRPr="00B81BB9" w:rsidRDefault="00B81BB9" w:rsidP="0060438D">
      <w:pPr>
        <w:tabs>
          <w:tab w:val="left" w:pos="5103"/>
          <w:tab w:val="left" w:pos="6237"/>
          <w:tab w:val="left" w:pos="7088"/>
        </w:tabs>
        <w:ind w:left="426" w:right="4230" w:hanging="426"/>
        <w:rPr>
          <w:rFonts w:asciiTheme="minorHAnsi" w:hAnsiTheme="minorHAnsi" w:cstheme="minorHAnsi"/>
          <w:sz w:val="22"/>
          <w:szCs w:val="20"/>
        </w:rPr>
      </w:pPr>
      <w:r w:rsidRPr="00B81BB9">
        <w:rPr>
          <w:rFonts w:asciiTheme="minorHAnsi" w:hAnsiTheme="minorHAnsi" w:cstheme="minorHAnsi" w:hint="eastAsia"/>
          <w:sz w:val="22"/>
          <w:szCs w:val="20"/>
        </w:rPr>
        <w:t>16.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  <w:t>Were the participants included in any comparisons receiving similar treatment/care, other than the exposure or intervention of interest?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>
        <w:rPr>
          <w:rFonts w:asciiTheme="minorHAnsi" w:hAnsiTheme="minorHAnsi" w:cstheme="minorHAnsi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</w:p>
    <w:p w14:paraId="00D988A9" w14:textId="3DA98FDD" w:rsidR="00B81BB9" w:rsidRPr="00B81BB9" w:rsidRDefault="00B81BB9" w:rsidP="0060438D">
      <w:pPr>
        <w:tabs>
          <w:tab w:val="left" w:pos="5103"/>
          <w:tab w:val="left" w:pos="6237"/>
          <w:tab w:val="left" w:pos="7088"/>
        </w:tabs>
        <w:ind w:left="426" w:right="4230" w:hanging="426"/>
        <w:rPr>
          <w:rFonts w:asciiTheme="minorHAnsi" w:hAnsiTheme="minorHAnsi" w:cstheme="minorHAnsi"/>
          <w:sz w:val="22"/>
          <w:szCs w:val="20"/>
        </w:rPr>
      </w:pPr>
      <w:r w:rsidRPr="00B81BB9">
        <w:rPr>
          <w:rFonts w:asciiTheme="minorHAnsi" w:hAnsiTheme="minorHAnsi" w:cstheme="minorHAnsi" w:hint="eastAsia"/>
          <w:sz w:val="22"/>
          <w:szCs w:val="20"/>
        </w:rPr>
        <w:t>17.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  <w:t>Was there a control group?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>
        <w:rPr>
          <w:rFonts w:asciiTheme="minorHAnsi" w:hAnsiTheme="minorHAnsi" w:cstheme="minorHAnsi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</w:p>
    <w:p w14:paraId="345C6116" w14:textId="2D00F218" w:rsidR="00B81BB9" w:rsidRPr="00B81BB9" w:rsidRDefault="00B81BB9" w:rsidP="0060438D">
      <w:pPr>
        <w:tabs>
          <w:tab w:val="left" w:pos="5103"/>
          <w:tab w:val="left" w:pos="6237"/>
          <w:tab w:val="left" w:pos="7088"/>
        </w:tabs>
        <w:ind w:left="426" w:right="4230" w:hanging="426"/>
        <w:rPr>
          <w:rFonts w:asciiTheme="minorHAnsi" w:hAnsiTheme="minorHAnsi" w:cstheme="minorHAnsi"/>
          <w:sz w:val="22"/>
          <w:szCs w:val="20"/>
        </w:rPr>
      </w:pPr>
      <w:r w:rsidRPr="00B81BB9">
        <w:rPr>
          <w:rFonts w:asciiTheme="minorHAnsi" w:hAnsiTheme="minorHAnsi" w:cstheme="minorHAnsi" w:hint="eastAsia"/>
          <w:sz w:val="22"/>
          <w:szCs w:val="20"/>
        </w:rPr>
        <w:t>18.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  <w:t>Were there multiple measurements of the outcome both pre and post the intervention/exposure?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>
        <w:rPr>
          <w:rFonts w:asciiTheme="minorHAnsi" w:hAnsiTheme="minorHAnsi" w:cstheme="minorHAnsi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</w:p>
    <w:p w14:paraId="57054A7B" w14:textId="18545046" w:rsidR="00B81BB9" w:rsidRPr="00B81BB9" w:rsidRDefault="00B81BB9" w:rsidP="0060438D">
      <w:pPr>
        <w:tabs>
          <w:tab w:val="left" w:pos="5103"/>
          <w:tab w:val="left" w:pos="6237"/>
          <w:tab w:val="left" w:pos="7088"/>
        </w:tabs>
        <w:ind w:left="426" w:right="4230" w:hanging="426"/>
        <w:rPr>
          <w:rFonts w:asciiTheme="minorHAnsi" w:hAnsiTheme="minorHAnsi" w:cstheme="minorHAnsi"/>
          <w:sz w:val="22"/>
          <w:szCs w:val="20"/>
        </w:rPr>
      </w:pPr>
      <w:r w:rsidRPr="00B81BB9">
        <w:rPr>
          <w:rFonts w:asciiTheme="minorHAnsi" w:hAnsiTheme="minorHAnsi" w:cstheme="minorHAnsi" w:hint="eastAsia"/>
          <w:sz w:val="22"/>
          <w:szCs w:val="20"/>
        </w:rPr>
        <w:t>19.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  <w:t xml:space="preserve">Was follow up complete and if not, were differences between groups in terms of their follow up adequately described and </w:t>
      </w:r>
      <w:proofErr w:type="spellStart"/>
      <w:r w:rsidRPr="00B81BB9">
        <w:rPr>
          <w:rFonts w:asciiTheme="minorHAnsi" w:hAnsiTheme="minorHAnsi" w:cstheme="minorHAnsi" w:hint="eastAsia"/>
          <w:sz w:val="22"/>
          <w:szCs w:val="20"/>
        </w:rPr>
        <w:t>analyzed</w:t>
      </w:r>
      <w:proofErr w:type="spellEnd"/>
      <w:r w:rsidRPr="00B81BB9">
        <w:rPr>
          <w:rFonts w:asciiTheme="minorHAnsi" w:hAnsiTheme="minorHAnsi" w:cstheme="minorHAnsi" w:hint="eastAsia"/>
          <w:sz w:val="22"/>
          <w:szCs w:val="20"/>
        </w:rPr>
        <w:t>?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>
        <w:rPr>
          <w:rFonts w:asciiTheme="minorHAnsi" w:hAnsiTheme="minorHAnsi" w:cstheme="minorHAnsi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</w:p>
    <w:p w14:paraId="01072C96" w14:textId="759840D4" w:rsidR="00B81BB9" w:rsidRPr="00B81BB9" w:rsidRDefault="00B81BB9" w:rsidP="0060438D">
      <w:pPr>
        <w:tabs>
          <w:tab w:val="left" w:pos="5103"/>
          <w:tab w:val="left" w:pos="6237"/>
          <w:tab w:val="left" w:pos="7088"/>
        </w:tabs>
        <w:ind w:left="426" w:right="4230" w:hanging="426"/>
        <w:rPr>
          <w:rFonts w:asciiTheme="minorHAnsi" w:hAnsiTheme="minorHAnsi" w:cstheme="minorHAnsi"/>
          <w:sz w:val="22"/>
          <w:szCs w:val="20"/>
        </w:rPr>
      </w:pPr>
      <w:r w:rsidRPr="00B81BB9">
        <w:rPr>
          <w:rFonts w:asciiTheme="minorHAnsi" w:hAnsiTheme="minorHAnsi" w:cstheme="minorHAnsi" w:hint="eastAsia"/>
          <w:sz w:val="22"/>
          <w:szCs w:val="20"/>
        </w:rPr>
        <w:t>20.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  <w:t xml:space="preserve">Were the outcomes of participants included in any comparisons measured in the same way? 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>
        <w:rPr>
          <w:rFonts w:asciiTheme="minorHAnsi" w:hAnsiTheme="minorHAnsi" w:cstheme="minorHAnsi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</w:p>
    <w:p w14:paraId="0B4634D6" w14:textId="6CFBF614" w:rsidR="00B81BB9" w:rsidRPr="00B81BB9" w:rsidRDefault="00B81BB9" w:rsidP="0060438D">
      <w:pPr>
        <w:tabs>
          <w:tab w:val="left" w:pos="5103"/>
          <w:tab w:val="left" w:pos="6237"/>
          <w:tab w:val="left" w:pos="7088"/>
        </w:tabs>
        <w:ind w:left="426" w:right="4230" w:hanging="426"/>
        <w:rPr>
          <w:rFonts w:asciiTheme="minorHAnsi" w:hAnsiTheme="minorHAnsi" w:cstheme="minorHAnsi"/>
          <w:sz w:val="22"/>
          <w:szCs w:val="20"/>
        </w:rPr>
      </w:pPr>
      <w:r w:rsidRPr="00B81BB9">
        <w:rPr>
          <w:rFonts w:asciiTheme="minorHAnsi" w:hAnsiTheme="minorHAnsi" w:cstheme="minorHAnsi" w:hint="eastAsia"/>
          <w:sz w:val="22"/>
          <w:szCs w:val="20"/>
        </w:rPr>
        <w:t>21.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  <w:t>Were outcomes measured in a reliable way?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>
        <w:rPr>
          <w:rFonts w:asciiTheme="minorHAnsi" w:hAnsiTheme="minorHAnsi" w:cstheme="minorHAnsi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</w:p>
    <w:p w14:paraId="6BF67F1A" w14:textId="191C6138" w:rsidR="00B81BB9" w:rsidRDefault="00B81BB9" w:rsidP="0060438D">
      <w:pPr>
        <w:tabs>
          <w:tab w:val="left" w:pos="5103"/>
          <w:tab w:val="left" w:pos="6237"/>
          <w:tab w:val="left" w:pos="7088"/>
        </w:tabs>
        <w:ind w:left="426" w:right="4230" w:hanging="426"/>
        <w:rPr>
          <w:rFonts w:asciiTheme="minorHAnsi" w:hAnsiTheme="minorHAnsi" w:cstheme="minorHAnsi"/>
          <w:sz w:val="22"/>
          <w:szCs w:val="20"/>
        </w:rPr>
      </w:pPr>
      <w:r w:rsidRPr="00B81BB9">
        <w:rPr>
          <w:rFonts w:asciiTheme="minorHAnsi" w:hAnsiTheme="minorHAnsi" w:cstheme="minorHAnsi" w:hint="eastAsia"/>
          <w:sz w:val="22"/>
          <w:szCs w:val="20"/>
        </w:rPr>
        <w:t>22.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  <w:t>Was appropriate statistical analysis used?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>
        <w:rPr>
          <w:rFonts w:asciiTheme="minorHAnsi" w:hAnsiTheme="minorHAnsi" w:cstheme="minorHAnsi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  <w:r w:rsidRPr="00B81BB9">
        <w:rPr>
          <w:rFonts w:asciiTheme="minorHAnsi" w:hAnsiTheme="minorHAnsi" w:cstheme="minorHAnsi" w:hint="eastAsia"/>
          <w:sz w:val="22"/>
          <w:szCs w:val="20"/>
        </w:rPr>
        <w:tab/>
      </w:r>
      <w:r w:rsidRPr="00B81BB9">
        <w:rPr>
          <w:rFonts w:asciiTheme="minorHAnsi" w:hAnsiTheme="minorHAnsi" w:cstheme="minorHAnsi" w:hint="eastAsia"/>
          <w:sz w:val="22"/>
          <w:szCs w:val="20"/>
        </w:rPr>
        <w:t>□</w:t>
      </w:r>
    </w:p>
    <w:p w14:paraId="4240668F" w14:textId="425258BA" w:rsidR="00B81BB9" w:rsidRPr="007C2817" w:rsidRDefault="00B81BB9" w:rsidP="0060438D">
      <w:pPr>
        <w:tabs>
          <w:tab w:val="left" w:pos="6237"/>
          <w:tab w:val="left" w:pos="7088"/>
        </w:tabs>
        <w:rPr>
          <w:rFonts w:asciiTheme="minorHAnsi" w:hAnsiTheme="minorHAnsi" w:cstheme="minorHAnsi"/>
          <w:sz w:val="22"/>
          <w:szCs w:val="20"/>
        </w:rPr>
      </w:pPr>
      <w:r w:rsidRPr="007C2817">
        <w:rPr>
          <w:rFonts w:asciiTheme="minorHAnsi" w:hAnsiTheme="minorHAnsi" w:cstheme="minorHAnsi"/>
          <w:sz w:val="22"/>
          <w:szCs w:val="20"/>
        </w:rPr>
        <w:t xml:space="preserve">Overall appraisal: </w:t>
      </w:r>
      <w:r w:rsidRPr="007C2817">
        <w:rPr>
          <w:rFonts w:asciiTheme="minorHAnsi" w:hAnsiTheme="minorHAnsi" w:cstheme="minorHAnsi"/>
          <w:sz w:val="22"/>
          <w:szCs w:val="20"/>
        </w:rPr>
        <w:tab/>
      </w:r>
      <w:r w:rsidR="00495B6D">
        <w:rPr>
          <w:rFonts w:asciiTheme="minorHAnsi" w:hAnsiTheme="minorHAnsi" w:cstheme="minorHAnsi"/>
          <w:sz w:val="22"/>
          <w:szCs w:val="20"/>
        </w:rPr>
        <w:br/>
      </w:r>
      <w:r w:rsidRPr="007C2817">
        <w:rPr>
          <w:rFonts w:asciiTheme="minorHAnsi" w:hAnsiTheme="minorHAnsi" w:cstheme="minorHAnsi"/>
          <w:sz w:val="22"/>
          <w:szCs w:val="20"/>
        </w:rPr>
        <w:t>Include  □Exclude  □</w:t>
      </w:r>
      <w:r w:rsidRPr="007C2817">
        <w:rPr>
          <w:rFonts w:asciiTheme="minorHAnsi" w:hAnsiTheme="minorHAnsi" w:cstheme="minorHAnsi"/>
          <w:sz w:val="22"/>
          <w:szCs w:val="20"/>
        </w:rPr>
        <w:tab/>
        <w:t>Seek further info  □</w:t>
      </w:r>
    </w:p>
    <w:p w14:paraId="3BAB5BB5" w14:textId="77777777" w:rsidR="00B81BB9" w:rsidRPr="007C2817" w:rsidRDefault="00B81BB9" w:rsidP="00B81BB9">
      <w:pPr>
        <w:rPr>
          <w:rFonts w:asciiTheme="minorHAnsi" w:hAnsiTheme="minorHAnsi" w:cstheme="minorHAnsi"/>
          <w:sz w:val="22"/>
          <w:szCs w:val="20"/>
        </w:rPr>
      </w:pPr>
      <w:r w:rsidRPr="007C2817">
        <w:rPr>
          <w:rFonts w:asciiTheme="minorHAnsi" w:hAnsiTheme="minorHAnsi" w:cstheme="minorHAnsi"/>
          <w:sz w:val="22"/>
          <w:szCs w:val="20"/>
        </w:rPr>
        <w:t>Comments (Including reason for exclusion)</w:t>
      </w:r>
    </w:p>
    <w:p w14:paraId="37EA0DD7" w14:textId="77777777" w:rsidR="00B81BB9" w:rsidRPr="007C2817" w:rsidRDefault="00B81BB9" w:rsidP="00B81BB9">
      <w:pPr>
        <w:rPr>
          <w:rFonts w:asciiTheme="minorHAnsi" w:hAnsiTheme="minorHAnsi" w:cstheme="minorHAnsi"/>
          <w:sz w:val="22"/>
          <w:szCs w:val="20"/>
          <w:u w:val="single"/>
        </w:rPr>
      </w:pP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</w:p>
    <w:p w14:paraId="2921B7D7" w14:textId="77777777" w:rsidR="00B81BB9" w:rsidRDefault="00B81BB9" w:rsidP="00B81BB9">
      <w:pPr>
        <w:rPr>
          <w:rFonts w:asciiTheme="minorHAnsi" w:hAnsiTheme="minorHAnsi" w:cstheme="minorHAnsi"/>
          <w:sz w:val="22"/>
          <w:szCs w:val="20"/>
          <w:u w:val="single"/>
        </w:rPr>
      </w:pP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  <w:r w:rsidRPr="007C2817">
        <w:rPr>
          <w:rFonts w:asciiTheme="minorHAnsi" w:hAnsiTheme="minorHAnsi" w:cstheme="minorHAnsi"/>
          <w:sz w:val="22"/>
          <w:szCs w:val="20"/>
          <w:u w:val="single"/>
        </w:rPr>
        <w:tab/>
      </w:r>
    </w:p>
    <w:p w14:paraId="4B13966C" w14:textId="77777777" w:rsidR="00D30F10" w:rsidRDefault="00D30F10" w:rsidP="00B81BB9">
      <w:pPr>
        <w:tabs>
          <w:tab w:val="left" w:pos="5103"/>
        </w:tabs>
        <w:ind w:left="426" w:right="4230" w:hanging="426"/>
        <w:rPr>
          <w:rFonts w:asciiTheme="minorHAnsi" w:hAnsiTheme="minorHAnsi" w:cstheme="minorHAnsi"/>
          <w:b/>
          <w:bCs/>
          <w:sz w:val="22"/>
          <w:szCs w:val="20"/>
        </w:rPr>
        <w:sectPr w:rsidR="00D30F10" w:rsidSect="00495B6D">
          <w:pgSz w:w="11906" w:h="16838"/>
          <w:pgMar w:top="709" w:right="1080" w:bottom="1440" w:left="1080" w:header="708" w:footer="708" w:gutter="0"/>
          <w:cols w:space="708"/>
          <w:docGrid w:linePitch="360"/>
        </w:sectPr>
      </w:pPr>
    </w:p>
    <w:p w14:paraId="4C420504" w14:textId="16A2441B" w:rsidR="00360ECD" w:rsidRDefault="00836B97" w:rsidP="00360ECD">
      <w:pPr>
        <w:pStyle w:val="Caption"/>
        <w:keepNext/>
      </w:pPr>
      <w:r>
        <w:rPr>
          <w:rFonts w:asciiTheme="minorHAnsi" w:hAnsiTheme="minorHAnsi" w:cstheme="minorHAnsi"/>
          <w:sz w:val="22"/>
          <w:szCs w:val="20"/>
        </w:rPr>
        <w:lastRenderedPageBreak/>
        <w:t xml:space="preserve">Supplementary Table </w:t>
      </w:r>
      <w:r w:rsidR="00FB6E10">
        <w:rPr>
          <w:rFonts w:asciiTheme="minorHAnsi" w:hAnsiTheme="minorHAnsi" w:cstheme="minorHAnsi"/>
          <w:sz w:val="22"/>
          <w:szCs w:val="20"/>
        </w:rPr>
        <w:t xml:space="preserve">C </w:t>
      </w:r>
      <w:r w:rsidR="00FB6E10">
        <w:t>JBI</w:t>
      </w:r>
      <w:r w:rsidR="00C60D80">
        <w:t xml:space="preserve"> Critical </w:t>
      </w:r>
      <w:r w:rsidR="00171479">
        <w:t>Appraisal Checklist</w:t>
      </w:r>
      <w:r w:rsidR="00C60D80">
        <w:t xml:space="preserve"> </w:t>
      </w:r>
      <w:r w:rsidR="00171479">
        <w:t>R</w:t>
      </w:r>
      <w:r w:rsidR="00C60D80">
        <w:t>esults</w:t>
      </w:r>
    </w:p>
    <w:tbl>
      <w:tblPr>
        <w:tblStyle w:val="GridTable1Light"/>
        <w:tblpPr w:leftFromText="180" w:rightFromText="180" w:horzAnchor="margin" w:tblpY="615"/>
        <w:tblW w:w="11643" w:type="dxa"/>
        <w:tblLayout w:type="fixed"/>
        <w:tblLook w:val="04A0" w:firstRow="1" w:lastRow="0" w:firstColumn="1" w:lastColumn="0" w:noHBand="0" w:noVBand="1"/>
      </w:tblPr>
      <w:tblGrid>
        <w:gridCol w:w="1701"/>
        <w:gridCol w:w="666"/>
        <w:gridCol w:w="548"/>
        <w:gridCol w:w="342"/>
        <w:gridCol w:w="225"/>
        <w:gridCol w:w="558"/>
        <w:gridCol w:w="548"/>
        <w:gridCol w:w="548"/>
        <w:gridCol w:w="548"/>
        <w:gridCol w:w="548"/>
        <w:gridCol w:w="426"/>
        <w:gridCol w:w="122"/>
        <w:gridCol w:w="548"/>
        <w:gridCol w:w="548"/>
        <w:gridCol w:w="548"/>
        <w:gridCol w:w="548"/>
        <w:gridCol w:w="548"/>
        <w:gridCol w:w="1029"/>
        <w:gridCol w:w="1094"/>
      </w:tblGrid>
      <w:tr w:rsidR="00922CDE" w:rsidRPr="00BA21DE" w14:paraId="45F564B5" w14:textId="5C7544A0" w:rsidTr="004368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textDirection w:val="btLr"/>
            <w:hideMark/>
          </w:tcPr>
          <w:p w14:paraId="742FF9F1" w14:textId="77777777" w:rsidR="007A3047" w:rsidRPr="00BA21DE" w:rsidRDefault="007A3047" w:rsidP="004368AA">
            <w:pPr>
              <w:spacing w:before="0" w:after="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66" w:type="dxa"/>
            <w:textDirection w:val="btLr"/>
          </w:tcPr>
          <w:p w14:paraId="3DEBB29B" w14:textId="77777777" w:rsidR="007A3047" w:rsidRPr="00BA21DE" w:rsidRDefault="007A3047" w:rsidP="004368AA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gridSpan w:val="2"/>
            <w:noWrap/>
            <w:textDirection w:val="btLr"/>
          </w:tcPr>
          <w:p w14:paraId="6F947B13" w14:textId="7971018A" w:rsidR="007A3047" w:rsidRPr="00BA21DE" w:rsidRDefault="007A3047" w:rsidP="004368AA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3401" w:type="dxa"/>
            <w:gridSpan w:val="7"/>
            <w:noWrap/>
          </w:tcPr>
          <w:p w14:paraId="4C299E7E" w14:textId="2E4D89D4" w:rsidR="007A3047" w:rsidRPr="00BA21DE" w:rsidRDefault="007A3047" w:rsidP="004368A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C732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Question number</w:t>
            </w:r>
          </w:p>
        </w:tc>
        <w:tc>
          <w:tcPr>
            <w:tcW w:w="4985" w:type="dxa"/>
            <w:gridSpan w:val="8"/>
            <w:textDirection w:val="btLr"/>
          </w:tcPr>
          <w:p w14:paraId="19D6A5A3" w14:textId="77777777" w:rsidR="007A3047" w:rsidRPr="00BA21DE" w:rsidRDefault="007A3047" w:rsidP="004368AA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536E9B" w:rsidRPr="00BA21DE" w14:paraId="794ABB30" w14:textId="3037EBB9" w:rsidTr="004368AA">
        <w:trPr>
          <w:gridAfter w:val="1"/>
          <w:wAfter w:w="1094" w:type="dxa"/>
          <w:cantSplit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2254BCB" w14:textId="129AB7D2" w:rsidR="00F23E36" w:rsidRPr="0091132A" w:rsidRDefault="00F23E36" w:rsidP="004368AA">
            <w:pPr>
              <w:rPr>
                <w:sz w:val="16"/>
                <w:szCs w:val="14"/>
                <w:lang w:val="en-US"/>
              </w:rPr>
            </w:pPr>
          </w:p>
        </w:tc>
        <w:tc>
          <w:tcPr>
            <w:tcW w:w="666" w:type="dxa"/>
          </w:tcPr>
          <w:p w14:paraId="360279A1" w14:textId="7646366F" w:rsidR="00F23E36" w:rsidRPr="0091132A" w:rsidRDefault="009F1565" w:rsidP="004368A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1132A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RANK</w:t>
            </w:r>
          </w:p>
        </w:tc>
        <w:tc>
          <w:tcPr>
            <w:tcW w:w="548" w:type="dxa"/>
            <w:noWrap/>
          </w:tcPr>
          <w:p w14:paraId="1BD994FF" w14:textId="44D86596" w:rsidR="00F23E36" w:rsidRPr="0091132A" w:rsidRDefault="00F23E36" w:rsidP="004368A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1132A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gridSpan w:val="2"/>
            <w:noWrap/>
          </w:tcPr>
          <w:p w14:paraId="0535C3FF" w14:textId="3CBE0CD3" w:rsidR="00F23E36" w:rsidRPr="0091132A" w:rsidRDefault="00F23E36" w:rsidP="004368A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1132A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558" w:type="dxa"/>
            <w:noWrap/>
          </w:tcPr>
          <w:p w14:paraId="7AACBA71" w14:textId="1FE29AAB" w:rsidR="00F23E36" w:rsidRPr="0091132A" w:rsidRDefault="00F23E36" w:rsidP="004368A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1132A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548" w:type="dxa"/>
            <w:noWrap/>
          </w:tcPr>
          <w:p w14:paraId="4F7972B7" w14:textId="535446B8" w:rsidR="00F23E36" w:rsidRPr="0091132A" w:rsidRDefault="00F23E36" w:rsidP="004368A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1132A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548" w:type="dxa"/>
            <w:noWrap/>
          </w:tcPr>
          <w:p w14:paraId="0132C574" w14:textId="6329EE50" w:rsidR="00F23E36" w:rsidRPr="0091132A" w:rsidRDefault="00F23E36" w:rsidP="004368A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1132A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548" w:type="dxa"/>
            <w:noWrap/>
          </w:tcPr>
          <w:p w14:paraId="13CDA6FE" w14:textId="5AA85B5D" w:rsidR="00F23E36" w:rsidRPr="0091132A" w:rsidRDefault="00F23E36" w:rsidP="004368A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1132A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548" w:type="dxa"/>
            <w:noWrap/>
          </w:tcPr>
          <w:p w14:paraId="538C2C6D" w14:textId="07C5D2A2" w:rsidR="00F23E36" w:rsidRPr="0091132A" w:rsidRDefault="00F23E36" w:rsidP="004368A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1132A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7</w:t>
            </w:r>
          </w:p>
        </w:tc>
        <w:tc>
          <w:tcPr>
            <w:tcW w:w="548" w:type="dxa"/>
            <w:gridSpan w:val="2"/>
            <w:noWrap/>
          </w:tcPr>
          <w:p w14:paraId="439121E2" w14:textId="4B2E4E24" w:rsidR="00F23E36" w:rsidRPr="0091132A" w:rsidRDefault="00F23E36" w:rsidP="004368A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1132A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548" w:type="dxa"/>
          </w:tcPr>
          <w:p w14:paraId="7D15BD4A" w14:textId="49C06229" w:rsidR="00F23E36" w:rsidRPr="0091132A" w:rsidRDefault="00F23E36" w:rsidP="004368A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1132A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9</w:t>
            </w:r>
          </w:p>
        </w:tc>
        <w:tc>
          <w:tcPr>
            <w:tcW w:w="548" w:type="dxa"/>
          </w:tcPr>
          <w:p w14:paraId="0D4133F3" w14:textId="5340DDEA" w:rsidR="00F23E36" w:rsidRPr="0091132A" w:rsidRDefault="00F23E36" w:rsidP="004368A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1132A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0</w:t>
            </w:r>
          </w:p>
        </w:tc>
        <w:tc>
          <w:tcPr>
            <w:tcW w:w="548" w:type="dxa"/>
          </w:tcPr>
          <w:p w14:paraId="193B7B58" w14:textId="3C735CFD" w:rsidR="00F23E36" w:rsidRPr="0091132A" w:rsidRDefault="00F23E36" w:rsidP="004368A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1132A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1</w:t>
            </w:r>
          </w:p>
        </w:tc>
        <w:tc>
          <w:tcPr>
            <w:tcW w:w="548" w:type="dxa"/>
          </w:tcPr>
          <w:p w14:paraId="649B6D75" w14:textId="5BAAF6AE" w:rsidR="00F23E36" w:rsidRPr="0091132A" w:rsidRDefault="00F23E36" w:rsidP="004368A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1132A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2</w:t>
            </w:r>
          </w:p>
        </w:tc>
        <w:tc>
          <w:tcPr>
            <w:tcW w:w="548" w:type="dxa"/>
          </w:tcPr>
          <w:p w14:paraId="397150EC" w14:textId="00046D76" w:rsidR="00F23E36" w:rsidRPr="0091132A" w:rsidRDefault="00F23E36" w:rsidP="004368A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1132A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3</w:t>
            </w:r>
          </w:p>
        </w:tc>
        <w:tc>
          <w:tcPr>
            <w:tcW w:w="1029" w:type="dxa"/>
          </w:tcPr>
          <w:p w14:paraId="6C5AD678" w14:textId="7635454B" w:rsidR="00F23E36" w:rsidRPr="0091132A" w:rsidRDefault="0031106B" w:rsidP="004368A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1132A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TOTAL</w:t>
            </w:r>
          </w:p>
        </w:tc>
      </w:tr>
      <w:tr w:rsidR="00D55587" w:rsidRPr="00BA21DE" w14:paraId="6C12C28A" w14:textId="5343CB08" w:rsidTr="004368AA">
        <w:trPr>
          <w:gridAfter w:val="1"/>
          <w:wAfter w:w="109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0ADC7F6" w14:textId="77777777" w:rsidR="00D55587" w:rsidRPr="00BA21DE" w:rsidRDefault="00D55587" w:rsidP="004368AA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RCT Studies</w:t>
            </w:r>
          </w:p>
        </w:tc>
        <w:tc>
          <w:tcPr>
            <w:tcW w:w="8848" w:type="dxa"/>
            <w:gridSpan w:val="17"/>
            <w:vAlign w:val="center"/>
          </w:tcPr>
          <w:p w14:paraId="6D94BFD1" w14:textId="2EBDAD1F" w:rsidR="00D55587" w:rsidRDefault="00D55587" w:rsidP="004368AA">
            <w:pPr>
              <w:spacing w:before="0" w:after="0"/>
              <w:ind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sk of bias thresholds: RCT:  Low 13-12, Moderate 11-9, High ≤8</w:t>
            </w:r>
          </w:p>
          <w:p w14:paraId="6AD0DA5B" w14:textId="77777777" w:rsidR="00D55587" w:rsidRPr="00BA21DE" w:rsidRDefault="00D55587" w:rsidP="004368A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536E9B" w:rsidRPr="009A15D9" w14:paraId="78452869" w14:textId="70FF65BD" w:rsidTr="002228E7">
        <w:trPr>
          <w:gridAfter w:val="1"/>
          <w:wAfter w:w="109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26BE10F6" w14:textId="48834A37" w:rsidR="00F23E36" w:rsidRPr="00744E66" w:rsidRDefault="00F23E36" w:rsidP="002228E7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744E66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Albright, 2018</w:t>
            </w:r>
          </w:p>
        </w:tc>
        <w:tc>
          <w:tcPr>
            <w:tcW w:w="666" w:type="dxa"/>
            <w:vAlign w:val="center"/>
          </w:tcPr>
          <w:p w14:paraId="079CFE0F" w14:textId="2C39806E" w:rsidR="00F23E36" w:rsidRPr="00E979FE" w:rsidRDefault="0033516B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od</w:t>
            </w:r>
          </w:p>
        </w:tc>
        <w:tc>
          <w:tcPr>
            <w:tcW w:w="548" w:type="dxa"/>
            <w:noWrap/>
            <w:vAlign w:val="center"/>
          </w:tcPr>
          <w:p w14:paraId="649D6556" w14:textId="512BA07E" w:rsidR="00F23E36" w:rsidRPr="00E979FE" w:rsidRDefault="00F23E36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gridSpan w:val="2"/>
            <w:noWrap/>
            <w:vAlign w:val="center"/>
          </w:tcPr>
          <w:p w14:paraId="05458863" w14:textId="7EBF05D2" w:rsidR="00F23E36" w:rsidRPr="00E979FE" w:rsidRDefault="00F23E36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58" w:type="dxa"/>
            <w:noWrap/>
            <w:vAlign w:val="center"/>
          </w:tcPr>
          <w:p w14:paraId="578DDFE8" w14:textId="58DD42DD" w:rsidR="00F23E36" w:rsidRPr="00E979FE" w:rsidRDefault="00F23E36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78D3ABFB" w14:textId="566E8481" w:rsidR="00F23E36" w:rsidRPr="00E979FE" w:rsidRDefault="00F23E36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6B79C12E" w14:textId="2D75DE99" w:rsidR="00F23E36" w:rsidRPr="00E979FE" w:rsidRDefault="00F23E36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38F4EB6F" w14:textId="1CE43342" w:rsidR="00F23E36" w:rsidRPr="00E979FE" w:rsidRDefault="00F23E36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26F8E68E" w14:textId="02CF56F9" w:rsidR="00F23E36" w:rsidRPr="00E979FE" w:rsidRDefault="00F23E36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8" w:type="dxa"/>
            <w:gridSpan w:val="2"/>
            <w:noWrap/>
            <w:vAlign w:val="center"/>
          </w:tcPr>
          <w:p w14:paraId="35B19846" w14:textId="49A28045" w:rsidR="00F23E36" w:rsidRPr="00E979FE" w:rsidRDefault="00F23E36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vAlign w:val="center"/>
          </w:tcPr>
          <w:p w14:paraId="1023132F" w14:textId="71CC86B0" w:rsidR="00F23E36" w:rsidRPr="00E979FE" w:rsidRDefault="00F23E36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vAlign w:val="center"/>
          </w:tcPr>
          <w:p w14:paraId="4F4DF2EF" w14:textId="4E580992" w:rsidR="00F23E36" w:rsidRPr="00E979FE" w:rsidRDefault="00F23E36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vAlign w:val="center"/>
          </w:tcPr>
          <w:p w14:paraId="257EC635" w14:textId="2273F4CA" w:rsidR="00F23E36" w:rsidRPr="00E979FE" w:rsidRDefault="00F23E36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vAlign w:val="center"/>
          </w:tcPr>
          <w:p w14:paraId="1FCAC3CB" w14:textId="5582BF8D" w:rsidR="00F23E36" w:rsidRPr="00E979FE" w:rsidRDefault="00F23E36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vAlign w:val="center"/>
          </w:tcPr>
          <w:p w14:paraId="170AB702" w14:textId="13FB59B8" w:rsidR="00F23E36" w:rsidRPr="00E979FE" w:rsidRDefault="00F23E36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029" w:type="dxa"/>
            <w:vAlign w:val="center"/>
          </w:tcPr>
          <w:p w14:paraId="10EEF57B" w14:textId="5577BF3C" w:rsidR="00F23E36" w:rsidRPr="00FC0DFB" w:rsidRDefault="002C1C32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C0DF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</w:p>
        </w:tc>
      </w:tr>
      <w:tr w:rsidR="00536E9B" w:rsidRPr="009A15D9" w14:paraId="4C4EAD5C" w14:textId="660E39E0" w:rsidTr="002228E7">
        <w:trPr>
          <w:gridAfter w:val="1"/>
          <w:wAfter w:w="109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102C3A9C" w14:textId="420B81BD" w:rsidR="00F23E36" w:rsidRPr="00744E66" w:rsidRDefault="00F23E36" w:rsidP="002228E7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744E66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Curtis, 2022</w:t>
            </w:r>
          </w:p>
        </w:tc>
        <w:tc>
          <w:tcPr>
            <w:tcW w:w="666" w:type="dxa"/>
            <w:vAlign w:val="center"/>
          </w:tcPr>
          <w:p w14:paraId="47D84C65" w14:textId="7BB5D4C1" w:rsidR="00F23E36" w:rsidRPr="00E979FE" w:rsidRDefault="007210B9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od</w:t>
            </w:r>
          </w:p>
        </w:tc>
        <w:tc>
          <w:tcPr>
            <w:tcW w:w="548" w:type="dxa"/>
            <w:noWrap/>
            <w:vAlign w:val="center"/>
          </w:tcPr>
          <w:p w14:paraId="0BD12CE5" w14:textId="220B563D" w:rsidR="00F23E36" w:rsidRPr="00E979FE" w:rsidRDefault="00682608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gridSpan w:val="2"/>
            <w:noWrap/>
            <w:vAlign w:val="center"/>
          </w:tcPr>
          <w:p w14:paraId="72B405D6" w14:textId="27F829A5" w:rsidR="00F23E36" w:rsidRPr="00E979FE" w:rsidRDefault="00682608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58" w:type="dxa"/>
            <w:noWrap/>
            <w:vAlign w:val="center"/>
          </w:tcPr>
          <w:p w14:paraId="7F50C8DE" w14:textId="76625D5B" w:rsidR="00F23E36" w:rsidRPr="00E979FE" w:rsidRDefault="00682608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5936DCAA" w14:textId="5898F033" w:rsidR="00F23E36" w:rsidRPr="00E979FE" w:rsidRDefault="00CF0EE0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28BC54E1" w14:textId="7E43B854" w:rsidR="00F23E36" w:rsidRPr="00E979FE" w:rsidRDefault="00CF0EE0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5C10FD86" w14:textId="07036CA0" w:rsidR="00F23E36" w:rsidRPr="00E979FE" w:rsidRDefault="00CF0EE0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12DAE9F4" w14:textId="296ADE37" w:rsidR="00F23E36" w:rsidRPr="00E979FE" w:rsidRDefault="00CF0EE0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gridSpan w:val="2"/>
            <w:noWrap/>
            <w:vAlign w:val="center"/>
          </w:tcPr>
          <w:p w14:paraId="734DFB2C" w14:textId="03DB9E47" w:rsidR="00F23E36" w:rsidRPr="00E979FE" w:rsidRDefault="00CF0EE0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vAlign w:val="center"/>
          </w:tcPr>
          <w:p w14:paraId="594A4301" w14:textId="1B53C969" w:rsidR="00F23E36" w:rsidRPr="00E979FE" w:rsidRDefault="00CF0EE0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vAlign w:val="center"/>
          </w:tcPr>
          <w:p w14:paraId="0C8C1C95" w14:textId="78627CC9" w:rsidR="00F23E36" w:rsidRPr="00E979FE" w:rsidRDefault="00CF0EE0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vAlign w:val="center"/>
          </w:tcPr>
          <w:p w14:paraId="6CFE98FE" w14:textId="755A1B56" w:rsidR="00F23E36" w:rsidRPr="00E979FE" w:rsidRDefault="00CF0EE0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vAlign w:val="center"/>
          </w:tcPr>
          <w:p w14:paraId="60A30287" w14:textId="1CD796E0" w:rsidR="00F23E36" w:rsidRPr="00E979FE" w:rsidRDefault="00CF0EE0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vAlign w:val="center"/>
          </w:tcPr>
          <w:p w14:paraId="4B28557F" w14:textId="35025C37" w:rsidR="00F23E36" w:rsidRPr="00E979FE" w:rsidRDefault="00682608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029" w:type="dxa"/>
            <w:vAlign w:val="center"/>
          </w:tcPr>
          <w:p w14:paraId="4ACF2A7B" w14:textId="6BFA8870" w:rsidR="00F23E36" w:rsidRPr="00FC0DFB" w:rsidRDefault="00FC0DFB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C0DF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</w:t>
            </w:r>
          </w:p>
        </w:tc>
      </w:tr>
      <w:tr w:rsidR="00536E9B" w:rsidRPr="009A15D9" w14:paraId="083F8593" w14:textId="028FC075" w:rsidTr="002228E7">
        <w:trPr>
          <w:gridAfter w:val="1"/>
          <w:wAfter w:w="109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015D7E5D" w14:textId="6F0F8919" w:rsidR="00F23E36" w:rsidRPr="00744E66" w:rsidRDefault="00F23E36" w:rsidP="002228E7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744E66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Fleming, 2009</w:t>
            </w:r>
          </w:p>
        </w:tc>
        <w:tc>
          <w:tcPr>
            <w:tcW w:w="666" w:type="dxa"/>
            <w:vAlign w:val="center"/>
          </w:tcPr>
          <w:p w14:paraId="4059833C" w14:textId="182626A4" w:rsidR="00F23E36" w:rsidRPr="00E979FE" w:rsidRDefault="007210B9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od</w:t>
            </w:r>
          </w:p>
        </w:tc>
        <w:tc>
          <w:tcPr>
            <w:tcW w:w="548" w:type="dxa"/>
            <w:noWrap/>
            <w:vAlign w:val="center"/>
          </w:tcPr>
          <w:p w14:paraId="7AC56463" w14:textId="15C3C0C1" w:rsidR="00F23E36" w:rsidRPr="00E979FE" w:rsidRDefault="00CF0EE0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gridSpan w:val="2"/>
            <w:noWrap/>
            <w:vAlign w:val="center"/>
          </w:tcPr>
          <w:p w14:paraId="01A9296C" w14:textId="11C67A7E" w:rsidR="00F23E36" w:rsidRPr="00E979FE" w:rsidRDefault="00CF0EE0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58" w:type="dxa"/>
            <w:noWrap/>
            <w:vAlign w:val="center"/>
          </w:tcPr>
          <w:p w14:paraId="51A6D233" w14:textId="0655E71A" w:rsidR="00F23E36" w:rsidRPr="00E979FE" w:rsidRDefault="00CF0EE0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07DAD0B0" w14:textId="3FFA3213" w:rsidR="00F23E36" w:rsidRPr="00E979FE" w:rsidRDefault="00CF0EE0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7084ACED" w14:textId="7C5FDCF6" w:rsidR="00F23E36" w:rsidRPr="00E979FE" w:rsidRDefault="00B41F66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2CEAFAC2" w14:textId="04ACD650" w:rsidR="00F23E36" w:rsidRPr="00E979FE" w:rsidRDefault="00B41F66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4DA2A54A" w14:textId="75A661CC" w:rsidR="00F23E36" w:rsidRPr="00E979FE" w:rsidRDefault="00B41F66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gridSpan w:val="2"/>
            <w:noWrap/>
            <w:vAlign w:val="center"/>
          </w:tcPr>
          <w:p w14:paraId="73ABE64A" w14:textId="0B02CBCB" w:rsidR="00F23E36" w:rsidRPr="00E979FE" w:rsidRDefault="00B41F66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vAlign w:val="center"/>
          </w:tcPr>
          <w:p w14:paraId="260D6D97" w14:textId="0550E7D1" w:rsidR="00F23E36" w:rsidRPr="00E979FE" w:rsidRDefault="00B41F66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vAlign w:val="center"/>
          </w:tcPr>
          <w:p w14:paraId="4E45FB7D" w14:textId="0BD9F1D4" w:rsidR="00F23E36" w:rsidRPr="00E979FE" w:rsidRDefault="00B41F66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vAlign w:val="center"/>
          </w:tcPr>
          <w:p w14:paraId="0A0B9A71" w14:textId="431F0EA2" w:rsidR="00F23E36" w:rsidRPr="00E979FE" w:rsidRDefault="00B41F66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vAlign w:val="center"/>
          </w:tcPr>
          <w:p w14:paraId="5D6FA715" w14:textId="198134AC" w:rsidR="00F23E36" w:rsidRPr="00E979FE" w:rsidRDefault="00B41F66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vAlign w:val="center"/>
          </w:tcPr>
          <w:p w14:paraId="51DF2029" w14:textId="36986EEA" w:rsidR="00F23E36" w:rsidRPr="00E979FE" w:rsidRDefault="00682608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029" w:type="dxa"/>
            <w:vAlign w:val="center"/>
          </w:tcPr>
          <w:p w14:paraId="5FD6FE27" w14:textId="52E02BEE" w:rsidR="00F23E36" w:rsidRPr="00FC0DFB" w:rsidRDefault="00FB5BE8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C0DF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</w:t>
            </w:r>
          </w:p>
        </w:tc>
      </w:tr>
      <w:tr w:rsidR="00536E9B" w:rsidRPr="009A15D9" w14:paraId="03B0C6E1" w14:textId="0134CDAF" w:rsidTr="002228E7">
        <w:trPr>
          <w:gridAfter w:val="1"/>
          <w:wAfter w:w="109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07F41ADE" w14:textId="512F4625" w:rsidR="00F23E36" w:rsidRPr="00744E66" w:rsidRDefault="00F23E36" w:rsidP="002228E7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744E6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>Giudice, 2002</w:t>
            </w:r>
          </w:p>
        </w:tc>
        <w:tc>
          <w:tcPr>
            <w:tcW w:w="666" w:type="dxa"/>
            <w:vAlign w:val="center"/>
          </w:tcPr>
          <w:p w14:paraId="213CE3A5" w14:textId="4A5E615A" w:rsidR="00F23E36" w:rsidRPr="00E979FE" w:rsidRDefault="007210B9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548" w:type="dxa"/>
            <w:noWrap/>
            <w:vAlign w:val="center"/>
          </w:tcPr>
          <w:p w14:paraId="3AB76E8C" w14:textId="0CCE5978" w:rsidR="00F23E36" w:rsidRPr="00E979FE" w:rsidRDefault="00B41F66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gridSpan w:val="2"/>
            <w:noWrap/>
            <w:vAlign w:val="center"/>
          </w:tcPr>
          <w:p w14:paraId="2A18B7AB" w14:textId="634AFFCC" w:rsidR="00F23E36" w:rsidRPr="00E979FE" w:rsidRDefault="00B41F66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58" w:type="dxa"/>
            <w:noWrap/>
            <w:vAlign w:val="center"/>
          </w:tcPr>
          <w:p w14:paraId="114AE78D" w14:textId="4F441F95" w:rsidR="00F23E36" w:rsidRPr="00E979FE" w:rsidRDefault="00B41F66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01A1CA31" w14:textId="747F7A5D" w:rsidR="00F23E36" w:rsidRPr="00E979FE" w:rsidRDefault="00DA5739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36D67598" w14:textId="59863ADE" w:rsidR="00F23E36" w:rsidRPr="00E979FE" w:rsidRDefault="00DA5739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5C6A201C" w14:textId="0D8D44DF" w:rsidR="00F23E36" w:rsidRPr="00E979FE" w:rsidRDefault="00DA5739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6E5EB9F2" w14:textId="7F97D9E7" w:rsidR="00F23E36" w:rsidRPr="00E979FE" w:rsidRDefault="00DA5739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8" w:type="dxa"/>
            <w:gridSpan w:val="2"/>
            <w:noWrap/>
            <w:vAlign w:val="center"/>
          </w:tcPr>
          <w:p w14:paraId="431068B5" w14:textId="1022E410" w:rsidR="00F23E36" w:rsidRPr="00E979FE" w:rsidRDefault="00DA5739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48" w:type="dxa"/>
            <w:vAlign w:val="center"/>
          </w:tcPr>
          <w:p w14:paraId="2FB09F71" w14:textId="2594050B" w:rsidR="00F23E36" w:rsidRPr="00E979FE" w:rsidRDefault="00DA5739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vAlign w:val="center"/>
          </w:tcPr>
          <w:p w14:paraId="125421A1" w14:textId="3A92388F" w:rsidR="00F23E36" w:rsidRPr="00E979FE" w:rsidRDefault="00DA5739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vAlign w:val="center"/>
          </w:tcPr>
          <w:p w14:paraId="286B3EB4" w14:textId="16909D52" w:rsidR="00F23E36" w:rsidRPr="00E979FE" w:rsidRDefault="00DA5739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vAlign w:val="center"/>
          </w:tcPr>
          <w:p w14:paraId="631E5B56" w14:textId="44EFFE53" w:rsidR="00F23E36" w:rsidRPr="00E979FE" w:rsidRDefault="00DA5739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vAlign w:val="center"/>
          </w:tcPr>
          <w:p w14:paraId="001BFB82" w14:textId="10E3E50C" w:rsidR="00F23E36" w:rsidRPr="00E979FE" w:rsidRDefault="00682608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029" w:type="dxa"/>
            <w:vAlign w:val="center"/>
          </w:tcPr>
          <w:p w14:paraId="61C365C0" w14:textId="395F24C1" w:rsidR="00F23E36" w:rsidRPr="00FC0DFB" w:rsidRDefault="00FB5BE8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C0DF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</w:p>
        </w:tc>
      </w:tr>
      <w:tr w:rsidR="00536E9B" w:rsidRPr="009A15D9" w14:paraId="3E65B115" w14:textId="13F5ED42" w:rsidTr="002228E7">
        <w:trPr>
          <w:gridAfter w:val="1"/>
          <w:wAfter w:w="109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2FCA5864" w14:textId="3C00B04A" w:rsidR="00F23E36" w:rsidRPr="00744E66" w:rsidRDefault="00F23E36" w:rsidP="002228E7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744E6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>O’Brien, 2019</w:t>
            </w:r>
          </w:p>
        </w:tc>
        <w:tc>
          <w:tcPr>
            <w:tcW w:w="666" w:type="dxa"/>
            <w:vAlign w:val="center"/>
          </w:tcPr>
          <w:p w14:paraId="6B01CB62" w14:textId="21C1DFCD" w:rsidR="00F23E36" w:rsidRPr="00E979FE" w:rsidRDefault="007210B9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548" w:type="dxa"/>
            <w:noWrap/>
            <w:vAlign w:val="center"/>
          </w:tcPr>
          <w:p w14:paraId="00ADC614" w14:textId="15F92A82" w:rsidR="00F23E36" w:rsidRPr="00E979FE" w:rsidRDefault="00884382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gridSpan w:val="2"/>
            <w:noWrap/>
            <w:vAlign w:val="center"/>
          </w:tcPr>
          <w:p w14:paraId="2594A743" w14:textId="12E0883C" w:rsidR="00F23E36" w:rsidRPr="00E979FE" w:rsidRDefault="00884382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58" w:type="dxa"/>
            <w:noWrap/>
            <w:vAlign w:val="center"/>
          </w:tcPr>
          <w:p w14:paraId="52E17F72" w14:textId="4AD71274" w:rsidR="00F23E36" w:rsidRPr="00E979FE" w:rsidRDefault="00884382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2FE3100B" w14:textId="37EBCFDF" w:rsidR="00F23E36" w:rsidRPr="00E979FE" w:rsidRDefault="00884382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34EB4D10" w14:textId="6C926EC8" w:rsidR="00F23E36" w:rsidRPr="00E979FE" w:rsidRDefault="00884382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41F83B33" w14:textId="48B0E784" w:rsidR="00F23E36" w:rsidRPr="00E979FE" w:rsidRDefault="00884382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6B03EBF1" w14:textId="45AE8C58" w:rsidR="00F23E36" w:rsidRPr="00E979FE" w:rsidRDefault="00884382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8" w:type="dxa"/>
            <w:gridSpan w:val="2"/>
            <w:noWrap/>
            <w:vAlign w:val="center"/>
          </w:tcPr>
          <w:p w14:paraId="107F6348" w14:textId="544ADA31" w:rsidR="00F23E36" w:rsidRPr="00E979FE" w:rsidRDefault="00884382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vAlign w:val="center"/>
          </w:tcPr>
          <w:p w14:paraId="190A5CB2" w14:textId="58C3D0F1" w:rsidR="00F23E36" w:rsidRPr="00E979FE" w:rsidRDefault="00D67D0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vAlign w:val="center"/>
          </w:tcPr>
          <w:p w14:paraId="6D524A02" w14:textId="6B33A50F" w:rsidR="00F23E36" w:rsidRPr="00E979FE" w:rsidRDefault="00D67D0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vAlign w:val="center"/>
          </w:tcPr>
          <w:p w14:paraId="14066FB1" w14:textId="375025CA" w:rsidR="00F23E36" w:rsidRPr="00E979FE" w:rsidRDefault="00D67D0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vAlign w:val="center"/>
          </w:tcPr>
          <w:p w14:paraId="3C50BECB" w14:textId="18C67B3F" w:rsidR="00F23E36" w:rsidRPr="00E979FE" w:rsidRDefault="00D67D0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vAlign w:val="center"/>
          </w:tcPr>
          <w:p w14:paraId="44F0E1C1" w14:textId="11D6AF44" w:rsidR="00F23E36" w:rsidRPr="00E979FE" w:rsidRDefault="00682608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029" w:type="dxa"/>
            <w:vAlign w:val="center"/>
          </w:tcPr>
          <w:p w14:paraId="5C9BC61B" w14:textId="2EBCD768" w:rsidR="00F23E36" w:rsidRPr="00FC0DFB" w:rsidRDefault="00FB5BE8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C0DF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</w:p>
        </w:tc>
      </w:tr>
      <w:tr w:rsidR="00536E9B" w:rsidRPr="009A15D9" w14:paraId="4FF6D870" w14:textId="5FD4D877" w:rsidTr="002228E7">
        <w:trPr>
          <w:gridAfter w:val="1"/>
          <w:wAfter w:w="109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5E4737A3" w14:textId="5518D91D" w:rsidR="00F23E36" w:rsidRPr="00744E66" w:rsidRDefault="00F23E36" w:rsidP="002228E7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744E66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>Ruzek, 2014</w:t>
            </w:r>
          </w:p>
        </w:tc>
        <w:tc>
          <w:tcPr>
            <w:tcW w:w="666" w:type="dxa"/>
            <w:vAlign w:val="center"/>
          </w:tcPr>
          <w:p w14:paraId="0A372DF1" w14:textId="65276E17" w:rsidR="00F23E36" w:rsidRPr="00E979FE" w:rsidRDefault="00022F48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ow</w:t>
            </w:r>
          </w:p>
        </w:tc>
        <w:tc>
          <w:tcPr>
            <w:tcW w:w="548" w:type="dxa"/>
            <w:noWrap/>
            <w:vAlign w:val="center"/>
          </w:tcPr>
          <w:p w14:paraId="6D2E4D37" w14:textId="7CB90D3D" w:rsidR="00F23E36" w:rsidRPr="00E979FE" w:rsidRDefault="00D67D0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gridSpan w:val="2"/>
            <w:noWrap/>
            <w:vAlign w:val="center"/>
          </w:tcPr>
          <w:p w14:paraId="2455317E" w14:textId="623DDBF0" w:rsidR="00F23E36" w:rsidRPr="00E979FE" w:rsidRDefault="00D67D0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58" w:type="dxa"/>
            <w:noWrap/>
            <w:vAlign w:val="center"/>
          </w:tcPr>
          <w:p w14:paraId="735861A6" w14:textId="7A2B6CE9" w:rsidR="00F23E36" w:rsidRPr="00E979FE" w:rsidRDefault="00D67D0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20A703F5" w14:textId="6EFE27F8" w:rsidR="00F23E36" w:rsidRPr="00E979FE" w:rsidRDefault="00D67D0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424FA226" w14:textId="7DAFEAAE" w:rsidR="00F23E36" w:rsidRPr="00E979FE" w:rsidRDefault="00C073BD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040C64F9" w14:textId="6A5F7115" w:rsidR="00F23E36" w:rsidRPr="00E979FE" w:rsidRDefault="00C073BD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6A8A5DC6" w14:textId="6A82214C" w:rsidR="00F23E36" w:rsidRPr="00E979FE" w:rsidRDefault="00C073BD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gridSpan w:val="2"/>
            <w:noWrap/>
            <w:vAlign w:val="center"/>
          </w:tcPr>
          <w:p w14:paraId="593C7368" w14:textId="1D444551" w:rsidR="00F23E36" w:rsidRPr="00E979FE" w:rsidRDefault="00C073BD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vAlign w:val="center"/>
          </w:tcPr>
          <w:p w14:paraId="6E3ED382" w14:textId="5F23ECB2" w:rsidR="00F23E36" w:rsidRPr="00E979FE" w:rsidRDefault="00C073BD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vAlign w:val="center"/>
          </w:tcPr>
          <w:p w14:paraId="714F427F" w14:textId="003C5251" w:rsidR="00F23E36" w:rsidRPr="00E979FE" w:rsidRDefault="00C073BD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vAlign w:val="center"/>
          </w:tcPr>
          <w:p w14:paraId="225C392B" w14:textId="252EA540" w:rsidR="00F23E36" w:rsidRPr="00E979FE" w:rsidRDefault="00C073BD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vAlign w:val="center"/>
          </w:tcPr>
          <w:p w14:paraId="3F676417" w14:textId="1172D098" w:rsidR="00F23E36" w:rsidRPr="00E979FE" w:rsidRDefault="00D67D0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vAlign w:val="center"/>
          </w:tcPr>
          <w:p w14:paraId="04E64383" w14:textId="740E7621" w:rsidR="00F23E36" w:rsidRPr="00E979FE" w:rsidRDefault="00682608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029" w:type="dxa"/>
            <w:vAlign w:val="center"/>
          </w:tcPr>
          <w:p w14:paraId="03812B0B" w14:textId="0F8B1131" w:rsidR="00F23E36" w:rsidRPr="00FC0DFB" w:rsidRDefault="00B30E2E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C0DF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</w:t>
            </w:r>
          </w:p>
        </w:tc>
      </w:tr>
      <w:tr w:rsidR="00536E9B" w:rsidRPr="009A15D9" w14:paraId="738D9EC4" w14:textId="08DBA9B4" w:rsidTr="002228E7">
        <w:trPr>
          <w:gridAfter w:val="1"/>
          <w:wAfter w:w="109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4BDA2398" w14:textId="224884F3" w:rsidR="00F23E36" w:rsidRPr="00744E66" w:rsidRDefault="00F23E36" w:rsidP="002228E7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744E66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Stoner, 2014</w:t>
            </w:r>
          </w:p>
        </w:tc>
        <w:tc>
          <w:tcPr>
            <w:tcW w:w="666" w:type="dxa"/>
            <w:vAlign w:val="center"/>
          </w:tcPr>
          <w:p w14:paraId="6B619F27" w14:textId="4E502225" w:rsidR="00F23E36" w:rsidRPr="00E979FE" w:rsidRDefault="00914F44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od</w:t>
            </w:r>
          </w:p>
        </w:tc>
        <w:tc>
          <w:tcPr>
            <w:tcW w:w="548" w:type="dxa"/>
            <w:noWrap/>
            <w:vAlign w:val="center"/>
          </w:tcPr>
          <w:p w14:paraId="0A944F12" w14:textId="73509A3D" w:rsidR="00F23E36" w:rsidRPr="00E979FE" w:rsidRDefault="000111C2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gridSpan w:val="2"/>
            <w:noWrap/>
            <w:vAlign w:val="center"/>
          </w:tcPr>
          <w:p w14:paraId="76AA18A3" w14:textId="763A01FB" w:rsidR="00F23E36" w:rsidRPr="00E979FE" w:rsidRDefault="000111C2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58" w:type="dxa"/>
            <w:noWrap/>
            <w:vAlign w:val="center"/>
          </w:tcPr>
          <w:p w14:paraId="768020C5" w14:textId="2A6AE2B6" w:rsidR="00F23E36" w:rsidRPr="00E979FE" w:rsidRDefault="000111C2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2C7613A3" w14:textId="61882294" w:rsidR="00F23E36" w:rsidRPr="00E979FE" w:rsidRDefault="000111C2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48DC279C" w14:textId="3EA36607" w:rsidR="00F23E36" w:rsidRPr="00E979FE" w:rsidRDefault="000111C2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40E86BE1" w14:textId="2CF6B798" w:rsidR="00F23E36" w:rsidRPr="00E979FE" w:rsidRDefault="000111C2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2F7F7945" w14:textId="0FEDFE04" w:rsidR="00F23E36" w:rsidRPr="00E979FE" w:rsidRDefault="000111C2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gridSpan w:val="2"/>
            <w:noWrap/>
            <w:vAlign w:val="center"/>
          </w:tcPr>
          <w:p w14:paraId="485C206F" w14:textId="383690FB" w:rsidR="00F23E36" w:rsidRPr="00E979FE" w:rsidRDefault="000111C2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vAlign w:val="center"/>
          </w:tcPr>
          <w:p w14:paraId="16248FAB" w14:textId="2064C97F" w:rsidR="00F23E36" w:rsidRPr="00E979FE" w:rsidRDefault="000111C2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vAlign w:val="center"/>
          </w:tcPr>
          <w:p w14:paraId="036CE09D" w14:textId="5592DE95" w:rsidR="00F23E36" w:rsidRPr="00E979FE" w:rsidRDefault="000111C2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vAlign w:val="center"/>
          </w:tcPr>
          <w:p w14:paraId="43E70C94" w14:textId="7E71E4F9" w:rsidR="00F23E36" w:rsidRPr="00E979FE" w:rsidRDefault="000111C2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vAlign w:val="center"/>
          </w:tcPr>
          <w:p w14:paraId="249D0465" w14:textId="726A2568" w:rsidR="00F23E36" w:rsidRPr="00E979FE" w:rsidRDefault="000111C2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vAlign w:val="center"/>
          </w:tcPr>
          <w:p w14:paraId="3460F9E3" w14:textId="69D6B331" w:rsidR="00F23E36" w:rsidRPr="00E979FE" w:rsidRDefault="00682608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029" w:type="dxa"/>
            <w:vAlign w:val="center"/>
          </w:tcPr>
          <w:p w14:paraId="6E0A08F3" w14:textId="25794040" w:rsidR="00F23E36" w:rsidRPr="00FC0DFB" w:rsidRDefault="00B30E2E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C0DF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</w:t>
            </w:r>
          </w:p>
        </w:tc>
      </w:tr>
      <w:tr w:rsidR="00536E9B" w:rsidRPr="009A15D9" w14:paraId="68FDA3B1" w14:textId="73D89CAD" w:rsidTr="002228E7">
        <w:trPr>
          <w:gridAfter w:val="1"/>
          <w:wAfter w:w="109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1B10B84C" w14:textId="4F536E75" w:rsidR="00F23E36" w:rsidRPr="00744E66" w:rsidRDefault="00F23E36" w:rsidP="002228E7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744E66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Truncali, 2011</w:t>
            </w:r>
          </w:p>
        </w:tc>
        <w:tc>
          <w:tcPr>
            <w:tcW w:w="666" w:type="dxa"/>
            <w:vAlign w:val="center"/>
          </w:tcPr>
          <w:p w14:paraId="23AC374E" w14:textId="28C377E5" w:rsidR="00F23E36" w:rsidRPr="00E979FE" w:rsidRDefault="0023704D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od</w:t>
            </w:r>
          </w:p>
        </w:tc>
        <w:tc>
          <w:tcPr>
            <w:tcW w:w="548" w:type="dxa"/>
            <w:noWrap/>
            <w:vAlign w:val="center"/>
          </w:tcPr>
          <w:p w14:paraId="6B7AEF15" w14:textId="1C4F1CAA" w:rsidR="00F23E36" w:rsidRPr="00E979FE" w:rsidRDefault="00682608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gridSpan w:val="2"/>
            <w:noWrap/>
            <w:vAlign w:val="center"/>
          </w:tcPr>
          <w:p w14:paraId="6632F0A9" w14:textId="6D29F7D8" w:rsidR="00F23E36" w:rsidRPr="00E979FE" w:rsidRDefault="000111C2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58" w:type="dxa"/>
            <w:noWrap/>
            <w:vAlign w:val="center"/>
          </w:tcPr>
          <w:p w14:paraId="4B47834C" w14:textId="523725BB" w:rsidR="00F23E36" w:rsidRPr="00E979FE" w:rsidRDefault="007A3047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1184D6C6" w14:textId="28AF5891" w:rsidR="00F23E36" w:rsidRPr="00E979FE" w:rsidRDefault="007A3047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30302D71" w14:textId="69E58026" w:rsidR="00F23E36" w:rsidRPr="00E979FE" w:rsidRDefault="007A3047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434C14C7" w14:textId="24722AF7" w:rsidR="00F23E36" w:rsidRPr="00E979FE" w:rsidRDefault="007A3047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58C5F021" w14:textId="4AE7148E" w:rsidR="00F23E36" w:rsidRPr="00E979FE" w:rsidRDefault="007A3047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gridSpan w:val="2"/>
            <w:noWrap/>
            <w:vAlign w:val="center"/>
          </w:tcPr>
          <w:p w14:paraId="3C9A1A06" w14:textId="1E0C68B9" w:rsidR="00F23E36" w:rsidRPr="00E979FE" w:rsidRDefault="007A3047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vAlign w:val="center"/>
          </w:tcPr>
          <w:p w14:paraId="17538443" w14:textId="5D1A5294" w:rsidR="00F23E36" w:rsidRPr="00E979FE" w:rsidRDefault="007A3047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vAlign w:val="center"/>
          </w:tcPr>
          <w:p w14:paraId="7748F409" w14:textId="55DEDBA5" w:rsidR="00F23E36" w:rsidRPr="00E979FE" w:rsidRDefault="007A3047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vAlign w:val="center"/>
          </w:tcPr>
          <w:p w14:paraId="27826600" w14:textId="619D27A6" w:rsidR="00F23E36" w:rsidRPr="00E979FE" w:rsidRDefault="007A3047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vAlign w:val="center"/>
          </w:tcPr>
          <w:p w14:paraId="20A61444" w14:textId="6506FBEC" w:rsidR="00F23E36" w:rsidRPr="00E979FE" w:rsidRDefault="007A3047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48" w:type="dxa"/>
            <w:vAlign w:val="center"/>
          </w:tcPr>
          <w:p w14:paraId="7F860007" w14:textId="62A386AF" w:rsidR="00F23E36" w:rsidRPr="00E979FE" w:rsidRDefault="007A3047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979F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029" w:type="dxa"/>
            <w:vAlign w:val="center"/>
          </w:tcPr>
          <w:p w14:paraId="57FF83EB" w14:textId="36961634" w:rsidR="00F23E36" w:rsidRPr="00FC0DFB" w:rsidRDefault="00436BF9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C0DF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</w:p>
        </w:tc>
      </w:tr>
      <w:tr w:rsidR="00CB3FB2" w:rsidRPr="009A15D9" w14:paraId="59B7A2DA" w14:textId="77777777" w:rsidTr="004368AA">
        <w:trPr>
          <w:gridAfter w:val="1"/>
          <w:wAfter w:w="109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14:paraId="76245A5A" w14:textId="77777777" w:rsidR="00CB3FB2" w:rsidRPr="00744E66" w:rsidRDefault="00CB3FB2" w:rsidP="004368AA">
            <w:pPr>
              <w:spacing w:before="0" w:after="0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6" w:type="dxa"/>
          </w:tcPr>
          <w:p w14:paraId="6BAB2B4C" w14:textId="77777777" w:rsidR="00CB3FB2" w:rsidRDefault="00CB3FB2" w:rsidP="004368A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48" w:type="dxa"/>
            <w:noWrap/>
          </w:tcPr>
          <w:p w14:paraId="20A90583" w14:textId="77777777" w:rsidR="00CB3FB2" w:rsidRPr="00E979FE" w:rsidRDefault="00CB3FB2" w:rsidP="004368A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noWrap/>
          </w:tcPr>
          <w:p w14:paraId="0F4532A8" w14:textId="77777777" w:rsidR="00CB3FB2" w:rsidRPr="00E979FE" w:rsidRDefault="00CB3FB2" w:rsidP="004368A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58" w:type="dxa"/>
            <w:noWrap/>
          </w:tcPr>
          <w:p w14:paraId="6CB5161E" w14:textId="77777777" w:rsidR="00CB3FB2" w:rsidRPr="00E979FE" w:rsidRDefault="00CB3FB2" w:rsidP="004368A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48" w:type="dxa"/>
            <w:noWrap/>
          </w:tcPr>
          <w:p w14:paraId="7A1E7ADA" w14:textId="77777777" w:rsidR="00CB3FB2" w:rsidRPr="00E979FE" w:rsidRDefault="00CB3FB2" w:rsidP="004368A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48" w:type="dxa"/>
            <w:noWrap/>
          </w:tcPr>
          <w:p w14:paraId="7E5BE412" w14:textId="77777777" w:rsidR="00CB3FB2" w:rsidRPr="00E979FE" w:rsidRDefault="00CB3FB2" w:rsidP="004368A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48" w:type="dxa"/>
            <w:noWrap/>
          </w:tcPr>
          <w:p w14:paraId="26496F84" w14:textId="77777777" w:rsidR="00CB3FB2" w:rsidRPr="00E979FE" w:rsidRDefault="00CB3FB2" w:rsidP="004368A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48" w:type="dxa"/>
            <w:noWrap/>
          </w:tcPr>
          <w:p w14:paraId="6A47E0DC" w14:textId="77777777" w:rsidR="00CB3FB2" w:rsidRPr="00E979FE" w:rsidRDefault="00CB3FB2" w:rsidP="004368A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48" w:type="dxa"/>
            <w:gridSpan w:val="2"/>
            <w:noWrap/>
          </w:tcPr>
          <w:p w14:paraId="628A43D1" w14:textId="77777777" w:rsidR="00CB3FB2" w:rsidRPr="00E979FE" w:rsidRDefault="00CB3FB2" w:rsidP="004368A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48" w:type="dxa"/>
          </w:tcPr>
          <w:p w14:paraId="6D589857" w14:textId="77777777" w:rsidR="00CB3FB2" w:rsidRPr="00E979FE" w:rsidRDefault="00CB3FB2" w:rsidP="004368A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48" w:type="dxa"/>
          </w:tcPr>
          <w:p w14:paraId="7AD945A0" w14:textId="77777777" w:rsidR="00CB3FB2" w:rsidRPr="00E979FE" w:rsidRDefault="00CB3FB2" w:rsidP="004368A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48" w:type="dxa"/>
          </w:tcPr>
          <w:p w14:paraId="7C510D6C" w14:textId="77777777" w:rsidR="00CB3FB2" w:rsidRPr="00E979FE" w:rsidRDefault="00CB3FB2" w:rsidP="004368A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48" w:type="dxa"/>
          </w:tcPr>
          <w:p w14:paraId="4C7CE3A4" w14:textId="77777777" w:rsidR="00CB3FB2" w:rsidRPr="00E979FE" w:rsidRDefault="00CB3FB2" w:rsidP="004368A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48" w:type="dxa"/>
          </w:tcPr>
          <w:p w14:paraId="6E35EAB5" w14:textId="77777777" w:rsidR="00CB3FB2" w:rsidRPr="00E979FE" w:rsidRDefault="00CB3FB2" w:rsidP="004368A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029" w:type="dxa"/>
          </w:tcPr>
          <w:p w14:paraId="257A23AE" w14:textId="77777777" w:rsidR="00CB3FB2" w:rsidRPr="00FC0DFB" w:rsidRDefault="00CB3FB2" w:rsidP="004368A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</w:tbl>
    <w:p w14:paraId="1E732F15" w14:textId="7B6E80F1" w:rsidR="00FE3411" w:rsidRDefault="00FE3411" w:rsidP="00FE3411">
      <w:pPr>
        <w:ind w:firstLine="720"/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sz w:val="18"/>
          <w:szCs w:val="18"/>
          <w:lang w:val="en-US"/>
        </w:rPr>
        <w:t>Question Response 1</w:t>
      </w:r>
      <w:r w:rsidRPr="00360ECD">
        <w:rPr>
          <w:rFonts w:asciiTheme="minorHAnsi" w:hAnsiTheme="minorHAnsi" w:cstheme="minorHAnsi"/>
          <w:sz w:val="18"/>
          <w:szCs w:val="18"/>
          <w:lang w:val="en-US"/>
        </w:rPr>
        <w:t xml:space="preserve">= yes; </w:t>
      </w:r>
      <w:r>
        <w:rPr>
          <w:rFonts w:asciiTheme="minorHAnsi" w:hAnsiTheme="minorHAnsi" w:cstheme="minorHAnsi"/>
          <w:sz w:val="18"/>
          <w:szCs w:val="18"/>
          <w:lang w:val="en-US"/>
        </w:rPr>
        <w:t>0</w:t>
      </w:r>
      <w:r w:rsidRPr="00360ECD">
        <w:rPr>
          <w:rFonts w:asciiTheme="minorHAnsi" w:hAnsiTheme="minorHAnsi" w:cstheme="minorHAnsi"/>
          <w:sz w:val="18"/>
          <w:szCs w:val="18"/>
          <w:lang w:val="en-US"/>
        </w:rPr>
        <w:t xml:space="preserve"> = no; </w:t>
      </w:r>
    </w:p>
    <w:p w14:paraId="1BF4AC6A" w14:textId="77777777" w:rsidR="00FE3411" w:rsidRDefault="00FE3411"/>
    <w:tbl>
      <w:tblPr>
        <w:tblStyle w:val="GridTable1Light"/>
        <w:tblpPr w:leftFromText="180" w:rightFromText="180" w:horzAnchor="margin" w:tblpY="615"/>
        <w:tblW w:w="8359" w:type="dxa"/>
        <w:tblLayout w:type="fixed"/>
        <w:tblLook w:val="04A0" w:firstRow="1" w:lastRow="0" w:firstColumn="1" w:lastColumn="0" w:noHBand="0" w:noVBand="1"/>
      </w:tblPr>
      <w:tblGrid>
        <w:gridCol w:w="1701"/>
        <w:gridCol w:w="666"/>
        <w:gridCol w:w="548"/>
        <w:gridCol w:w="567"/>
        <w:gridCol w:w="558"/>
        <w:gridCol w:w="548"/>
        <w:gridCol w:w="548"/>
        <w:gridCol w:w="548"/>
        <w:gridCol w:w="548"/>
        <w:gridCol w:w="548"/>
        <w:gridCol w:w="548"/>
        <w:gridCol w:w="1031"/>
      </w:tblGrid>
      <w:tr w:rsidR="00125521" w:rsidRPr="00BA21DE" w14:paraId="70FE3538" w14:textId="4BAA7191" w:rsidTr="00CA72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14:paraId="657DB855" w14:textId="0808C85E" w:rsidR="00125521" w:rsidRPr="00BA21DE" w:rsidRDefault="00125521" w:rsidP="004368AA">
            <w:pPr>
              <w:spacing w:before="0" w:after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27" w:type="dxa"/>
            <w:gridSpan w:val="10"/>
          </w:tcPr>
          <w:p w14:paraId="49DFA8F5" w14:textId="39991C03" w:rsidR="00125521" w:rsidRPr="00BA21DE" w:rsidRDefault="00125521" w:rsidP="004368A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Question number </w:t>
            </w:r>
          </w:p>
        </w:tc>
        <w:tc>
          <w:tcPr>
            <w:tcW w:w="1031" w:type="dxa"/>
          </w:tcPr>
          <w:p w14:paraId="64D39AF5" w14:textId="77777777" w:rsidR="00125521" w:rsidRPr="00BA21DE" w:rsidRDefault="00125521" w:rsidP="004368A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125521" w:rsidRPr="004B1960" w14:paraId="09D40B6C" w14:textId="4D99D25F" w:rsidTr="00CA72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14:paraId="22DC0CD2" w14:textId="441A8B1E" w:rsidR="00125521" w:rsidRPr="00EE0921" w:rsidRDefault="00125521" w:rsidP="004368AA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6" w:type="dxa"/>
          </w:tcPr>
          <w:p w14:paraId="050123CA" w14:textId="7D99639C" w:rsidR="00125521" w:rsidRPr="00EE0921" w:rsidRDefault="00125521" w:rsidP="004368A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E092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RANK</w:t>
            </w:r>
          </w:p>
        </w:tc>
        <w:tc>
          <w:tcPr>
            <w:tcW w:w="548" w:type="dxa"/>
            <w:noWrap/>
          </w:tcPr>
          <w:p w14:paraId="6EE48657" w14:textId="1C08C156" w:rsidR="00125521" w:rsidRPr="00EE0921" w:rsidRDefault="00125521" w:rsidP="004368A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E092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567" w:type="dxa"/>
            <w:noWrap/>
          </w:tcPr>
          <w:p w14:paraId="50029E55" w14:textId="396A7C20" w:rsidR="00125521" w:rsidRPr="00EE0921" w:rsidRDefault="00125521" w:rsidP="004368A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E092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5</w:t>
            </w:r>
          </w:p>
        </w:tc>
        <w:tc>
          <w:tcPr>
            <w:tcW w:w="558" w:type="dxa"/>
            <w:noWrap/>
          </w:tcPr>
          <w:p w14:paraId="0F80FDEC" w14:textId="2DFF9037" w:rsidR="00125521" w:rsidRPr="00EE0921" w:rsidRDefault="00125521" w:rsidP="004368A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E092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6</w:t>
            </w:r>
          </w:p>
        </w:tc>
        <w:tc>
          <w:tcPr>
            <w:tcW w:w="548" w:type="dxa"/>
            <w:noWrap/>
          </w:tcPr>
          <w:p w14:paraId="6299EE72" w14:textId="4E2F1559" w:rsidR="00125521" w:rsidRPr="00EE0921" w:rsidRDefault="00125521" w:rsidP="004368A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E092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7</w:t>
            </w:r>
          </w:p>
        </w:tc>
        <w:tc>
          <w:tcPr>
            <w:tcW w:w="548" w:type="dxa"/>
            <w:noWrap/>
          </w:tcPr>
          <w:p w14:paraId="465D6F98" w14:textId="28F86218" w:rsidR="00125521" w:rsidRPr="00EE0921" w:rsidRDefault="00125521" w:rsidP="004368A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E092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8</w:t>
            </w:r>
          </w:p>
        </w:tc>
        <w:tc>
          <w:tcPr>
            <w:tcW w:w="548" w:type="dxa"/>
            <w:noWrap/>
          </w:tcPr>
          <w:p w14:paraId="098EEE71" w14:textId="09E26193" w:rsidR="00125521" w:rsidRPr="00EE0921" w:rsidRDefault="00125521" w:rsidP="004368A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E092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9</w:t>
            </w:r>
          </w:p>
        </w:tc>
        <w:tc>
          <w:tcPr>
            <w:tcW w:w="548" w:type="dxa"/>
            <w:noWrap/>
          </w:tcPr>
          <w:p w14:paraId="4B5E1ED2" w14:textId="3EDA3035" w:rsidR="00125521" w:rsidRPr="00EE0921" w:rsidRDefault="00125521" w:rsidP="004368A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E092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20</w:t>
            </w:r>
          </w:p>
        </w:tc>
        <w:tc>
          <w:tcPr>
            <w:tcW w:w="548" w:type="dxa"/>
            <w:noWrap/>
          </w:tcPr>
          <w:p w14:paraId="74D139D9" w14:textId="14F14107" w:rsidR="00125521" w:rsidRPr="00EE0921" w:rsidRDefault="00125521" w:rsidP="004368A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E092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21</w:t>
            </w:r>
          </w:p>
        </w:tc>
        <w:tc>
          <w:tcPr>
            <w:tcW w:w="548" w:type="dxa"/>
          </w:tcPr>
          <w:p w14:paraId="0AB16E03" w14:textId="05D3078E" w:rsidR="00125521" w:rsidRPr="00EE0921" w:rsidRDefault="00125521" w:rsidP="004368A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EE092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22</w:t>
            </w:r>
          </w:p>
        </w:tc>
        <w:tc>
          <w:tcPr>
            <w:tcW w:w="1031" w:type="dxa"/>
          </w:tcPr>
          <w:p w14:paraId="212863CD" w14:textId="604D27EE" w:rsidR="00125521" w:rsidRPr="00EE0921" w:rsidRDefault="00125521" w:rsidP="004368A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E092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TOTAL</w:t>
            </w:r>
          </w:p>
        </w:tc>
      </w:tr>
      <w:tr w:rsidR="00125521" w:rsidRPr="00BA21DE" w14:paraId="1A74B241" w14:textId="1BCCED41" w:rsidTr="00BF304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70E3FEA" w14:textId="77777777" w:rsidR="00125521" w:rsidRPr="004368AA" w:rsidRDefault="00125521" w:rsidP="004368AA">
            <w:pPr>
              <w:spacing w:before="0" w:after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A21D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Quasi-Experimental</w:t>
            </w:r>
          </w:p>
        </w:tc>
        <w:tc>
          <w:tcPr>
            <w:tcW w:w="6658" w:type="dxa"/>
            <w:gridSpan w:val="11"/>
          </w:tcPr>
          <w:p w14:paraId="2ABA9CBD" w14:textId="69902412" w:rsidR="00BF304F" w:rsidRDefault="00BF304F" w:rsidP="00BF304F">
            <w:pPr>
              <w:spacing w:before="0" w:after="0"/>
              <w:ind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Risk of bias thresholds: </w:t>
            </w:r>
            <w:r w:rsidR="00A55E7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Quasi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="00E421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: Low 8, 9, Moderate 7,6, High &lt;6</w:t>
            </w:r>
          </w:p>
          <w:p w14:paraId="1FB697BA" w14:textId="25E80675" w:rsidR="00125521" w:rsidRPr="00BA21DE" w:rsidRDefault="00125521" w:rsidP="004368A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125521" w:rsidRPr="00BA21DE" w14:paraId="04AD7C70" w14:textId="4DD5EAF4" w:rsidTr="00CA72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09E714E0" w14:textId="0BF08996" w:rsidR="00125521" w:rsidRPr="00744E66" w:rsidRDefault="00125521" w:rsidP="002228E7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744E66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Acquavita, 2021</w:t>
            </w:r>
          </w:p>
        </w:tc>
        <w:tc>
          <w:tcPr>
            <w:tcW w:w="666" w:type="dxa"/>
            <w:vAlign w:val="center"/>
          </w:tcPr>
          <w:p w14:paraId="5B0583C1" w14:textId="446FEFF3" w:rsidR="00125521" w:rsidRPr="00E979FE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548" w:type="dxa"/>
            <w:noWrap/>
            <w:vAlign w:val="center"/>
          </w:tcPr>
          <w:p w14:paraId="01187DC4" w14:textId="1E902F03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239D7802" w14:textId="65E55C4D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58" w:type="dxa"/>
            <w:noWrap/>
            <w:vAlign w:val="center"/>
          </w:tcPr>
          <w:p w14:paraId="6B11BA38" w14:textId="1052DB58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2221E55A" w14:textId="2D41ED98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09687841" w14:textId="4923FD4D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07D9FED4" w14:textId="54A7AF04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5111BABF" w14:textId="45CAFBAE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3035FFEA" w14:textId="2E3F772D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vAlign w:val="center"/>
          </w:tcPr>
          <w:p w14:paraId="29394B7C" w14:textId="4DAE0765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031" w:type="dxa"/>
            <w:vAlign w:val="center"/>
          </w:tcPr>
          <w:p w14:paraId="22A369A2" w14:textId="12C8044A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</w:p>
        </w:tc>
      </w:tr>
      <w:tr w:rsidR="00125521" w:rsidRPr="00BA21DE" w14:paraId="5D610B53" w14:textId="602B8A5F" w:rsidTr="00CA72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0E8B9940" w14:textId="1B277283" w:rsidR="00125521" w:rsidRPr="00744E66" w:rsidRDefault="00125521" w:rsidP="002228E7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744E66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Bernstein, 2007</w:t>
            </w:r>
          </w:p>
        </w:tc>
        <w:tc>
          <w:tcPr>
            <w:tcW w:w="666" w:type="dxa"/>
            <w:vAlign w:val="center"/>
          </w:tcPr>
          <w:p w14:paraId="5867A9BF" w14:textId="64CD98A2" w:rsidR="00125521" w:rsidRPr="00E979FE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548" w:type="dxa"/>
            <w:noWrap/>
            <w:vAlign w:val="center"/>
          </w:tcPr>
          <w:p w14:paraId="1C82E772" w14:textId="4BF86FCC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64F5C6EB" w14:textId="4B29357A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58" w:type="dxa"/>
            <w:noWrap/>
            <w:vAlign w:val="center"/>
          </w:tcPr>
          <w:p w14:paraId="43DD22A7" w14:textId="101D7FBB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15872F1F" w14:textId="3620B919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7E27728D" w14:textId="14F6D4F4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4A629790" w14:textId="2AB83D8B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435D5165" w14:textId="06318E91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6E08609D" w14:textId="7A3C4017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vAlign w:val="center"/>
          </w:tcPr>
          <w:p w14:paraId="38A45BE0" w14:textId="1733D713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031" w:type="dxa"/>
            <w:vAlign w:val="center"/>
          </w:tcPr>
          <w:p w14:paraId="016843F8" w14:textId="30C0FB23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</w:p>
        </w:tc>
      </w:tr>
      <w:tr w:rsidR="00125521" w:rsidRPr="00BA21DE" w14:paraId="6EDF2F27" w14:textId="729F4049" w:rsidTr="00CA72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6EFC48EA" w14:textId="0BA5C44F" w:rsidR="00125521" w:rsidRPr="00744E66" w:rsidRDefault="00125521" w:rsidP="002228E7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744E66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Bray, 2009</w:t>
            </w:r>
          </w:p>
        </w:tc>
        <w:tc>
          <w:tcPr>
            <w:tcW w:w="666" w:type="dxa"/>
            <w:vAlign w:val="center"/>
          </w:tcPr>
          <w:p w14:paraId="09245B88" w14:textId="31662C5C" w:rsidR="00125521" w:rsidRPr="00E979FE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548" w:type="dxa"/>
            <w:noWrap/>
            <w:vAlign w:val="center"/>
          </w:tcPr>
          <w:p w14:paraId="5F862A13" w14:textId="3ACEC25A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3908F87D" w14:textId="2902D75B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58" w:type="dxa"/>
            <w:noWrap/>
            <w:vAlign w:val="center"/>
          </w:tcPr>
          <w:p w14:paraId="2831A83B" w14:textId="6D0C7DAC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140FAA97" w14:textId="133E117E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38101D73" w14:textId="4F31D8BA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5D46A043" w14:textId="46543C20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797F2239" w14:textId="28936853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1D50D687" w14:textId="3A1603AE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vAlign w:val="center"/>
          </w:tcPr>
          <w:p w14:paraId="0567F2F4" w14:textId="799807A5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031" w:type="dxa"/>
            <w:vAlign w:val="center"/>
          </w:tcPr>
          <w:p w14:paraId="627228A1" w14:textId="766F4647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</w:t>
            </w:r>
          </w:p>
        </w:tc>
      </w:tr>
      <w:tr w:rsidR="00125521" w:rsidRPr="00BA21DE" w14:paraId="5AC4A825" w14:textId="57084B34" w:rsidTr="00CA72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0320ED9F" w14:textId="7FF5B6DA" w:rsidR="00125521" w:rsidRPr="00744E66" w:rsidRDefault="00125521" w:rsidP="002228E7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744E66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Broyles, 2013</w:t>
            </w:r>
          </w:p>
        </w:tc>
        <w:tc>
          <w:tcPr>
            <w:tcW w:w="666" w:type="dxa"/>
            <w:vAlign w:val="center"/>
          </w:tcPr>
          <w:p w14:paraId="0C2BE8CF" w14:textId="75B40712" w:rsidR="00125521" w:rsidRPr="00E979FE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ow</w:t>
            </w:r>
          </w:p>
        </w:tc>
        <w:tc>
          <w:tcPr>
            <w:tcW w:w="548" w:type="dxa"/>
            <w:noWrap/>
            <w:vAlign w:val="center"/>
          </w:tcPr>
          <w:p w14:paraId="2148A962" w14:textId="3B7D64E1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7B96C60E" w14:textId="5493DE62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58" w:type="dxa"/>
            <w:noWrap/>
            <w:vAlign w:val="center"/>
          </w:tcPr>
          <w:p w14:paraId="6238F36E" w14:textId="47C73CDA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3DDFB5FA" w14:textId="41765C93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4A550AB1" w14:textId="74CA4406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3B87FE18" w14:textId="0EA0851B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6B2BB7BB" w14:textId="3F1F1814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0734790C" w14:textId="26EB84BE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vAlign w:val="center"/>
          </w:tcPr>
          <w:p w14:paraId="5306909A" w14:textId="34503FD2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031" w:type="dxa"/>
            <w:vAlign w:val="center"/>
          </w:tcPr>
          <w:p w14:paraId="7439F915" w14:textId="05660808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</w:p>
        </w:tc>
      </w:tr>
      <w:tr w:rsidR="00125521" w:rsidRPr="00BA21DE" w14:paraId="4E8B63C1" w14:textId="7851EFFC" w:rsidTr="00CA72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45737DC4" w14:textId="120F39FF" w:rsidR="00125521" w:rsidRPr="00744E66" w:rsidRDefault="00125521" w:rsidP="002228E7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744E66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Bull, 2021</w:t>
            </w:r>
          </w:p>
        </w:tc>
        <w:tc>
          <w:tcPr>
            <w:tcW w:w="666" w:type="dxa"/>
            <w:vAlign w:val="center"/>
          </w:tcPr>
          <w:p w14:paraId="69FCE6F1" w14:textId="386C778A" w:rsidR="00125521" w:rsidRPr="00E979FE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od</w:t>
            </w:r>
          </w:p>
        </w:tc>
        <w:tc>
          <w:tcPr>
            <w:tcW w:w="548" w:type="dxa"/>
            <w:noWrap/>
            <w:vAlign w:val="center"/>
          </w:tcPr>
          <w:p w14:paraId="7AAC9860" w14:textId="43668DCF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4A5E825A" w14:textId="505B17BD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58" w:type="dxa"/>
            <w:noWrap/>
            <w:vAlign w:val="center"/>
          </w:tcPr>
          <w:p w14:paraId="26BB8AB1" w14:textId="51AA89D2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03C47388" w14:textId="1676272A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2290E9F8" w14:textId="4DC942FC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2C6CA676" w14:textId="3D1B9763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5F3ACEC3" w14:textId="668B82A2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6E1AFD22" w14:textId="111F809C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vAlign w:val="center"/>
          </w:tcPr>
          <w:p w14:paraId="5DBE8A55" w14:textId="0095888A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031" w:type="dxa"/>
            <w:vAlign w:val="center"/>
          </w:tcPr>
          <w:p w14:paraId="7A70854A" w14:textId="364EBE93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</w:tr>
      <w:tr w:rsidR="00125521" w:rsidRPr="00BA21DE" w14:paraId="4361AC32" w14:textId="4C80E1C2" w:rsidTr="00CA72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547EB4DC" w14:textId="53F7D39D" w:rsidR="00125521" w:rsidRPr="00744E66" w:rsidRDefault="00125521" w:rsidP="002228E7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744E66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Cambron, 2023</w:t>
            </w:r>
          </w:p>
        </w:tc>
        <w:tc>
          <w:tcPr>
            <w:tcW w:w="666" w:type="dxa"/>
            <w:vAlign w:val="center"/>
          </w:tcPr>
          <w:p w14:paraId="25B3E4C0" w14:textId="38724B37" w:rsidR="00125521" w:rsidRPr="00E979FE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ow</w:t>
            </w:r>
          </w:p>
        </w:tc>
        <w:tc>
          <w:tcPr>
            <w:tcW w:w="548" w:type="dxa"/>
            <w:noWrap/>
            <w:vAlign w:val="center"/>
          </w:tcPr>
          <w:p w14:paraId="1BED3C48" w14:textId="167D5D9A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772E6042" w14:textId="627C93B7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58" w:type="dxa"/>
            <w:noWrap/>
            <w:vAlign w:val="center"/>
          </w:tcPr>
          <w:p w14:paraId="492FB677" w14:textId="603BCB37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4677E20D" w14:textId="70EFE0DB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0027D901" w14:textId="3D9236A2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13BCAB65" w14:textId="2D46AF1B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480805BA" w14:textId="0BB878E0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76D09614" w14:textId="3F01E997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vAlign w:val="center"/>
          </w:tcPr>
          <w:p w14:paraId="0A1AFD5B" w14:textId="476B12E2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031" w:type="dxa"/>
            <w:vAlign w:val="center"/>
          </w:tcPr>
          <w:p w14:paraId="0761A6EC" w14:textId="05F1D291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</w:p>
        </w:tc>
      </w:tr>
      <w:tr w:rsidR="00125521" w:rsidRPr="00BA21DE" w14:paraId="0C94C449" w14:textId="3795CBB2" w:rsidTr="00CA72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1517E1A5" w14:textId="09B63603" w:rsidR="00125521" w:rsidRPr="00744E66" w:rsidRDefault="00125521" w:rsidP="002228E7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744E66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Cordes, 2022</w:t>
            </w:r>
          </w:p>
        </w:tc>
        <w:tc>
          <w:tcPr>
            <w:tcW w:w="666" w:type="dxa"/>
            <w:vAlign w:val="center"/>
          </w:tcPr>
          <w:p w14:paraId="6DB24EBA" w14:textId="5CA1F4B7" w:rsidR="00125521" w:rsidRPr="00E979FE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ow</w:t>
            </w:r>
          </w:p>
        </w:tc>
        <w:tc>
          <w:tcPr>
            <w:tcW w:w="548" w:type="dxa"/>
            <w:noWrap/>
            <w:vAlign w:val="center"/>
          </w:tcPr>
          <w:p w14:paraId="5038247F" w14:textId="20689EB0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14DD06C3" w14:textId="689C8660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58" w:type="dxa"/>
            <w:noWrap/>
            <w:vAlign w:val="center"/>
          </w:tcPr>
          <w:p w14:paraId="7E592C85" w14:textId="57DBF2CE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3E0DE7AC" w14:textId="2BFEB230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367D86FA" w14:textId="65069DBF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08B00854" w14:textId="49DE9F13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643C3A62" w14:textId="7C896AF3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7598A075" w14:textId="3ED8DE52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vAlign w:val="center"/>
          </w:tcPr>
          <w:p w14:paraId="52483790" w14:textId="20D5B4F3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031" w:type="dxa"/>
            <w:vAlign w:val="center"/>
          </w:tcPr>
          <w:p w14:paraId="08B43506" w14:textId="4920141E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</w:p>
        </w:tc>
      </w:tr>
      <w:tr w:rsidR="00125521" w:rsidRPr="00BA21DE" w14:paraId="2D1FEF35" w14:textId="57BD7283" w:rsidTr="00CA72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423AE688" w14:textId="12550530" w:rsidR="00125521" w:rsidRPr="00744E66" w:rsidRDefault="00125521" w:rsidP="002228E7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744E66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Gainey, 2022</w:t>
            </w:r>
          </w:p>
        </w:tc>
        <w:tc>
          <w:tcPr>
            <w:tcW w:w="666" w:type="dxa"/>
            <w:vAlign w:val="center"/>
          </w:tcPr>
          <w:p w14:paraId="568DDDFF" w14:textId="4B87108D" w:rsidR="00125521" w:rsidRPr="00E979FE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ow</w:t>
            </w:r>
          </w:p>
        </w:tc>
        <w:tc>
          <w:tcPr>
            <w:tcW w:w="548" w:type="dxa"/>
            <w:noWrap/>
            <w:vAlign w:val="center"/>
          </w:tcPr>
          <w:p w14:paraId="68AACA38" w14:textId="6A4BEB8F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7B1CA5E0" w14:textId="7D98CDAC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58" w:type="dxa"/>
            <w:noWrap/>
            <w:vAlign w:val="center"/>
          </w:tcPr>
          <w:p w14:paraId="151472EC" w14:textId="6A1741EF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4C89749E" w14:textId="194950CF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504BA3AB" w14:textId="2CADC6A7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00D2C1E6" w14:textId="21AACA03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306541D0" w14:textId="3014AAA9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379A9750" w14:textId="23E3D982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vAlign w:val="center"/>
          </w:tcPr>
          <w:p w14:paraId="18F0EB77" w14:textId="771C07F8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031" w:type="dxa"/>
            <w:vAlign w:val="center"/>
          </w:tcPr>
          <w:p w14:paraId="19DEDED6" w14:textId="293D94B4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</w:p>
        </w:tc>
      </w:tr>
      <w:tr w:rsidR="00125521" w:rsidRPr="00BA21DE" w14:paraId="15B63F19" w14:textId="77777777" w:rsidTr="00CA72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77C200BE" w14:textId="6754A174" w:rsidR="00125521" w:rsidRPr="00744E66" w:rsidRDefault="00125521" w:rsidP="002228E7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744E66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Gonzalez, 2020</w:t>
            </w:r>
          </w:p>
        </w:tc>
        <w:tc>
          <w:tcPr>
            <w:tcW w:w="666" w:type="dxa"/>
            <w:vAlign w:val="center"/>
          </w:tcPr>
          <w:p w14:paraId="68A374BA" w14:textId="3D23648A" w:rsidR="00125521" w:rsidRPr="00E979FE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od</w:t>
            </w:r>
          </w:p>
        </w:tc>
        <w:tc>
          <w:tcPr>
            <w:tcW w:w="548" w:type="dxa"/>
            <w:noWrap/>
            <w:vAlign w:val="center"/>
          </w:tcPr>
          <w:p w14:paraId="61C1FF93" w14:textId="256C6E15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6A769BD7" w14:textId="4BC7D5D9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58" w:type="dxa"/>
            <w:noWrap/>
            <w:vAlign w:val="center"/>
          </w:tcPr>
          <w:p w14:paraId="63458775" w14:textId="4C63C4D7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7D6A731C" w14:textId="2A83523C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77CEF0AE" w14:textId="0AF69161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58F4389F" w14:textId="3033F7F4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2C2D1DE1" w14:textId="54BC0A94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59E00CB7" w14:textId="4CEEBFC8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vAlign w:val="center"/>
          </w:tcPr>
          <w:p w14:paraId="0354A95E" w14:textId="7E404AB2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031" w:type="dxa"/>
            <w:vAlign w:val="center"/>
          </w:tcPr>
          <w:p w14:paraId="13A40090" w14:textId="7108DCEC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</w:tr>
      <w:tr w:rsidR="00125521" w:rsidRPr="00BA21DE" w14:paraId="403E424C" w14:textId="77777777" w:rsidTr="00CA72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0C3DA58F" w14:textId="2D74EAB3" w:rsidR="00125521" w:rsidRPr="00744E66" w:rsidRDefault="00125521" w:rsidP="002228E7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744E66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Gonzalez, 2021</w:t>
            </w:r>
          </w:p>
        </w:tc>
        <w:tc>
          <w:tcPr>
            <w:tcW w:w="666" w:type="dxa"/>
            <w:vAlign w:val="center"/>
          </w:tcPr>
          <w:p w14:paraId="34052217" w14:textId="7A4919C7" w:rsidR="00125521" w:rsidRPr="00E979FE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ow</w:t>
            </w:r>
          </w:p>
        </w:tc>
        <w:tc>
          <w:tcPr>
            <w:tcW w:w="548" w:type="dxa"/>
            <w:noWrap/>
            <w:vAlign w:val="center"/>
          </w:tcPr>
          <w:p w14:paraId="43F98D3C" w14:textId="39D361D5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57AC0CED" w14:textId="7D5CF63A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58" w:type="dxa"/>
            <w:noWrap/>
            <w:vAlign w:val="center"/>
          </w:tcPr>
          <w:p w14:paraId="7E78C53F" w14:textId="725F04B4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7A340A54" w14:textId="4244747D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397D2FE1" w14:textId="5735A611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12A28BDB" w14:textId="4030BF08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00DBFE1F" w14:textId="291D5C1E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12B08929" w14:textId="6663A5F1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vAlign w:val="center"/>
          </w:tcPr>
          <w:p w14:paraId="198AAF95" w14:textId="17E1ED7D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031" w:type="dxa"/>
            <w:vAlign w:val="center"/>
          </w:tcPr>
          <w:p w14:paraId="4D79444E" w14:textId="7C103CF9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</w:p>
        </w:tc>
      </w:tr>
      <w:tr w:rsidR="00125521" w:rsidRPr="00BA21DE" w14:paraId="3081A266" w14:textId="77777777" w:rsidTr="00CA72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357C5AA1" w14:textId="1BBBBBB7" w:rsidR="00125521" w:rsidRPr="00744E66" w:rsidRDefault="00125521" w:rsidP="002228E7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744E66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Habib, 2019</w:t>
            </w:r>
          </w:p>
        </w:tc>
        <w:tc>
          <w:tcPr>
            <w:tcW w:w="666" w:type="dxa"/>
            <w:vAlign w:val="center"/>
          </w:tcPr>
          <w:p w14:paraId="7EADB4B7" w14:textId="17BD6B1F" w:rsidR="00125521" w:rsidRPr="00E979FE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ow</w:t>
            </w:r>
          </w:p>
        </w:tc>
        <w:tc>
          <w:tcPr>
            <w:tcW w:w="548" w:type="dxa"/>
            <w:noWrap/>
            <w:vAlign w:val="center"/>
          </w:tcPr>
          <w:p w14:paraId="68FAD5B3" w14:textId="36B6D20B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79E532BA" w14:textId="1EA4C737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58" w:type="dxa"/>
            <w:noWrap/>
            <w:vAlign w:val="center"/>
          </w:tcPr>
          <w:p w14:paraId="68D80FB1" w14:textId="327B4CF1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43DED889" w14:textId="3F4389B9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5725D470" w14:textId="1D0765AF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6153B044" w14:textId="3FD4BE7F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629E09E7" w14:textId="5F9CD265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63EEBDA7" w14:textId="1E4058BE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vAlign w:val="center"/>
          </w:tcPr>
          <w:p w14:paraId="58EEAE98" w14:textId="259921A7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031" w:type="dxa"/>
            <w:vAlign w:val="center"/>
          </w:tcPr>
          <w:p w14:paraId="5544190B" w14:textId="16000463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</w:p>
        </w:tc>
      </w:tr>
      <w:tr w:rsidR="00125521" w:rsidRPr="00BA21DE" w14:paraId="1766A81B" w14:textId="77777777" w:rsidTr="00CA72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1CD3573F" w14:textId="7FC6E0AA" w:rsidR="00125521" w:rsidRPr="00744E66" w:rsidRDefault="00125521" w:rsidP="002228E7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744E66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Kelly, 2018</w:t>
            </w:r>
          </w:p>
        </w:tc>
        <w:tc>
          <w:tcPr>
            <w:tcW w:w="666" w:type="dxa"/>
            <w:vAlign w:val="center"/>
          </w:tcPr>
          <w:p w14:paraId="72C6D876" w14:textId="16B35677" w:rsidR="00125521" w:rsidRPr="00E979FE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ow</w:t>
            </w:r>
          </w:p>
        </w:tc>
        <w:tc>
          <w:tcPr>
            <w:tcW w:w="548" w:type="dxa"/>
            <w:noWrap/>
            <w:vAlign w:val="center"/>
          </w:tcPr>
          <w:p w14:paraId="516B1922" w14:textId="07C924AE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14B00758" w14:textId="4A90EBC5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58" w:type="dxa"/>
            <w:noWrap/>
            <w:vAlign w:val="center"/>
          </w:tcPr>
          <w:p w14:paraId="40167437" w14:textId="34B1C620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38753321" w14:textId="230A8022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033747F7" w14:textId="64E26F44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7AD09370" w14:textId="5DD37884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2EB51F2F" w14:textId="14C3409D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757A236A" w14:textId="219286A7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vAlign w:val="center"/>
          </w:tcPr>
          <w:p w14:paraId="69AD9570" w14:textId="0D447050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031" w:type="dxa"/>
            <w:vAlign w:val="center"/>
          </w:tcPr>
          <w:p w14:paraId="4E25B391" w14:textId="732B21DD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</w:p>
        </w:tc>
      </w:tr>
      <w:tr w:rsidR="00125521" w:rsidRPr="00BA21DE" w14:paraId="0C36462A" w14:textId="1A3414E8" w:rsidTr="00CA72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3D28951A" w14:textId="4C16ECA2" w:rsidR="00125521" w:rsidRPr="00744E66" w:rsidRDefault="00125521" w:rsidP="002228E7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744E66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Knopf-Amelung, 2018</w:t>
            </w:r>
          </w:p>
        </w:tc>
        <w:tc>
          <w:tcPr>
            <w:tcW w:w="666" w:type="dxa"/>
            <w:vAlign w:val="center"/>
          </w:tcPr>
          <w:p w14:paraId="0AD9E426" w14:textId="7B86075B" w:rsidR="00125521" w:rsidRPr="00E979FE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ow</w:t>
            </w:r>
          </w:p>
        </w:tc>
        <w:tc>
          <w:tcPr>
            <w:tcW w:w="548" w:type="dxa"/>
            <w:noWrap/>
            <w:vAlign w:val="center"/>
          </w:tcPr>
          <w:p w14:paraId="58ECDFE9" w14:textId="49CF9BC1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1256C2D7" w14:textId="3C970944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58" w:type="dxa"/>
            <w:noWrap/>
            <w:vAlign w:val="center"/>
          </w:tcPr>
          <w:p w14:paraId="257D79BD" w14:textId="094B3A7E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59B41403" w14:textId="260F9D83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6C709473" w14:textId="401A64BC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35FBE60E" w14:textId="4F975856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1BB57EAE" w14:textId="7C24C57D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1CC999A7" w14:textId="29B93BFB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vAlign w:val="center"/>
          </w:tcPr>
          <w:p w14:paraId="287CA2A7" w14:textId="423ED17E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031" w:type="dxa"/>
            <w:vAlign w:val="center"/>
          </w:tcPr>
          <w:p w14:paraId="5B12D708" w14:textId="58BF1E69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</w:p>
        </w:tc>
      </w:tr>
      <w:tr w:rsidR="00125521" w:rsidRPr="00BA21DE" w14:paraId="6560570C" w14:textId="77777777" w:rsidTr="00CA72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63346B42" w14:textId="35C055C2" w:rsidR="00125521" w:rsidRPr="00744E66" w:rsidRDefault="00125521" w:rsidP="002228E7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744E66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Lee, 2008</w:t>
            </w:r>
          </w:p>
        </w:tc>
        <w:tc>
          <w:tcPr>
            <w:tcW w:w="666" w:type="dxa"/>
            <w:vAlign w:val="center"/>
          </w:tcPr>
          <w:p w14:paraId="6D03C0DB" w14:textId="71E0619D" w:rsidR="00125521" w:rsidRPr="00E979FE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ow</w:t>
            </w:r>
          </w:p>
        </w:tc>
        <w:tc>
          <w:tcPr>
            <w:tcW w:w="548" w:type="dxa"/>
            <w:noWrap/>
            <w:vAlign w:val="center"/>
          </w:tcPr>
          <w:p w14:paraId="440A7164" w14:textId="460B6A8F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5FACEF74" w14:textId="3F03D255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58" w:type="dxa"/>
            <w:noWrap/>
            <w:vAlign w:val="center"/>
          </w:tcPr>
          <w:p w14:paraId="086B2516" w14:textId="10A8CD51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117A7EB5" w14:textId="36D94603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235BA4B2" w14:textId="485FB3A9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0DCA0A52" w14:textId="1A7C3AAE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1AFAB479" w14:textId="2AE3E859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1EEA40C7" w14:textId="04556E96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vAlign w:val="center"/>
          </w:tcPr>
          <w:p w14:paraId="1BC3DC53" w14:textId="5C801235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031" w:type="dxa"/>
            <w:vAlign w:val="center"/>
          </w:tcPr>
          <w:p w14:paraId="67F96338" w14:textId="36FE7730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</w:p>
        </w:tc>
      </w:tr>
      <w:tr w:rsidR="00125521" w:rsidRPr="00BA21DE" w14:paraId="5AD95A43" w14:textId="77777777" w:rsidTr="00CA72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21ADD9F1" w14:textId="4C87977B" w:rsidR="00125521" w:rsidRPr="00744E66" w:rsidRDefault="00125521" w:rsidP="002228E7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744E66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Martin, 2020</w:t>
            </w:r>
          </w:p>
        </w:tc>
        <w:tc>
          <w:tcPr>
            <w:tcW w:w="666" w:type="dxa"/>
            <w:vAlign w:val="center"/>
          </w:tcPr>
          <w:p w14:paraId="258EC918" w14:textId="51E8FA8A" w:rsidR="00125521" w:rsidRPr="00E979FE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ow</w:t>
            </w:r>
          </w:p>
        </w:tc>
        <w:tc>
          <w:tcPr>
            <w:tcW w:w="548" w:type="dxa"/>
            <w:noWrap/>
            <w:vAlign w:val="center"/>
          </w:tcPr>
          <w:p w14:paraId="71C56FB0" w14:textId="4FC753E1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3E5AA833" w14:textId="2CE9B522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58" w:type="dxa"/>
            <w:noWrap/>
            <w:vAlign w:val="center"/>
          </w:tcPr>
          <w:p w14:paraId="36F390B5" w14:textId="1CD69D64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390343F9" w14:textId="7060B61B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4D538797" w14:textId="49370D2A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1885876C" w14:textId="6000D8B3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55A8EC5C" w14:textId="1B864011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4C80731E" w14:textId="08549B61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vAlign w:val="center"/>
          </w:tcPr>
          <w:p w14:paraId="76CD1CBD" w14:textId="30D98B7E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031" w:type="dxa"/>
            <w:vAlign w:val="center"/>
          </w:tcPr>
          <w:p w14:paraId="42A54F20" w14:textId="5B2F4C7F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</w:p>
        </w:tc>
      </w:tr>
      <w:tr w:rsidR="00125521" w:rsidRPr="00BA21DE" w14:paraId="157AA2FB" w14:textId="77777777" w:rsidTr="00CA72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155071C5" w14:textId="22AAD1AB" w:rsidR="00125521" w:rsidRPr="00744E66" w:rsidRDefault="00125521" w:rsidP="002228E7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744E66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Mitchell, 2017</w:t>
            </w:r>
          </w:p>
        </w:tc>
        <w:tc>
          <w:tcPr>
            <w:tcW w:w="666" w:type="dxa"/>
            <w:vAlign w:val="center"/>
          </w:tcPr>
          <w:p w14:paraId="4A294CC9" w14:textId="442B87E7" w:rsidR="00125521" w:rsidRPr="00E979FE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F679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548" w:type="dxa"/>
            <w:noWrap/>
            <w:vAlign w:val="center"/>
          </w:tcPr>
          <w:p w14:paraId="2D739A08" w14:textId="59ED094E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46E8E4AC" w14:textId="758ADCA9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58" w:type="dxa"/>
            <w:noWrap/>
            <w:vAlign w:val="center"/>
          </w:tcPr>
          <w:p w14:paraId="6F996410" w14:textId="6B402BBD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6AA0A1E3" w14:textId="17DAE4AE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2F6F66D8" w14:textId="438393CB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5FC93D17" w14:textId="29C9AF82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46398647" w14:textId="395EE31F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27E1335A" w14:textId="083BEE63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vAlign w:val="center"/>
          </w:tcPr>
          <w:p w14:paraId="057BCA35" w14:textId="7E35026F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031" w:type="dxa"/>
            <w:vAlign w:val="center"/>
          </w:tcPr>
          <w:p w14:paraId="3B0DA4DE" w14:textId="322289D0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</w:p>
        </w:tc>
      </w:tr>
      <w:tr w:rsidR="00125521" w:rsidRPr="00BA21DE" w14:paraId="056C0773" w14:textId="77777777" w:rsidTr="00CA72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3CC89BB9" w14:textId="6C067CAA" w:rsidR="00125521" w:rsidRPr="00744E66" w:rsidRDefault="00125521" w:rsidP="002228E7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744E66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Osborne, 2016</w:t>
            </w:r>
          </w:p>
        </w:tc>
        <w:tc>
          <w:tcPr>
            <w:tcW w:w="666" w:type="dxa"/>
            <w:vAlign w:val="center"/>
          </w:tcPr>
          <w:p w14:paraId="770ADB73" w14:textId="697F976C" w:rsidR="00125521" w:rsidRPr="00E979FE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F679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548" w:type="dxa"/>
            <w:noWrap/>
            <w:vAlign w:val="center"/>
          </w:tcPr>
          <w:p w14:paraId="7691C369" w14:textId="4E44F530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51027E11" w14:textId="467F0396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58" w:type="dxa"/>
            <w:noWrap/>
            <w:vAlign w:val="center"/>
          </w:tcPr>
          <w:p w14:paraId="67AB33CE" w14:textId="11B96078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2DEF59AD" w14:textId="0FB6A04E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525014A5" w14:textId="6C309977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6534CCC4" w14:textId="1F7C4EDD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35A05857" w14:textId="7EEA25A9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6369D2FA" w14:textId="77B3B921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vAlign w:val="center"/>
          </w:tcPr>
          <w:p w14:paraId="6DCFA4B2" w14:textId="44D22731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031" w:type="dxa"/>
            <w:vAlign w:val="center"/>
          </w:tcPr>
          <w:p w14:paraId="698744EC" w14:textId="39955D21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</w:p>
        </w:tc>
      </w:tr>
      <w:tr w:rsidR="00125521" w:rsidRPr="00BA21DE" w14:paraId="0208D42F" w14:textId="77777777" w:rsidTr="00CA72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0C023CAE" w14:textId="3307B383" w:rsidR="00125521" w:rsidRPr="00744E66" w:rsidRDefault="00125521" w:rsidP="002228E7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744E66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Oster, 2022</w:t>
            </w:r>
          </w:p>
        </w:tc>
        <w:tc>
          <w:tcPr>
            <w:tcW w:w="666" w:type="dxa"/>
            <w:vAlign w:val="center"/>
          </w:tcPr>
          <w:p w14:paraId="4CDE9BAD" w14:textId="76EAA3EE" w:rsidR="00125521" w:rsidRPr="00E979FE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F679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548" w:type="dxa"/>
            <w:noWrap/>
            <w:vAlign w:val="center"/>
          </w:tcPr>
          <w:p w14:paraId="13072C18" w14:textId="43462AD6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15334BF2" w14:textId="75E63EBD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58" w:type="dxa"/>
            <w:noWrap/>
            <w:vAlign w:val="center"/>
          </w:tcPr>
          <w:p w14:paraId="6BF5315E" w14:textId="1D01C130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3873D4AA" w14:textId="675D10E6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4EB25ECA" w14:textId="785E25D0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2BEB4DD7" w14:textId="4EDD89BC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7D15FE81" w14:textId="23F9BDCD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4FD18D0E" w14:textId="3EF32668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vAlign w:val="center"/>
          </w:tcPr>
          <w:p w14:paraId="351D2508" w14:textId="111541D2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031" w:type="dxa"/>
            <w:vAlign w:val="center"/>
          </w:tcPr>
          <w:p w14:paraId="78F5A005" w14:textId="3237F108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</w:t>
            </w:r>
          </w:p>
        </w:tc>
      </w:tr>
      <w:tr w:rsidR="00125521" w:rsidRPr="00BA21DE" w14:paraId="49AC8327" w14:textId="77777777" w:rsidTr="00CA72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72441D2D" w14:textId="061DCD82" w:rsidR="00125521" w:rsidRPr="00744E66" w:rsidRDefault="00125521" w:rsidP="002228E7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744E66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Petrides, 2024</w:t>
            </w:r>
          </w:p>
        </w:tc>
        <w:tc>
          <w:tcPr>
            <w:tcW w:w="666" w:type="dxa"/>
            <w:vAlign w:val="center"/>
          </w:tcPr>
          <w:p w14:paraId="3A203232" w14:textId="69D211D0" w:rsidR="00125521" w:rsidRPr="00E979FE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F679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548" w:type="dxa"/>
            <w:noWrap/>
            <w:vAlign w:val="center"/>
          </w:tcPr>
          <w:p w14:paraId="003282E8" w14:textId="4B8ABE5E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2CD4B07C" w14:textId="24B601AE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58" w:type="dxa"/>
            <w:noWrap/>
            <w:vAlign w:val="center"/>
          </w:tcPr>
          <w:p w14:paraId="76835358" w14:textId="756B2867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27215E71" w14:textId="2AFA0077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4630D81D" w14:textId="53F0913F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5ADF99D0" w14:textId="4F010AAF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4F1CB321" w14:textId="7603AB85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1B10C86A" w14:textId="05D80641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vAlign w:val="center"/>
          </w:tcPr>
          <w:p w14:paraId="6DE552A9" w14:textId="4B74A5AF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031" w:type="dxa"/>
            <w:vAlign w:val="center"/>
          </w:tcPr>
          <w:p w14:paraId="2641E9A1" w14:textId="272691BB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</w:t>
            </w:r>
          </w:p>
        </w:tc>
      </w:tr>
      <w:tr w:rsidR="00125521" w:rsidRPr="00BA21DE" w14:paraId="11937652" w14:textId="77777777" w:rsidTr="00CA72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2D830749" w14:textId="6147BBAB" w:rsidR="00125521" w:rsidRPr="00744E66" w:rsidRDefault="00125521" w:rsidP="002228E7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744E66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Pickard, 2024</w:t>
            </w:r>
          </w:p>
        </w:tc>
        <w:tc>
          <w:tcPr>
            <w:tcW w:w="666" w:type="dxa"/>
            <w:vAlign w:val="center"/>
          </w:tcPr>
          <w:p w14:paraId="16BB4254" w14:textId="63874F36" w:rsidR="00125521" w:rsidRPr="00E979FE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F679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548" w:type="dxa"/>
            <w:noWrap/>
            <w:vAlign w:val="center"/>
          </w:tcPr>
          <w:p w14:paraId="28EC5CF2" w14:textId="5728BD7B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0EB66DE2" w14:textId="50FA02FB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58" w:type="dxa"/>
            <w:noWrap/>
            <w:vAlign w:val="center"/>
          </w:tcPr>
          <w:p w14:paraId="07A232E6" w14:textId="22513539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74875314" w14:textId="20737D9D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068B28F2" w14:textId="09A6A277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23AE7700" w14:textId="58B36C12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7717FF7B" w14:textId="7645DB42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6EB112A2" w14:textId="70F96251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vAlign w:val="center"/>
          </w:tcPr>
          <w:p w14:paraId="1A24C1EC" w14:textId="2A3DBAA2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031" w:type="dxa"/>
            <w:vAlign w:val="center"/>
          </w:tcPr>
          <w:p w14:paraId="266BD33C" w14:textId="0DB173E6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</w:t>
            </w:r>
          </w:p>
        </w:tc>
      </w:tr>
      <w:tr w:rsidR="00125521" w:rsidRPr="00BA21DE" w14:paraId="3C382E97" w14:textId="77777777" w:rsidTr="00CA72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711AD8B5" w14:textId="1759FB77" w:rsidR="00125521" w:rsidRPr="00744E66" w:rsidRDefault="00125521" w:rsidP="002228E7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744E66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Pringle, 2017</w:t>
            </w:r>
          </w:p>
        </w:tc>
        <w:tc>
          <w:tcPr>
            <w:tcW w:w="666" w:type="dxa"/>
            <w:vAlign w:val="center"/>
          </w:tcPr>
          <w:p w14:paraId="2DF888AC" w14:textId="0A82BD7F" w:rsidR="00125521" w:rsidRPr="00E979FE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F679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548" w:type="dxa"/>
            <w:noWrap/>
            <w:vAlign w:val="center"/>
          </w:tcPr>
          <w:p w14:paraId="329FFE22" w14:textId="09623FBB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3EE53B6A" w14:textId="1933961E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58" w:type="dxa"/>
            <w:noWrap/>
            <w:vAlign w:val="center"/>
          </w:tcPr>
          <w:p w14:paraId="7B251BE9" w14:textId="6B12C4AD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59ACA1A5" w14:textId="4A102180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4EC21547" w14:textId="67E200B1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06B71293" w14:textId="6441744B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38503358" w14:textId="3E1753F6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77CE9BAB" w14:textId="1FFCE1BB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vAlign w:val="center"/>
          </w:tcPr>
          <w:p w14:paraId="4C36F41E" w14:textId="436C82D9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031" w:type="dxa"/>
            <w:vAlign w:val="center"/>
          </w:tcPr>
          <w:p w14:paraId="7E23BDE0" w14:textId="688E87FF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</w:t>
            </w:r>
          </w:p>
        </w:tc>
      </w:tr>
      <w:tr w:rsidR="00125521" w:rsidRPr="00BA21DE" w14:paraId="00AFFDFD" w14:textId="77777777" w:rsidTr="00CA72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0071AB93" w14:textId="0014505A" w:rsidR="00125521" w:rsidRPr="00744E66" w:rsidRDefault="00125521" w:rsidP="002228E7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744E66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Puskar</w:t>
            </w:r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,</w:t>
            </w:r>
            <w:r w:rsidRPr="00744E66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2016</w:t>
            </w:r>
          </w:p>
        </w:tc>
        <w:tc>
          <w:tcPr>
            <w:tcW w:w="666" w:type="dxa"/>
            <w:vAlign w:val="center"/>
          </w:tcPr>
          <w:p w14:paraId="23CFD8D5" w14:textId="755D440A" w:rsidR="00125521" w:rsidRPr="00E979FE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F679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548" w:type="dxa"/>
            <w:noWrap/>
            <w:vAlign w:val="center"/>
          </w:tcPr>
          <w:p w14:paraId="77BE2038" w14:textId="453CEF0B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53E6FC91" w14:textId="4DAB60C5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58" w:type="dxa"/>
            <w:noWrap/>
            <w:vAlign w:val="center"/>
          </w:tcPr>
          <w:p w14:paraId="5F741E6A" w14:textId="42AC555C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04BFBD40" w14:textId="6853848F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4ACBF393" w14:textId="67114F7E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0D4C3881" w14:textId="1E23840B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40206822" w14:textId="538D69B8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3647ADD4" w14:textId="731D9BDF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vAlign w:val="center"/>
          </w:tcPr>
          <w:p w14:paraId="76E470CF" w14:textId="51F1A6A8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031" w:type="dxa"/>
            <w:vAlign w:val="center"/>
          </w:tcPr>
          <w:p w14:paraId="33312D9F" w14:textId="3F04309B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</w:t>
            </w:r>
          </w:p>
        </w:tc>
      </w:tr>
      <w:tr w:rsidR="00125521" w:rsidRPr="00BA21DE" w14:paraId="72510E1D" w14:textId="77777777" w:rsidTr="00CA72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1CC6369D" w14:textId="15CD3E55" w:rsidR="00125521" w:rsidRPr="00744E66" w:rsidRDefault="00125521" w:rsidP="002228E7">
            <w:pPr>
              <w:spacing w:before="0" w:after="0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744E66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Puskar</w:t>
            </w:r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,</w:t>
            </w:r>
            <w:r w:rsidRPr="00744E66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2016</w:t>
            </w:r>
          </w:p>
        </w:tc>
        <w:tc>
          <w:tcPr>
            <w:tcW w:w="666" w:type="dxa"/>
            <w:vAlign w:val="center"/>
          </w:tcPr>
          <w:p w14:paraId="7B29E937" w14:textId="4CF96F1C" w:rsidR="00125521" w:rsidRPr="00E979FE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od</w:t>
            </w:r>
          </w:p>
        </w:tc>
        <w:tc>
          <w:tcPr>
            <w:tcW w:w="548" w:type="dxa"/>
            <w:noWrap/>
            <w:vAlign w:val="center"/>
          </w:tcPr>
          <w:p w14:paraId="11E4EE6D" w14:textId="0193933F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169B806D" w14:textId="15847CD4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58" w:type="dxa"/>
            <w:noWrap/>
            <w:vAlign w:val="center"/>
          </w:tcPr>
          <w:p w14:paraId="669A8B3F" w14:textId="16B5998D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51DCCBD3" w14:textId="4FD06E9B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1E8432A0" w14:textId="0A30113B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5096D6DA" w14:textId="7111C937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45BD41E9" w14:textId="52613971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089663E3" w14:textId="76E584A1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vAlign w:val="center"/>
          </w:tcPr>
          <w:p w14:paraId="0C829F95" w14:textId="5E1E19DC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031" w:type="dxa"/>
            <w:vAlign w:val="center"/>
          </w:tcPr>
          <w:p w14:paraId="09BB524D" w14:textId="421F0889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</w:tr>
      <w:tr w:rsidR="00125521" w:rsidRPr="00BA21DE" w14:paraId="47225353" w14:textId="77777777" w:rsidTr="00CA72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2D7E6797" w14:textId="7DDCF587" w:rsidR="00125521" w:rsidRPr="001769E9" w:rsidRDefault="00125521" w:rsidP="002228E7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769E9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Puskar</w:t>
            </w:r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,</w:t>
            </w:r>
            <w:r w:rsidRPr="001769E9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2016</w:t>
            </w:r>
          </w:p>
        </w:tc>
        <w:tc>
          <w:tcPr>
            <w:tcW w:w="666" w:type="dxa"/>
            <w:vAlign w:val="center"/>
          </w:tcPr>
          <w:p w14:paraId="6558D150" w14:textId="69893E7D" w:rsidR="00125521" w:rsidRPr="00E979FE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378E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548" w:type="dxa"/>
            <w:noWrap/>
            <w:vAlign w:val="center"/>
          </w:tcPr>
          <w:p w14:paraId="1B62D284" w14:textId="67F82823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3932CD5F" w14:textId="3628AAF8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58" w:type="dxa"/>
            <w:noWrap/>
            <w:vAlign w:val="center"/>
          </w:tcPr>
          <w:p w14:paraId="6CFD90EC" w14:textId="5133C748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56AD9EA6" w14:textId="4A70F12B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5DAC3C51" w14:textId="69E0DA8E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3392CC7D" w14:textId="722D74EA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21BBA1D1" w14:textId="54EB3476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363B9090" w14:textId="5E486BA8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vAlign w:val="center"/>
          </w:tcPr>
          <w:p w14:paraId="2625C2A6" w14:textId="1B56EF3D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031" w:type="dxa"/>
            <w:vAlign w:val="center"/>
          </w:tcPr>
          <w:p w14:paraId="036B5180" w14:textId="535542FE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</w:p>
        </w:tc>
      </w:tr>
      <w:tr w:rsidR="00125521" w:rsidRPr="00BA21DE" w14:paraId="5DBC1D9C" w14:textId="77777777" w:rsidTr="00CA72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3642C895" w14:textId="20C43428" w:rsidR="00125521" w:rsidRPr="001769E9" w:rsidRDefault="00125521" w:rsidP="002228E7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769E9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Putney</w:t>
            </w:r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,</w:t>
            </w:r>
            <w:r w:rsidRPr="001769E9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2019</w:t>
            </w:r>
          </w:p>
        </w:tc>
        <w:tc>
          <w:tcPr>
            <w:tcW w:w="666" w:type="dxa"/>
            <w:vAlign w:val="center"/>
          </w:tcPr>
          <w:p w14:paraId="3B15D91E" w14:textId="512F2D88" w:rsidR="00125521" w:rsidRPr="00E979FE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378E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548" w:type="dxa"/>
            <w:noWrap/>
            <w:vAlign w:val="center"/>
          </w:tcPr>
          <w:p w14:paraId="50371755" w14:textId="6EBA92BF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6C8703FF" w14:textId="069C8BD9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58" w:type="dxa"/>
            <w:noWrap/>
            <w:vAlign w:val="center"/>
          </w:tcPr>
          <w:p w14:paraId="12B151F7" w14:textId="3EADAB05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37A21BD1" w14:textId="2786B895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6111E569" w14:textId="7663F6D4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069AC7BD" w14:textId="740126E3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7AED41EC" w14:textId="6B3DC6AD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7B06F7A3" w14:textId="3BFBD090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vAlign w:val="center"/>
          </w:tcPr>
          <w:p w14:paraId="555720A0" w14:textId="467CE593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031" w:type="dxa"/>
            <w:vAlign w:val="center"/>
          </w:tcPr>
          <w:p w14:paraId="218A9D2A" w14:textId="08F7DF19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</w:t>
            </w:r>
          </w:p>
        </w:tc>
      </w:tr>
      <w:tr w:rsidR="00125521" w:rsidRPr="00BA21DE" w14:paraId="72D6097E" w14:textId="77777777" w:rsidTr="00CA72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677867C7" w14:textId="22119C9A" w:rsidR="00125521" w:rsidRPr="001769E9" w:rsidRDefault="00125521" w:rsidP="002228E7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769E9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Putney</w:t>
            </w:r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,</w:t>
            </w:r>
            <w:r w:rsidRPr="001769E9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2021</w:t>
            </w:r>
          </w:p>
        </w:tc>
        <w:tc>
          <w:tcPr>
            <w:tcW w:w="666" w:type="dxa"/>
            <w:vAlign w:val="center"/>
          </w:tcPr>
          <w:p w14:paraId="11322393" w14:textId="19F2985E" w:rsidR="00125521" w:rsidRPr="00E979FE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378E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548" w:type="dxa"/>
            <w:noWrap/>
            <w:vAlign w:val="center"/>
          </w:tcPr>
          <w:p w14:paraId="4B8B6F8E" w14:textId="771ED4F1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3F437A6B" w14:textId="74DC2426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58" w:type="dxa"/>
            <w:noWrap/>
            <w:vAlign w:val="center"/>
          </w:tcPr>
          <w:p w14:paraId="1ABC40ED" w14:textId="3C63B6B9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431386B6" w14:textId="5865A6DB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5F23B9F3" w14:textId="4EBEFC9E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78A18434" w14:textId="0FEE2A2B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6759B26E" w14:textId="3ED47542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771F0365" w14:textId="77A3434F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vAlign w:val="center"/>
          </w:tcPr>
          <w:p w14:paraId="7BD226EF" w14:textId="4D5A21D6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031" w:type="dxa"/>
            <w:vAlign w:val="center"/>
          </w:tcPr>
          <w:p w14:paraId="63A9595C" w14:textId="283666E0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</w:p>
        </w:tc>
      </w:tr>
      <w:tr w:rsidR="00125521" w:rsidRPr="00BA21DE" w14:paraId="06DFCCA2" w14:textId="77777777" w:rsidTr="00CA72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22C4B6D5" w14:textId="18B19105" w:rsidR="00125521" w:rsidRPr="001769E9" w:rsidRDefault="00125521" w:rsidP="002228E7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769E9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Rawlings</w:t>
            </w:r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,</w:t>
            </w:r>
            <w:r w:rsidRPr="001769E9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2019</w:t>
            </w:r>
          </w:p>
        </w:tc>
        <w:tc>
          <w:tcPr>
            <w:tcW w:w="666" w:type="dxa"/>
            <w:vAlign w:val="center"/>
          </w:tcPr>
          <w:p w14:paraId="6FA6CEC3" w14:textId="0ACC1F73" w:rsidR="00125521" w:rsidRPr="00E979FE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378E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548" w:type="dxa"/>
            <w:noWrap/>
            <w:vAlign w:val="center"/>
          </w:tcPr>
          <w:p w14:paraId="6D56F052" w14:textId="0F5CDBDA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3B4E5FC4" w14:textId="786AE74D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58" w:type="dxa"/>
            <w:noWrap/>
            <w:vAlign w:val="center"/>
          </w:tcPr>
          <w:p w14:paraId="48BCC449" w14:textId="38385C26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0CC2F572" w14:textId="6533FC4A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2E4ED07C" w14:textId="16627E99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20A0F61F" w14:textId="5B9F73A5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5A0ECB44" w14:textId="0F246666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0498DEE7" w14:textId="02790849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48" w:type="dxa"/>
            <w:vAlign w:val="center"/>
          </w:tcPr>
          <w:p w14:paraId="77ABE64F" w14:textId="783F98F4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031" w:type="dxa"/>
            <w:vAlign w:val="center"/>
          </w:tcPr>
          <w:p w14:paraId="4869333F" w14:textId="4A1559F8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</w:t>
            </w:r>
          </w:p>
        </w:tc>
      </w:tr>
      <w:tr w:rsidR="00125521" w:rsidRPr="00BA21DE" w14:paraId="4D776677" w14:textId="77777777" w:rsidTr="00CA72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5144B233" w14:textId="6F1534D2" w:rsidR="00125521" w:rsidRPr="001769E9" w:rsidRDefault="00125521" w:rsidP="002228E7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769E9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Rittle</w:t>
            </w:r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,</w:t>
            </w:r>
            <w:r w:rsidRPr="001769E9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2019</w:t>
            </w:r>
          </w:p>
        </w:tc>
        <w:tc>
          <w:tcPr>
            <w:tcW w:w="666" w:type="dxa"/>
            <w:vAlign w:val="center"/>
          </w:tcPr>
          <w:p w14:paraId="53753028" w14:textId="3407B834" w:rsidR="00125521" w:rsidRPr="00E979FE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D335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548" w:type="dxa"/>
            <w:noWrap/>
            <w:vAlign w:val="center"/>
          </w:tcPr>
          <w:p w14:paraId="51C5625F" w14:textId="3BCFEEDC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1C5BA94F" w14:textId="330B54B9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58" w:type="dxa"/>
            <w:noWrap/>
            <w:vAlign w:val="center"/>
          </w:tcPr>
          <w:p w14:paraId="037B0A87" w14:textId="54BE1F23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224F93D1" w14:textId="1CBD6B11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61E68A4C" w14:textId="29C12D7D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6454697D" w14:textId="72FAE4BB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155FBF1F" w14:textId="1E25CF59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1533D285" w14:textId="2B905516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48" w:type="dxa"/>
            <w:vAlign w:val="center"/>
          </w:tcPr>
          <w:p w14:paraId="001FEC05" w14:textId="5B1CF8F8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2839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1031" w:type="dxa"/>
            <w:vAlign w:val="center"/>
          </w:tcPr>
          <w:p w14:paraId="490E87AA" w14:textId="015B192E" w:rsidR="00125521" w:rsidRPr="00412839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</w:tr>
      <w:tr w:rsidR="00125521" w:rsidRPr="00BA21DE" w14:paraId="7A2BFB17" w14:textId="77777777" w:rsidTr="00CA72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43B9733A" w14:textId="1B984B7C" w:rsidR="00125521" w:rsidRPr="001769E9" w:rsidRDefault="00125521" w:rsidP="002228E7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769E9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Sanford</w:t>
            </w:r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,</w:t>
            </w:r>
            <w:r w:rsidRPr="001769E9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2023</w:t>
            </w:r>
          </w:p>
        </w:tc>
        <w:tc>
          <w:tcPr>
            <w:tcW w:w="666" w:type="dxa"/>
            <w:vAlign w:val="center"/>
          </w:tcPr>
          <w:p w14:paraId="3C865EB9" w14:textId="5427A34A" w:rsidR="00125521" w:rsidRPr="00E979FE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D335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548" w:type="dxa"/>
            <w:noWrap/>
            <w:vAlign w:val="center"/>
          </w:tcPr>
          <w:p w14:paraId="09ECB335" w14:textId="2B02D681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58A39D1E" w14:textId="26EBCF68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58" w:type="dxa"/>
            <w:noWrap/>
            <w:vAlign w:val="center"/>
          </w:tcPr>
          <w:p w14:paraId="17CF6FD4" w14:textId="3F8099A1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0C01C906" w14:textId="43928EF4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3B8996B7" w14:textId="6882FBD5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2867B26A" w14:textId="04040861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2D344E5F" w14:textId="29C2173B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4AAF5F63" w14:textId="1601E96F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548" w:type="dxa"/>
            <w:vAlign w:val="center"/>
          </w:tcPr>
          <w:p w14:paraId="44EB40BE" w14:textId="6265073C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31" w:type="dxa"/>
            <w:vAlign w:val="center"/>
          </w:tcPr>
          <w:p w14:paraId="54B9E250" w14:textId="7F1BB7DF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</w:t>
            </w:r>
          </w:p>
        </w:tc>
      </w:tr>
      <w:tr w:rsidR="00125521" w:rsidRPr="00BA21DE" w14:paraId="3C218086" w14:textId="77777777" w:rsidTr="00CA72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522DC1B0" w14:textId="3C949CCE" w:rsidR="00125521" w:rsidRPr="001769E9" w:rsidRDefault="00125521" w:rsidP="002228E7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769E9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Stevens</w:t>
            </w:r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,</w:t>
            </w:r>
            <w:r w:rsidRPr="001769E9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2024</w:t>
            </w:r>
          </w:p>
        </w:tc>
        <w:tc>
          <w:tcPr>
            <w:tcW w:w="666" w:type="dxa"/>
            <w:vAlign w:val="center"/>
          </w:tcPr>
          <w:p w14:paraId="406C5B6C" w14:textId="75B40192" w:rsidR="00125521" w:rsidRPr="00E979FE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D335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548" w:type="dxa"/>
            <w:noWrap/>
            <w:vAlign w:val="center"/>
          </w:tcPr>
          <w:p w14:paraId="17FC19F3" w14:textId="0395B9D9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3D7C3F57" w14:textId="2207649E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58" w:type="dxa"/>
            <w:noWrap/>
            <w:vAlign w:val="center"/>
          </w:tcPr>
          <w:p w14:paraId="6296D20E" w14:textId="10ABD060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4F05610A" w14:textId="2A65B796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1C68A370" w14:textId="1B40BEA0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7552BB41" w14:textId="1DDDBE65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01E695F7" w14:textId="5EDDD9FE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0613E732" w14:textId="0000D30C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8" w:type="dxa"/>
            <w:vAlign w:val="center"/>
          </w:tcPr>
          <w:p w14:paraId="44992110" w14:textId="3AAD2ACF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31" w:type="dxa"/>
            <w:vAlign w:val="center"/>
          </w:tcPr>
          <w:p w14:paraId="3BFEE199" w14:textId="5B45A230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</w:tr>
      <w:tr w:rsidR="00125521" w:rsidRPr="00BA21DE" w14:paraId="276E0C82" w14:textId="77777777" w:rsidTr="00CA72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634A1893" w14:textId="7AEA0D7C" w:rsidR="00125521" w:rsidRPr="001769E9" w:rsidRDefault="00125521" w:rsidP="002228E7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769E9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Tanner</w:t>
            </w:r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,</w:t>
            </w:r>
            <w:r w:rsidRPr="001769E9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2012</w:t>
            </w:r>
          </w:p>
        </w:tc>
        <w:tc>
          <w:tcPr>
            <w:tcW w:w="666" w:type="dxa"/>
            <w:vAlign w:val="center"/>
          </w:tcPr>
          <w:p w14:paraId="2C9DB8B6" w14:textId="757D0E15" w:rsidR="00125521" w:rsidRPr="00E979FE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ow</w:t>
            </w:r>
          </w:p>
        </w:tc>
        <w:tc>
          <w:tcPr>
            <w:tcW w:w="548" w:type="dxa"/>
            <w:noWrap/>
            <w:vAlign w:val="center"/>
          </w:tcPr>
          <w:p w14:paraId="39C3FAE1" w14:textId="02085256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2E7C5EA2" w14:textId="144B6C43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558" w:type="dxa"/>
            <w:noWrap/>
            <w:vAlign w:val="center"/>
          </w:tcPr>
          <w:p w14:paraId="74473EF8" w14:textId="2C84F09A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6C47B34A" w14:textId="030F1F83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15B62030" w14:textId="763896B7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06FD801F" w14:textId="73FAD82D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4628DEF5" w14:textId="79442444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28FE319A" w14:textId="46303086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548" w:type="dxa"/>
            <w:vAlign w:val="center"/>
          </w:tcPr>
          <w:p w14:paraId="3AC19732" w14:textId="41C26D34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31" w:type="dxa"/>
            <w:vAlign w:val="center"/>
          </w:tcPr>
          <w:p w14:paraId="2FC15887" w14:textId="4756C68B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</w:p>
        </w:tc>
      </w:tr>
      <w:tr w:rsidR="00125521" w:rsidRPr="00BA21DE" w14:paraId="03224AA9" w14:textId="77777777" w:rsidTr="00CA72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140280F6" w14:textId="764CC9E3" w:rsidR="00125521" w:rsidRPr="001769E9" w:rsidRDefault="00125521" w:rsidP="002228E7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spellStart"/>
            <w:r w:rsidRPr="001769E9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Tenkku</w:t>
            </w:r>
            <w:proofErr w:type="spellEnd"/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</w:t>
            </w:r>
            <w:r w:rsidRPr="001769E9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Lepper</w:t>
            </w:r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,</w:t>
            </w:r>
            <w:r w:rsidRPr="001769E9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2019</w:t>
            </w:r>
          </w:p>
        </w:tc>
        <w:tc>
          <w:tcPr>
            <w:tcW w:w="666" w:type="dxa"/>
            <w:vAlign w:val="center"/>
          </w:tcPr>
          <w:p w14:paraId="3F1A1890" w14:textId="3CB36456" w:rsidR="00125521" w:rsidRPr="00E979FE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igh</w:t>
            </w:r>
          </w:p>
        </w:tc>
        <w:tc>
          <w:tcPr>
            <w:tcW w:w="548" w:type="dxa"/>
            <w:noWrap/>
            <w:vAlign w:val="center"/>
          </w:tcPr>
          <w:p w14:paraId="672D12D1" w14:textId="3E43F590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4737D935" w14:textId="50307AEA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58" w:type="dxa"/>
            <w:noWrap/>
            <w:vAlign w:val="center"/>
          </w:tcPr>
          <w:p w14:paraId="449494B4" w14:textId="6EE84888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13199E0D" w14:textId="60338E54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58D11856" w14:textId="34E80F59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689F7D3F" w14:textId="45A19336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4994CA34" w14:textId="62995C33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6C1E1171" w14:textId="30730BB6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548" w:type="dxa"/>
            <w:vAlign w:val="center"/>
          </w:tcPr>
          <w:p w14:paraId="5890131C" w14:textId="48951045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31" w:type="dxa"/>
            <w:vAlign w:val="center"/>
          </w:tcPr>
          <w:p w14:paraId="6A98CDF6" w14:textId="670B96A3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</w:t>
            </w:r>
          </w:p>
        </w:tc>
      </w:tr>
      <w:tr w:rsidR="00125521" w:rsidRPr="00BA21DE" w14:paraId="11693BB7" w14:textId="77777777" w:rsidTr="00CA72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3C429B89" w14:textId="1F985C09" w:rsidR="00125521" w:rsidRPr="001769E9" w:rsidRDefault="00125521" w:rsidP="002228E7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769E9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Wacker</w:t>
            </w:r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,</w:t>
            </w:r>
            <w:r w:rsidRPr="001769E9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2023</w:t>
            </w:r>
          </w:p>
        </w:tc>
        <w:tc>
          <w:tcPr>
            <w:tcW w:w="666" w:type="dxa"/>
            <w:vAlign w:val="center"/>
          </w:tcPr>
          <w:p w14:paraId="6255BAA6" w14:textId="4ADD8B1A" w:rsidR="00125521" w:rsidRPr="00E979FE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od</w:t>
            </w:r>
          </w:p>
        </w:tc>
        <w:tc>
          <w:tcPr>
            <w:tcW w:w="548" w:type="dxa"/>
            <w:noWrap/>
            <w:vAlign w:val="center"/>
          </w:tcPr>
          <w:p w14:paraId="0DE65104" w14:textId="4A7C9A1B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57BED0B5" w14:textId="2930E117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58" w:type="dxa"/>
            <w:noWrap/>
            <w:vAlign w:val="center"/>
          </w:tcPr>
          <w:p w14:paraId="4E5989D1" w14:textId="5337FCAE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5C08FD80" w14:textId="25E58A6F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5FF20AE3" w14:textId="71FC9B63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63989C2D" w14:textId="02E227B8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70AC51E5" w14:textId="391A6FF9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1DCEBF72" w14:textId="46466ACB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548" w:type="dxa"/>
            <w:vAlign w:val="center"/>
          </w:tcPr>
          <w:p w14:paraId="1F9338A1" w14:textId="167BB53B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31" w:type="dxa"/>
            <w:vAlign w:val="center"/>
          </w:tcPr>
          <w:p w14:paraId="67FDDF37" w14:textId="57C22A4D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</w:tr>
      <w:tr w:rsidR="00125521" w:rsidRPr="00BA21DE" w14:paraId="285E7AFE" w14:textId="77777777" w:rsidTr="00CA72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0D252A38" w14:textId="330F8ACE" w:rsidR="00125521" w:rsidRPr="001769E9" w:rsidRDefault="00125521" w:rsidP="002228E7">
            <w:pPr>
              <w:spacing w:before="0" w:after="0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769E9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Wood</w:t>
            </w:r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>,</w:t>
            </w:r>
            <w:r w:rsidRPr="001769E9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2022</w:t>
            </w:r>
          </w:p>
        </w:tc>
        <w:tc>
          <w:tcPr>
            <w:tcW w:w="666" w:type="dxa"/>
            <w:vAlign w:val="center"/>
          </w:tcPr>
          <w:p w14:paraId="65D15DB7" w14:textId="7F711309" w:rsidR="00125521" w:rsidRPr="00E979FE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ow</w:t>
            </w:r>
          </w:p>
        </w:tc>
        <w:tc>
          <w:tcPr>
            <w:tcW w:w="548" w:type="dxa"/>
            <w:noWrap/>
            <w:vAlign w:val="center"/>
          </w:tcPr>
          <w:p w14:paraId="2C05183D" w14:textId="5F47FC4C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5A7F9F12" w14:textId="044335B0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558" w:type="dxa"/>
            <w:noWrap/>
            <w:vAlign w:val="center"/>
          </w:tcPr>
          <w:p w14:paraId="6D06573E" w14:textId="45262DC7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274DE055" w14:textId="5BE25FCF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48" w:type="dxa"/>
            <w:noWrap/>
            <w:vAlign w:val="center"/>
          </w:tcPr>
          <w:p w14:paraId="71A3EBA0" w14:textId="260825A0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389355A8" w14:textId="2AE501F2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0749E3AE" w14:textId="4147F8E9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548" w:type="dxa"/>
            <w:noWrap/>
            <w:vAlign w:val="center"/>
          </w:tcPr>
          <w:p w14:paraId="38B02EED" w14:textId="7F05C8E3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548" w:type="dxa"/>
            <w:vAlign w:val="center"/>
          </w:tcPr>
          <w:p w14:paraId="5A051416" w14:textId="2D02450C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31" w:type="dxa"/>
            <w:vAlign w:val="center"/>
          </w:tcPr>
          <w:p w14:paraId="7CA03000" w14:textId="250B66FB" w:rsidR="00125521" w:rsidRPr="00826321" w:rsidRDefault="00125521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632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</w:p>
        </w:tc>
      </w:tr>
      <w:tr w:rsidR="00CA7270" w:rsidRPr="00BA21DE" w14:paraId="59B342C0" w14:textId="77777777" w:rsidTr="00CA727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gridSpan w:val="3"/>
            <w:noWrap/>
            <w:vAlign w:val="center"/>
          </w:tcPr>
          <w:p w14:paraId="62F1DB45" w14:textId="35E4AA1A" w:rsidR="00CA7270" w:rsidRPr="00826321" w:rsidRDefault="00CA7270" w:rsidP="002228E7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F049E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Question Response 1= yes; 0 = no; </w:t>
            </w:r>
          </w:p>
        </w:tc>
        <w:tc>
          <w:tcPr>
            <w:tcW w:w="567" w:type="dxa"/>
            <w:noWrap/>
            <w:vAlign w:val="center"/>
          </w:tcPr>
          <w:p w14:paraId="7375E358" w14:textId="77777777" w:rsidR="00CA7270" w:rsidRPr="00826321" w:rsidRDefault="00CA7270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8" w:type="dxa"/>
            <w:noWrap/>
            <w:vAlign w:val="center"/>
          </w:tcPr>
          <w:p w14:paraId="0C9F9BC9" w14:textId="77777777" w:rsidR="00CA7270" w:rsidRPr="00826321" w:rsidRDefault="00CA7270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8" w:type="dxa"/>
            <w:noWrap/>
            <w:vAlign w:val="center"/>
          </w:tcPr>
          <w:p w14:paraId="62282863" w14:textId="77777777" w:rsidR="00CA7270" w:rsidRPr="00826321" w:rsidRDefault="00CA7270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8" w:type="dxa"/>
            <w:noWrap/>
            <w:vAlign w:val="center"/>
          </w:tcPr>
          <w:p w14:paraId="39A24AE9" w14:textId="77777777" w:rsidR="00CA7270" w:rsidRPr="00826321" w:rsidRDefault="00CA7270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8" w:type="dxa"/>
            <w:noWrap/>
            <w:vAlign w:val="center"/>
          </w:tcPr>
          <w:p w14:paraId="2220AA88" w14:textId="77777777" w:rsidR="00CA7270" w:rsidRPr="00826321" w:rsidRDefault="00CA7270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8" w:type="dxa"/>
            <w:noWrap/>
            <w:vAlign w:val="center"/>
          </w:tcPr>
          <w:p w14:paraId="5A3AEDBC" w14:textId="77777777" w:rsidR="00CA7270" w:rsidRPr="00826321" w:rsidRDefault="00CA7270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8" w:type="dxa"/>
            <w:noWrap/>
            <w:vAlign w:val="center"/>
          </w:tcPr>
          <w:p w14:paraId="21BF2655" w14:textId="77777777" w:rsidR="00CA7270" w:rsidRPr="00826321" w:rsidRDefault="00CA7270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8" w:type="dxa"/>
            <w:vAlign w:val="center"/>
          </w:tcPr>
          <w:p w14:paraId="3D2E46F9" w14:textId="77777777" w:rsidR="00CA7270" w:rsidRPr="00826321" w:rsidRDefault="00CA7270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31" w:type="dxa"/>
            <w:vAlign w:val="center"/>
          </w:tcPr>
          <w:p w14:paraId="33658BDC" w14:textId="77777777" w:rsidR="00CA7270" w:rsidRPr="00826321" w:rsidRDefault="00CA7270" w:rsidP="002228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</w:tbl>
    <w:p w14:paraId="59043D41" w14:textId="54C23A2B" w:rsidR="00886590" w:rsidRPr="009F049E" w:rsidRDefault="00125521" w:rsidP="009F049E">
      <w:pPr>
        <w:pStyle w:val="Caption"/>
        <w:keepNext/>
      </w:pPr>
      <w:r>
        <w:rPr>
          <w:rFonts w:asciiTheme="minorHAnsi" w:hAnsiTheme="minorHAnsi" w:cstheme="minorHAnsi"/>
          <w:sz w:val="22"/>
          <w:szCs w:val="20"/>
        </w:rPr>
        <w:t xml:space="preserve">Supplementary Table </w:t>
      </w:r>
      <w:r w:rsidR="00A535EF">
        <w:rPr>
          <w:rFonts w:asciiTheme="minorHAnsi" w:hAnsiTheme="minorHAnsi" w:cstheme="minorHAnsi"/>
          <w:sz w:val="22"/>
          <w:szCs w:val="20"/>
        </w:rPr>
        <w:t xml:space="preserve">D </w:t>
      </w:r>
      <w:r w:rsidR="00A535EF">
        <w:t>JBI</w:t>
      </w:r>
      <w:r>
        <w:t xml:space="preserve"> Critical Appraisal Checklist Results</w:t>
      </w:r>
    </w:p>
    <w:p w14:paraId="03F6396D" w14:textId="59A85FEF" w:rsidR="005517F5" w:rsidRDefault="005517F5">
      <w:pPr>
        <w:spacing w:before="0" w:after="160" w:line="259" w:lineRule="auto"/>
        <w:rPr>
          <w:rFonts w:asciiTheme="minorHAnsi" w:hAnsiTheme="minorHAnsi" w:cstheme="minorHAnsi"/>
          <w:b/>
          <w:bCs/>
          <w:sz w:val="22"/>
          <w:szCs w:val="20"/>
        </w:rPr>
      </w:pPr>
      <w:r>
        <w:rPr>
          <w:rFonts w:asciiTheme="minorHAnsi" w:hAnsiTheme="minorHAnsi" w:cstheme="minorHAnsi"/>
          <w:b/>
          <w:bCs/>
          <w:sz w:val="22"/>
          <w:szCs w:val="20"/>
        </w:rPr>
        <w:br w:type="page"/>
      </w:r>
    </w:p>
    <w:p w14:paraId="4CF1FB90" w14:textId="03203F93" w:rsidR="005517F5" w:rsidRDefault="005517F5" w:rsidP="005517F5">
      <w:pPr>
        <w:pStyle w:val="Caption"/>
        <w:keepNext/>
      </w:pPr>
      <w:r>
        <w:lastRenderedPageBreak/>
        <w:t xml:space="preserve">Table </w:t>
      </w:r>
      <w:r>
        <w:t xml:space="preserve">E Data Extraction Form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1"/>
        <w:gridCol w:w="2229"/>
        <w:gridCol w:w="2118"/>
        <w:gridCol w:w="2444"/>
      </w:tblGrid>
      <w:tr w:rsidR="005517F5" w:rsidRPr="00BF4A7C" w14:paraId="3E4DCEA8" w14:textId="77777777" w:rsidTr="004E279E">
        <w:tc>
          <w:tcPr>
            <w:tcW w:w="2451" w:type="dxa"/>
          </w:tcPr>
          <w:p w14:paraId="7A4C9ECC" w14:textId="77777777" w:rsidR="005517F5" w:rsidRPr="004D5DC6" w:rsidRDefault="005517F5" w:rsidP="004E279E">
            <w:pPr>
              <w:rPr>
                <w:b/>
                <w:bCs/>
                <w:sz w:val="18"/>
                <w:szCs w:val="18"/>
              </w:rPr>
            </w:pPr>
            <w:r w:rsidRPr="004D5DC6">
              <w:rPr>
                <w:b/>
                <w:bCs/>
                <w:sz w:val="18"/>
                <w:szCs w:val="18"/>
              </w:rPr>
              <w:t>Study ID</w:t>
            </w:r>
          </w:p>
        </w:tc>
        <w:tc>
          <w:tcPr>
            <w:tcW w:w="2229" w:type="dxa"/>
          </w:tcPr>
          <w:p w14:paraId="6874EFFE" w14:textId="77777777" w:rsidR="005517F5" w:rsidRPr="00BF4A7C" w:rsidRDefault="005517F5" w:rsidP="004E279E">
            <w:pPr>
              <w:rPr>
                <w:sz w:val="18"/>
                <w:szCs w:val="18"/>
              </w:rPr>
            </w:pPr>
          </w:p>
        </w:tc>
        <w:tc>
          <w:tcPr>
            <w:tcW w:w="2118" w:type="dxa"/>
          </w:tcPr>
          <w:p w14:paraId="6927D516" w14:textId="77777777" w:rsidR="005517F5" w:rsidRPr="00BF4A7C" w:rsidRDefault="005517F5" w:rsidP="004E279E">
            <w:pPr>
              <w:rPr>
                <w:sz w:val="18"/>
                <w:szCs w:val="18"/>
              </w:rPr>
            </w:pPr>
            <w:r w:rsidRPr="00BF4A7C">
              <w:rPr>
                <w:sz w:val="18"/>
                <w:szCs w:val="18"/>
              </w:rPr>
              <w:t>Country</w:t>
            </w:r>
          </w:p>
        </w:tc>
        <w:tc>
          <w:tcPr>
            <w:tcW w:w="2444" w:type="dxa"/>
          </w:tcPr>
          <w:p w14:paraId="3826A9D3" w14:textId="77777777" w:rsidR="005517F5" w:rsidRPr="00BF4A7C" w:rsidRDefault="005517F5" w:rsidP="004E279E">
            <w:pPr>
              <w:rPr>
                <w:sz w:val="18"/>
                <w:szCs w:val="18"/>
              </w:rPr>
            </w:pPr>
          </w:p>
        </w:tc>
      </w:tr>
      <w:tr w:rsidR="005517F5" w:rsidRPr="00BF4A7C" w14:paraId="44A6CB2E" w14:textId="77777777" w:rsidTr="004E279E">
        <w:tc>
          <w:tcPr>
            <w:tcW w:w="2451" w:type="dxa"/>
          </w:tcPr>
          <w:p w14:paraId="49FDD60D" w14:textId="77777777" w:rsidR="005517F5" w:rsidRPr="00BF4A7C" w:rsidRDefault="005517F5" w:rsidP="004E279E">
            <w:pPr>
              <w:rPr>
                <w:sz w:val="18"/>
                <w:szCs w:val="18"/>
              </w:rPr>
            </w:pPr>
            <w:r w:rsidRPr="00BF4A7C">
              <w:rPr>
                <w:sz w:val="18"/>
                <w:szCs w:val="18"/>
              </w:rPr>
              <w:t xml:space="preserve">Lead Author </w:t>
            </w:r>
          </w:p>
        </w:tc>
        <w:tc>
          <w:tcPr>
            <w:tcW w:w="2229" w:type="dxa"/>
          </w:tcPr>
          <w:p w14:paraId="2A099474" w14:textId="77777777" w:rsidR="005517F5" w:rsidRPr="00BF4A7C" w:rsidRDefault="005517F5" w:rsidP="004E279E">
            <w:pPr>
              <w:rPr>
                <w:sz w:val="18"/>
                <w:szCs w:val="18"/>
              </w:rPr>
            </w:pPr>
          </w:p>
        </w:tc>
        <w:tc>
          <w:tcPr>
            <w:tcW w:w="2118" w:type="dxa"/>
          </w:tcPr>
          <w:p w14:paraId="4C90F6EA" w14:textId="77777777" w:rsidR="005517F5" w:rsidRPr="00BF4A7C" w:rsidRDefault="005517F5" w:rsidP="004E279E">
            <w:pPr>
              <w:rPr>
                <w:sz w:val="18"/>
                <w:szCs w:val="18"/>
              </w:rPr>
            </w:pPr>
            <w:r w:rsidRPr="00BF4A7C">
              <w:rPr>
                <w:sz w:val="18"/>
                <w:szCs w:val="18"/>
              </w:rPr>
              <w:t>Publication Year</w:t>
            </w:r>
          </w:p>
        </w:tc>
        <w:tc>
          <w:tcPr>
            <w:tcW w:w="2444" w:type="dxa"/>
          </w:tcPr>
          <w:p w14:paraId="705D4180" w14:textId="77777777" w:rsidR="005517F5" w:rsidRPr="00BF4A7C" w:rsidRDefault="005517F5" w:rsidP="004E279E">
            <w:pPr>
              <w:rPr>
                <w:sz w:val="18"/>
                <w:szCs w:val="18"/>
              </w:rPr>
            </w:pPr>
          </w:p>
        </w:tc>
      </w:tr>
      <w:tr w:rsidR="005517F5" w:rsidRPr="00BF4A7C" w14:paraId="16EAE64E" w14:textId="77777777" w:rsidTr="004E279E">
        <w:tc>
          <w:tcPr>
            <w:tcW w:w="2451" w:type="dxa"/>
          </w:tcPr>
          <w:p w14:paraId="4DCD6AF8" w14:textId="77777777" w:rsidR="005517F5" w:rsidRPr="00BF4A7C" w:rsidRDefault="005517F5" w:rsidP="004E279E">
            <w:pPr>
              <w:rPr>
                <w:sz w:val="18"/>
                <w:szCs w:val="18"/>
              </w:rPr>
            </w:pPr>
            <w:r w:rsidRPr="00BF4A7C">
              <w:rPr>
                <w:sz w:val="18"/>
                <w:szCs w:val="18"/>
              </w:rPr>
              <w:t>Title</w:t>
            </w:r>
          </w:p>
        </w:tc>
        <w:tc>
          <w:tcPr>
            <w:tcW w:w="2229" w:type="dxa"/>
          </w:tcPr>
          <w:p w14:paraId="5C8D7BF7" w14:textId="77777777" w:rsidR="005517F5" w:rsidRPr="00BF4A7C" w:rsidRDefault="005517F5" w:rsidP="004E279E">
            <w:pPr>
              <w:rPr>
                <w:sz w:val="18"/>
                <w:szCs w:val="18"/>
              </w:rPr>
            </w:pPr>
          </w:p>
        </w:tc>
        <w:tc>
          <w:tcPr>
            <w:tcW w:w="2118" w:type="dxa"/>
          </w:tcPr>
          <w:p w14:paraId="3AD9A4B2" w14:textId="77777777" w:rsidR="005517F5" w:rsidRPr="00BF4A7C" w:rsidRDefault="005517F5" w:rsidP="004E27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ign</w:t>
            </w:r>
          </w:p>
        </w:tc>
        <w:tc>
          <w:tcPr>
            <w:tcW w:w="2444" w:type="dxa"/>
          </w:tcPr>
          <w:p w14:paraId="4A902511" w14:textId="77777777" w:rsidR="005517F5" w:rsidRPr="00BF4A7C" w:rsidRDefault="005517F5" w:rsidP="004E279E">
            <w:pPr>
              <w:rPr>
                <w:sz w:val="18"/>
                <w:szCs w:val="18"/>
              </w:rPr>
            </w:pPr>
          </w:p>
        </w:tc>
      </w:tr>
      <w:tr w:rsidR="005517F5" w:rsidRPr="00BF4A7C" w14:paraId="64E1449F" w14:textId="77777777" w:rsidTr="004E279E">
        <w:tc>
          <w:tcPr>
            <w:tcW w:w="2451" w:type="dxa"/>
          </w:tcPr>
          <w:p w14:paraId="4C91EBBE" w14:textId="77777777" w:rsidR="005517F5" w:rsidRPr="00BF4A7C" w:rsidRDefault="005517F5" w:rsidP="004E279E">
            <w:pPr>
              <w:rPr>
                <w:sz w:val="18"/>
                <w:szCs w:val="18"/>
              </w:rPr>
            </w:pPr>
            <w:r w:rsidRPr="00BF4A7C">
              <w:rPr>
                <w:sz w:val="18"/>
                <w:szCs w:val="18"/>
              </w:rPr>
              <w:t>Blinding</w:t>
            </w:r>
          </w:p>
        </w:tc>
        <w:tc>
          <w:tcPr>
            <w:tcW w:w="2229" w:type="dxa"/>
          </w:tcPr>
          <w:p w14:paraId="150DB4B6" w14:textId="77777777" w:rsidR="005517F5" w:rsidRPr="00BF4A7C" w:rsidRDefault="005517F5" w:rsidP="004E279E">
            <w:pPr>
              <w:rPr>
                <w:sz w:val="18"/>
                <w:szCs w:val="18"/>
              </w:rPr>
            </w:pPr>
            <w:r w:rsidRPr="00BF4A7C">
              <w:rPr>
                <w:sz w:val="18"/>
                <w:szCs w:val="18"/>
              </w:rPr>
              <w:t>Y/N</w:t>
            </w:r>
          </w:p>
        </w:tc>
        <w:tc>
          <w:tcPr>
            <w:tcW w:w="2118" w:type="dxa"/>
          </w:tcPr>
          <w:p w14:paraId="49DA780B" w14:textId="77777777" w:rsidR="005517F5" w:rsidRPr="00BF4A7C" w:rsidRDefault="005517F5" w:rsidP="004E279E">
            <w:pPr>
              <w:rPr>
                <w:sz w:val="18"/>
                <w:szCs w:val="18"/>
              </w:rPr>
            </w:pPr>
            <w:r w:rsidRPr="00BF4A7C">
              <w:rPr>
                <w:sz w:val="18"/>
                <w:szCs w:val="18"/>
              </w:rPr>
              <w:t>Dates</w:t>
            </w:r>
          </w:p>
        </w:tc>
        <w:tc>
          <w:tcPr>
            <w:tcW w:w="2444" w:type="dxa"/>
          </w:tcPr>
          <w:p w14:paraId="5D3C143D" w14:textId="77777777" w:rsidR="005517F5" w:rsidRPr="00BF4A7C" w:rsidRDefault="005517F5" w:rsidP="004E279E">
            <w:pPr>
              <w:rPr>
                <w:sz w:val="18"/>
                <w:szCs w:val="18"/>
              </w:rPr>
            </w:pPr>
          </w:p>
        </w:tc>
      </w:tr>
      <w:tr w:rsidR="005517F5" w:rsidRPr="00BF4A7C" w14:paraId="705934BA" w14:textId="77777777" w:rsidTr="004E279E">
        <w:tc>
          <w:tcPr>
            <w:tcW w:w="2451" w:type="dxa"/>
          </w:tcPr>
          <w:p w14:paraId="31126726" w14:textId="77777777" w:rsidR="005517F5" w:rsidRPr="00BF4A7C" w:rsidRDefault="005517F5" w:rsidP="004E279E">
            <w:pPr>
              <w:rPr>
                <w:sz w:val="18"/>
                <w:szCs w:val="18"/>
              </w:rPr>
            </w:pPr>
            <w:r w:rsidRPr="00BF4A7C">
              <w:rPr>
                <w:sz w:val="18"/>
                <w:szCs w:val="18"/>
              </w:rPr>
              <w:t>Conflict of interests</w:t>
            </w:r>
          </w:p>
        </w:tc>
        <w:tc>
          <w:tcPr>
            <w:tcW w:w="2229" w:type="dxa"/>
          </w:tcPr>
          <w:p w14:paraId="2A0BD90C" w14:textId="77777777" w:rsidR="005517F5" w:rsidRPr="00BF4A7C" w:rsidRDefault="005517F5" w:rsidP="004E279E">
            <w:pPr>
              <w:rPr>
                <w:sz w:val="18"/>
                <w:szCs w:val="18"/>
              </w:rPr>
            </w:pPr>
          </w:p>
        </w:tc>
        <w:tc>
          <w:tcPr>
            <w:tcW w:w="2118" w:type="dxa"/>
          </w:tcPr>
          <w:p w14:paraId="23927CB3" w14:textId="77777777" w:rsidR="005517F5" w:rsidRPr="00BF4A7C" w:rsidRDefault="005517F5" w:rsidP="004E279E">
            <w:pPr>
              <w:rPr>
                <w:sz w:val="18"/>
                <w:szCs w:val="18"/>
              </w:rPr>
            </w:pPr>
            <w:r w:rsidRPr="00BF4A7C">
              <w:rPr>
                <w:sz w:val="18"/>
                <w:szCs w:val="18"/>
              </w:rPr>
              <w:t>Funding</w:t>
            </w:r>
          </w:p>
        </w:tc>
        <w:tc>
          <w:tcPr>
            <w:tcW w:w="2444" w:type="dxa"/>
          </w:tcPr>
          <w:p w14:paraId="45C6A29D" w14:textId="77777777" w:rsidR="005517F5" w:rsidRPr="00BF4A7C" w:rsidRDefault="005517F5" w:rsidP="004E279E">
            <w:pPr>
              <w:rPr>
                <w:sz w:val="18"/>
                <w:szCs w:val="18"/>
              </w:rPr>
            </w:pPr>
          </w:p>
        </w:tc>
      </w:tr>
      <w:tr w:rsidR="005517F5" w:rsidRPr="00BF4A7C" w14:paraId="1AB2880E" w14:textId="77777777" w:rsidTr="004E279E">
        <w:tc>
          <w:tcPr>
            <w:tcW w:w="2451" w:type="dxa"/>
          </w:tcPr>
          <w:p w14:paraId="2948BFA7" w14:textId="77777777" w:rsidR="005517F5" w:rsidRPr="00BF4A7C" w:rsidRDefault="005517F5" w:rsidP="004E279E">
            <w:pPr>
              <w:rPr>
                <w:sz w:val="18"/>
                <w:szCs w:val="18"/>
              </w:rPr>
            </w:pPr>
            <w:r w:rsidRPr="00BF4A7C">
              <w:rPr>
                <w:sz w:val="18"/>
                <w:szCs w:val="18"/>
              </w:rPr>
              <w:t>Aims</w:t>
            </w:r>
          </w:p>
        </w:tc>
        <w:tc>
          <w:tcPr>
            <w:tcW w:w="2229" w:type="dxa"/>
          </w:tcPr>
          <w:p w14:paraId="66ED3BB6" w14:textId="77777777" w:rsidR="005517F5" w:rsidRPr="00BF4A7C" w:rsidRDefault="005517F5" w:rsidP="004E279E">
            <w:pPr>
              <w:rPr>
                <w:sz w:val="18"/>
                <w:szCs w:val="18"/>
              </w:rPr>
            </w:pPr>
          </w:p>
        </w:tc>
        <w:tc>
          <w:tcPr>
            <w:tcW w:w="2118" w:type="dxa"/>
          </w:tcPr>
          <w:p w14:paraId="3618B159" w14:textId="77777777" w:rsidR="005517F5" w:rsidRPr="00BF4A7C" w:rsidRDefault="005517F5" w:rsidP="004E279E">
            <w:pPr>
              <w:rPr>
                <w:sz w:val="18"/>
                <w:szCs w:val="18"/>
              </w:rPr>
            </w:pPr>
            <w:r w:rsidRPr="00BF4A7C">
              <w:rPr>
                <w:sz w:val="18"/>
                <w:szCs w:val="18"/>
              </w:rPr>
              <w:t>Setting/ Context</w:t>
            </w:r>
          </w:p>
        </w:tc>
        <w:tc>
          <w:tcPr>
            <w:tcW w:w="2444" w:type="dxa"/>
          </w:tcPr>
          <w:p w14:paraId="6C588350" w14:textId="77777777" w:rsidR="005517F5" w:rsidRPr="00BF4A7C" w:rsidRDefault="005517F5" w:rsidP="004E279E">
            <w:pPr>
              <w:rPr>
                <w:sz w:val="18"/>
                <w:szCs w:val="18"/>
              </w:rPr>
            </w:pPr>
          </w:p>
        </w:tc>
      </w:tr>
      <w:tr w:rsidR="005517F5" w:rsidRPr="00BF4A7C" w14:paraId="2AAC8E36" w14:textId="77777777" w:rsidTr="004E279E">
        <w:tc>
          <w:tcPr>
            <w:tcW w:w="2451" w:type="dxa"/>
          </w:tcPr>
          <w:p w14:paraId="4E1A3B74" w14:textId="77777777" w:rsidR="005517F5" w:rsidRPr="00BF4A7C" w:rsidRDefault="005517F5" w:rsidP="004E279E">
            <w:pPr>
              <w:rPr>
                <w:sz w:val="18"/>
                <w:szCs w:val="18"/>
              </w:rPr>
            </w:pPr>
            <w:r w:rsidRPr="00BF4A7C">
              <w:rPr>
                <w:sz w:val="18"/>
                <w:szCs w:val="18"/>
              </w:rPr>
              <w:t>Participant Job Role</w:t>
            </w:r>
          </w:p>
        </w:tc>
        <w:tc>
          <w:tcPr>
            <w:tcW w:w="2229" w:type="dxa"/>
          </w:tcPr>
          <w:p w14:paraId="5F67BE16" w14:textId="77777777" w:rsidR="005517F5" w:rsidRPr="00BF4A7C" w:rsidRDefault="005517F5" w:rsidP="004E279E">
            <w:pPr>
              <w:rPr>
                <w:sz w:val="18"/>
                <w:szCs w:val="18"/>
              </w:rPr>
            </w:pPr>
          </w:p>
        </w:tc>
        <w:tc>
          <w:tcPr>
            <w:tcW w:w="2118" w:type="dxa"/>
          </w:tcPr>
          <w:p w14:paraId="29F42FE1" w14:textId="77777777" w:rsidR="005517F5" w:rsidRPr="00BF4A7C" w:rsidRDefault="005517F5" w:rsidP="004E279E">
            <w:pPr>
              <w:rPr>
                <w:sz w:val="18"/>
                <w:szCs w:val="18"/>
              </w:rPr>
            </w:pPr>
            <w:r w:rsidRPr="00BF4A7C">
              <w:rPr>
                <w:sz w:val="18"/>
                <w:szCs w:val="18"/>
              </w:rPr>
              <w:t>No of Participant</w:t>
            </w:r>
          </w:p>
        </w:tc>
        <w:tc>
          <w:tcPr>
            <w:tcW w:w="2444" w:type="dxa"/>
          </w:tcPr>
          <w:p w14:paraId="17DD9512" w14:textId="77777777" w:rsidR="005517F5" w:rsidRPr="00BF4A7C" w:rsidRDefault="005517F5" w:rsidP="004E279E">
            <w:pPr>
              <w:rPr>
                <w:sz w:val="18"/>
                <w:szCs w:val="18"/>
              </w:rPr>
            </w:pPr>
          </w:p>
        </w:tc>
      </w:tr>
      <w:tr w:rsidR="005517F5" w:rsidRPr="00BF4A7C" w14:paraId="014CFABB" w14:textId="77777777" w:rsidTr="004E279E">
        <w:tc>
          <w:tcPr>
            <w:tcW w:w="2451" w:type="dxa"/>
          </w:tcPr>
          <w:p w14:paraId="38D869B6" w14:textId="77777777" w:rsidR="005517F5" w:rsidRPr="00BF4A7C" w:rsidRDefault="005517F5" w:rsidP="004E279E">
            <w:pPr>
              <w:rPr>
                <w:sz w:val="18"/>
                <w:szCs w:val="18"/>
              </w:rPr>
            </w:pPr>
            <w:r w:rsidRPr="00BF4A7C">
              <w:rPr>
                <w:sz w:val="18"/>
                <w:szCs w:val="18"/>
              </w:rPr>
              <w:t>Control</w:t>
            </w:r>
          </w:p>
        </w:tc>
        <w:tc>
          <w:tcPr>
            <w:tcW w:w="2229" w:type="dxa"/>
          </w:tcPr>
          <w:p w14:paraId="615C3884" w14:textId="77777777" w:rsidR="005517F5" w:rsidRPr="00BF4A7C" w:rsidRDefault="005517F5" w:rsidP="004E279E">
            <w:pPr>
              <w:rPr>
                <w:sz w:val="18"/>
                <w:szCs w:val="18"/>
              </w:rPr>
            </w:pPr>
          </w:p>
        </w:tc>
        <w:tc>
          <w:tcPr>
            <w:tcW w:w="2118" w:type="dxa"/>
          </w:tcPr>
          <w:p w14:paraId="29F11225" w14:textId="77777777" w:rsidR="005517F5" w:rsidRPr="00BF4A7C" w:rsidRDefault="005517F5" w:rsidP="004E279E">
            <w:pPr>
              <w:rPr>
                <w:sz w:val="18"/>
                <w:szCs w:val="18"/>
              </w:rPr>
            </w:pPr>
          </w:p>
        </w:tc>
        <w:tc>
          <w:tcPr>
            <w:tcW w:w="2444" w:type="dxa"/>
          </w:tcPr>
          <w:p w14:paraId="2051E864" w14:textId="77777777" w:rsidR="005517F5" w:rsidRPr="00BF4A7C" w:rsidRDefault="005517F5" w:rsidP="004E279E">
            <w:pPr>
              <w:rPr>
                <w:sz w:val="18"/>
                <w:szCs w:val="18"/>
              </w:rPr>
            </w:pPr>
          </w:p>
        </w:tc>
      </w:tr>
      <w:tr w:rsidR="005517F5" w:rsidRPr="00BF4A7C" w14:paraId="76F84DEB" w14:textId="77777777" w:rsidTr="004E279E">
        <w:tc>
          <w:tcPr>
            <w:tcW w:w="2451" w:type="dxa"/>
          </w:tcPr>
          <w:p w14:paraId="013B8678" w14:textId="77777777" w:rsidR="005517F5" w:rsidRPr="00BF4A7C" w:rsidRDefault="005517F5" w:rsidP="004E279E">
            <w:pPr>
              <w:rPr>
                <w:sz w:val="18"/>
                <w:szCs w:val="18"/>
              </w:rPr>
            </w:pPr>
            <w:r w:rsidRPr="00BF4A7C">
              <w:rPr>
                <w:sz w:val="18"/>
                <w:szCs w:val="18"/>
              </w:rPr>
              <w:t>Digital element</w:t>
            </w:r>
          </w:p>
        </w:tc>
        <w:tc>
          <w:tcPr>
            <w:tcW w:w="2229" w:type="dxa"/>
          </w:tcPr>
          <w:p w14:paraId="63A2555A" w14:textId="77777777" w:rsidR="005517F5" w:rsidRPr="00BF4A7C" w:rsidRDefault="005517F5" w:rsidP="004E279E">
            <w:pPr>
              <w:rPr>
                <w:sz w:val="18"/>
                <w:szCs w:val="18"/>
              </w:rPr>
            </w:pPr>
          </w:p>
        </w:tc>
        <w:tc>
          <w:tcPr>
            <w:tcW w:w="2118" w:type="dxa"/>
          </w:tcPr>
          <w:p w14:paraId="65B14607" w14:textId="77777777" w:rsidR="005517F5" w:rsidRPr="00BF4A7C" w:rsidRDefault="005517F5" w:rsidP="004E279E">
            <w:pPr>
              <w:rPr>
                <w:sz w:val="18"/>
                <w:szCs w:val="18"/>
              </w:rPr>
            </w:pPr>
          </w:p>
        </w:tc>
        <w:tc>
          <w:tcPr>
            <w:tcW w:w="2444" w:type="dxa"/>
          </w:tcPr>
          <w:p w14:paraId="5CD87473" w14:textId="77777777" w:rsidR="005517F5" w:rsidRPr="00BF4A7C" w:rsidRDefault="005517F5" w:rsidP="004E279E">
            <w:pPr>
              <w:rPr>
                <w:sz w:val="18"/>
                <w:szCs w:val="18"/>
              </w:rPr>
            </w:pPr>
          </w:p>
        </w:tc>
      </w:tr>
      <w:tr w:rsidR="005517F5" w:rsidRPr="00BF4A7C" w14:paraId="3A6A7834" w14:textId="77777777" w:rsidTr="004E279E">
        <w:tc>
          <w:tcPr>
            <w:tcW w:w="2451" w:type="dxa"/>
          </w:tcPr>
          <w:p w14:paraId="2ED23106" w14:textId="77777777" w:rsidR="005517F5" w:rsidRPr="00BF4A7C" w:rsidRDefault="005517F5" w:rsidP="004E27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lusion</w:t>
            </w:r>
          </w:p>
        </w:tc>
        <w:tc>
          <w:tcPr>
            <w:tcW w:w="2229" w:type="dxa"/>
          </w:tcPr>
          <w:p w14:paraId="50AF885F" w14:textId="77777777" w:rsidR="005517F5" w:rsidRPr="00BF4A7C" w:rsidRDefault="005517F5" w:rsidP="004E279E">
            <w:pPr>
              <w:rPr>
                <w:sz w:val="18"/>
                <w:szCs w:val="18"/>
              </w:rPr>
            </w:pPr>
          </w:p>
        </w:tc>
        <w:tc>
          <w:tcPr>
            <w:tcW w:w="2118" w:type="dxa"/>
          </w:tcPr>
          <w:p w14:paraId="790F9281" w14:textId="77777777" w:rsidR="005517F5" w:rsidRPr="00BF4A7C" w:rsidRDefault="005517F5" w:rsidP="004E279E">
            <w:pPr>
              <w:rPr>
                <w:sz w:val="18"/>
                <w:szCs w:val="18"/>
              </w:rPr>
            </w:pPr>
          </w:p>
        </w:tc>
        <w:tc>
          <w:tcPr>
            <w:tcW w:w="2444" w:type="dxa"/>
          </w:tcPr>
          <w:p w14:paraId="65745194" w14:textId="77777777" w:rsidR="005517F5" w:rsidRPr="00BF4A7C" w:rsidRDefault="005517F5" w:rsidP="004E279E">
            <w:pPr>
              <w:rPr>
                <w:sz w:val="18"/>
                <w:szCs w:val="18"/>
              </w:rPr>
            </w:pPr>
          </w:p>
        </w:tc>
      </w:tr>
      <w:tr w:rsidR="005517F5" w:rsidRPr="00BF4A7C" w14:paraId="4F124802" w14:textId="77777777" w:rsidTr="004E279E">
        <w:tc>
          <w:tcPr>
            <w:tcW w:w="2451" w:type="dxa"/>
          </w:tcPr>
          <w:p w14:paraId="219229C6" w14:textId="77777777" w:rsidR="005517F5" w:rsidRPr="00BF4A7C" w:rsidRDefault="005517F5" w:rsidP="004E27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clusion</w:t>
            </w:r>
          </w:p>
        </w:tc>
        <w:tc>
          <w:tcPr>
            <w:tcW w:w="2229" w:type="dxa"/>
          </w:tcPr>
          <w:p w14:paraId="7F596452" w14:textId="77777777" w:rsidR="005517F5" w:rsidRPr="00BF4A7C" w:rsidRDefault="005517F5" w:rsidP="004E279E">
            <w:pPr>
              <w:rPr>
                <w:sz w:val="18"/>
                <w:szCs w:val="18"/>
              </w:rPr>
            </w:pPr>
          </w:p>
        </w:tc>
        <w:tc>
          <w:tcPr>
            <w:tcW w:w="2118" w:type="dxa"/>
          </w:tcPr>
          <w:p w14:paraId="236AA45D" w14:textId="77777777" w:rsidR="005517F5" w:rsidRPr="00BF4A7C" w:rsidRDefault="005517F5" w:rsidP="004E279E">
            <w:pPr>
              <w:rPr>
                <w:sz w:val="18"/>
                <w:szCs w:val="18"/>
              </w:rPr>
            </w:pPr>
          </w:p>
        </w:tc>
        <w:tc>
          <w:tcPr>
            <w:tcW w:w="2444" w:type="dxa"/>
          </w:tcPr>
          <w:p w14:paraId="4D303FF4" w14:textId="77777777" w:rsidR="005517F5" w:rsidRPr="00BF4A7C" w:rsidRDefault="005517F5" w:rsidP="004E279E">
            <w:pPr>
              <w:rPr>
                <w:sz w:val="18"/>
                <w:szCs w:val="18"/>
              </w:rPr>
            </w:pPr>
          </w:p>
        </w:tc>
      </w:tr>
      <w:tr w:rsidR="005517F5" w:rsidRPr="00BF4A7C" w14:paraId="6F8CBDFB" w14:textId="77777777" w:rsidTr="004E279E">
        <w:tc>
          <w:tcPr>
            <w:tcW w:w="2451" w:type="dxa"/>
          </w:tcPr>
          <w:p w14:paraId="0B6162CD" w14:textId="580E4F3B" w:rsidR="005517F5" w:rsidRDefault="005517F5" w:rsidP="004E27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age</w:t>
            </w:r>
            <w:r w:rsidR="005D0809">
              <w:rPr>
                <w:sz w:val="18"/>
                <w:szCs w:val="18"/>
              </w:rPr>
              <w:t xml:space="preserve"> of participants </w:t>
            </w:r>
          </w:p>
        </w:tc>
        <w:tc>
          <w:tcPr>
            <w:tcW w:w="2229" w:type="dxa"/>
          </w:tcPr>
          <w:p w14:paraId="3217FF6E" w14:textId="77777777" w:rsidR="005517F5" w:rsidRPr="00BF4A7C" w:rsidRDefault="005517F5" w:rsidP="004E279E">
            <w:pPr>
              <w:rPr>
                <w:sz w:val="18"/>
                <w:szCs w:val="18"/>
              </w:rPr>
            </w:pPr>
          </w:p>
        </w:tc>
        <w:tc>
          <w:tcPr>
            <w:tcW w:w="2118" w:type="dxa"/>
          </w:tcPr>
          <w:p w14:paraId="5DAEF833" w14:textId="77777777" w:rsidR="005517F5" w:rsidRDefault="005517F5" w:rsidP="004E27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 %</w:t>
            </w:r>
          </w:p>
          <w:p w14:paraId="1C74A32E" w14:textId="77777777" w:rsidR="005517F5" w:rsidRPr="00BF4A7C" w:rsidRDefault="005517F5" w:rsidP="004E27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nicity: White %</w:t>
            </w:r>
          </w:p>
        </w:tc>
        <w:tc>
          <w:tcPr>
            <w:tcW w:w="2444" w:type="dxa"/>
          </w:tcPr>
          <w:p w14:paraId="41A4EFB5" w14:textId="77777777" w:rsidR="005517F5" w:rsidRPr="00BF4A7C" w:rsidRDefault="005517F5" w:rsidP="004E279E">
            <w:pPr>
              <w:rPr>
                <w:sz w:val="18"/>
                <w:szCs w:val="18"/>
              </w:rPr>
            </w:pPr>
          </w:p>
        </w:tc>
      </w:tr>
      <w:tr w:rsidR="005517F5" w:rsidRPr="00BF4A7C" w14:paraId="0DB216EA" w14:textId="77777777" w:rsidTr="004E279E">
        <w:tc>
          <w:tcPr>
            <w:tcW w:w="2451" w:type="dxa"/>
          </w:tcPr>
          <w:p w14:paraId="05612E1D" w14:textId="77777777" w:rsidR="005517F5" w:rsidRPr="00091156" w:rsidRDefault="005517F5" w:rsidP="004E279E">
            <w:pPr>
              <w:rPr>
                <w:b/>
                <w:bCs/>
                <w:sz w:val="18"/>
                <w:szCs w:val="18"/>
              </w:rPr>
            </w:pPr>
            <w:r w:rsidRPr="00091156">
              <w:rPr>
                <w:b/>
                <w:bCs/>
                <w:sz w:val="18"/>
                <w:szCs w:val="18"/>
              </w:rPr>
              <w:t>Outcomes</w:t>
            </w:r>
          </w:p>
        </w:tc>
        <w:tc>
          <w:tcPr>
            <w:tcW w:w="2229" w:type="dxa"/>
          </w:tcPr>
          <w:p w14:paraId="7C32BF9C" w14:textId="77777777" w:rsidR="005517F5" w:rsidRPr="00BF4A7C" w:rsidRDefault="005517F5" w:rsidP="004E279E">
            <w:pPr>
              <w:rPr>
                <w:sz w:val="18"/>
                <w:szCs w:val="18"/>
              </w:rPr>
            </w:pPr>
          </w:p>
        </w:tc>
        <w:tc>
          <w:tcPr>
            <w:tcW w:w="2118" w:type="dxa"/>
          </w:tcPr>
          <w:p w14:paraId="41EDC2E6" w14:textId="77777777" w:rsidR="005517F5" w:rsidRPr="00BF4A7C" w:rsidRDefault="005517F5" w:rsidP="004E279E">
            <w:pPr>
              <w:rPr>
                <w:sz w:val="18"/>
                <w:szCs w:val="18"/>
              </w:rPr>
            </w:pPr>
          </w:p>
        </w:tc>
        <w:tc>
          <w:tcPr>
            <w:tcW w:w="2444" w:type="dxa"/>
          </w:tcPr>
          <w:p w14:paraId="595ADBE0" w14:textId="77777777" w:rsidR="005517F5" w:rsidRPr="00BF4A7C" w:rsidRDefault="005517F5" w:rsidP="004E279E">
            <w:pPr>
              <w:rPr>
                <w:sz w:val="18"/>
                <w:szCs w:val="18"/>
              </w:rPr>
            </w:pPr>
          </w:p>
        </w:tc>
      </w:tr>
      <w:tr w:rsidR="005517F5" w:rsidRPr="00BF4A7C" w14:paraId="18411718" w14:textId="77777777" w:rsidTr="004E279E">
        <w:tc>
          <w:tcPr>
            <w:tcW w:w="2451" w:type="dxa"/>
          </w:tcPr>
          <w:p w14:paraId="0425D020" w14:textId="77777777" w:rsidR="005517F5" w:rsidRDefault="005517F5" w:rsidP="004E27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test Control</w:t>
            </w:r>
          </w:p>
        </w:tc>
        <w:tc>
          <w:tcPr>
            <w:tcW w:w="2229" w:type="dxa"/>
          </w:tcPr>
          <w:p w14:paraId="39AE092F" w14:textId="77777777" w:rsidR="005517F5" w:rsidRPr="00BF4A7C" w:rsidRDefault="005517F5" w:rsidP="004E279E">
            <w:pPr>
              <w:rPr>
                <w:sz w:val="18"/>
                <w:szCs w:val="18"/>
              </w:rPr>
            </w:pPr>
          </w:p>
        </w:tc>
        <w:tc>
          <w:tcPr>
            <w:tcW w:w="2118" w:type="dxa"/>
          </w:tcPr>
          <w:p w14:paraId="64A31455" w14:textId="77777777" w:rsidR="005517F5" w:rsidRPr="00BF4A7C" w:rsidRDefault="005517F5" w:rsidP="004E27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test-Intervention </w:t>
            </w:r>
          </w:p>
        </w:tc>
        <w:tc>
          <w:tcPr>
            <w:tcW w:w="2444" w:type="dxa"/>
          </w:tcPr>
          <w:p w14:paraId="5F4FECED" w14:textId="77777777" w:rsidR="005517F5" w:rsidRPr="00BF4A7C" w:rsidRDefault="005517F5" w:rsidP="004E279E">
            <w:pPr>
              <w:rPr>
                <w:sz w:val="18"/>
                <w:szCs w:val="18"/>
              </w:rPr>
            </w:pPr>
          </w:p>
        </w:tc>
      </w:tr>
      <w:tr w:rsidR="005517F5" w:rsidRPr="00BF4A7C" w14:paraId="729F49BF" w14:textId="77777777" w:rsidTr="004E279E">
        <w:tc>
          <w:tcPr>
            <w:tcW w:w="2451" w:type="dxa"/>
          </w:tcPr>
          <w:p w14:paraId="141FA2C7" w14:textId="77777777" w:rsidR="005517F5" w:rsidRDefault="005517F5" w:rsidP="004E27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-test control</w:t>
            </w:r>
          </w:p>
        </w:tc>
        <w:tc>
          <w:tcPr>
            <w:tcW w:w="2229" w:type="dxa"/>
          </w:tcPr>
          <w:p w14:paraId="1CB46278" w14:textId="77777777" w:rsidR="005517F5" w:rsidRPr="00BF4A7C" w:rsidRDefault="005517F5" w:rsidP="004E279E">
            <w:pPr>
              <w:rPr>
                <w:sz w:val="18"/>
                <w:szCs w:val="18"/>
              </w:rPr>
            </w:pPr>
          </w:p>
        </w:tc>
        <w:tc>
          <w:tcPr>
            <w:tcW w:w="2118" w:type="dxa"/>
          </w:tcPr>
          <w:p w14:paraId="4F325595" w14:textId="77777777" w:rsidR="005517F5" w:rsidRPr="00BF4A7C" w:rsidRDefault="005517F5" w:rsidP="004E27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-test Intervention</w:t>
            </w:r>
          </w:p>
        </w:tc>
        <w:tc>
          <w:tcPr>
            <w:tcW w:w="2444" w:type="dxa"/>
          </w:tcPr>
          <w:p w14:paraId="590A139D" w14:textId="77777777" w:rsidR="005517F5" w:rsidRPr="00BF4A7C" w:rsidRDefault="005517F5" w:rsidP="004E279E">
            <w:pPr>
              <w:rPr>
                <w:sz w:val="18"/>
                <w:szCs w:val="18"/>
              </w:rPr>
            </w:pPr>
          </w:p>
        </w:tc>
      </w:tr>
      <w:tr w:rsidR="005517F5" w:rsidRPr="00BF4A7C" w14:paraId="4322D83E" w14:textId="77777777" w:rsidTr="004E279E">
        <w:tc>
          <w:tcPr>
            <w:tcW w:w="2451" w:type="dxa"/>
          </w:tcPr>
          <w:p w14:paraId="63DD0AD0" w14:textId="77777777" w:rsidR="005517F5" w:rsidRPr="004D5DC6" w:rsidRDefault="005517F5" w:rsidP="004E279E">
            <w:pPr>
              <w:rPr>
                <w:b/>
                <w:bCs/>
                <w:sz w:val="18"/>
                <w:szCs w:val="18"/>
              </w:rPr>
            </w:pPr>
            <w:r w:rsidRPr="004D5DC6">
              <w:rPr>
                <w:b/>
                <w:bCs/>
                <w:sz w:val="18"/>
                <w:szCs w:val="18"/>
              </w:rPr>
              <w:t>NOTES</w:t>
            </w:r>
          </w:p>
        </w:tc>
        <w:tc>
          <w:tcPr>
            <w:tcW w:w="2229" w:type="dxa"/>
          </w:tcPr>
          <w:p w14:paraId="31F4B317" w14:textId="77777777" w:rsidR="005517F5" w:rsidRPr="00BF4A7C" w:rsidRDefault="005517F5" w:rsidP="004E279E">
            <w:pPr>
              <w:rPr>
                <w:sz w:val="18"/>
                <w:szCs w:val="18"/>
              </w:rPr>
            </w:pPr>
          </w:p>
        </w:tc>
        <w:tc>
          <w:tcPr>
            <w:tcW w:w="2118" w:type="dxa"/>
          </w:tcPr>
          <w:p w14:paraId="138757EB" w14:textId="77777777" w:rsidR="005517F5" w:rsidRDefault="005517F5" w:rsidP="004E279E">
            <w:pPr>
              <w:rPr>
                <w:sz w:val="18"/>
                <w:szCs w:val="18"/>
              </w:rPr>
            </w:pPr>
          </w:p>
        </w:tc>
        <w:tc>
          <w:tcPr>
            <w:tcW w:w="2444" w:type="dxa"/>
          </w:tcPr>
          <w:p w14:paraId="4A448EB0" w14:textId="77777777" w:rsidR="005517F5" w:rsidRPr="00BF4A7C" w:rsidRDefault="005517F5" w:rsidP="004E279E">
            <w:pPr>
              <w:rPr>
                <w:sz w:val="18"/>
                <w:szCs w:val="18"/>
              </w:rPr>
            </w:pPr>
          </w:p>
        </w:tc>
      </w:tr>
      <w:tr w:rsidR="005517F5" w:rsidRPr="00BF4A7C" w14:paraId="4A91FCAA" w14:textId="77777777" w:rsidTr="004E279E">
        <w:tc>
          <w:tcPr>
            <w:tcW w:w="2451" w:type="dxa"/>
          </w:tcPr>
          <w:p w14:paraId="2ACEA85A" w14:textId="77777777" w:rsidR="005517F5" w:rsidRDefault="005517F5" w:rsidP="004E279E">
            <w:pPr>
              <w:rPr>
                <w:sz w:val="18"/>
                <w:szCs w:val="18"/>
              </w:rPr>
            </w:pPr>
          </w:p>
        </w:tc>
        <w:tc>
          <w:tcPr>
            <w:tcW w:w="2229" w:type="dxa"/>
          </w:tcPr>
          <w:p w14:paraId="551D58C4" w14:textId="77777777" w:rsidR="005517F5" w:rsidRPr="00BF4A7C" w:rsidRDefault="005517F5" w:rsidP="004E279E">
            <w:pPr>
              <w:rPr>
                <w:sz w:val="18"/>
                <w:szCs w:val="18"/>
              </w:rPr>
            </w:pPr>
          </w:p>
        </w:tc>
        <w:tc>
          <w:tcPr>
            <w:tcW w:w="2118" w:type="dxa"/>
          </w:tcPr>
          <w:p w14:paraId="61E32966" w14:textId="77777777" w:rsidR="005517F5" w:rsidRDefault="005517F5" w:rsidP="004E279E">
            <w:pPr>
              <w:rPr>
                <w:sz w:val="18"/>
                <w:szCs w:val="18"/>
              </w:rPr>
            </w:pPr>
          </w:p>
        </w:tc>
        <w:tc>
          <w:tcPr>
            <w:tcW w:w="2444" w:type="dxa"/>
          </w:tcPr>
          <w:p w14:paraId="62B811DB" w14:textId="77777777" w:rsidR="005517F5" w:rsidRPr="00BF4A7C" w:rsidRDefault="005517F5" w:rsidP="004E279E">
            <w:pPr>
              <w:rPr>
                <w:sz w:val="18"/>
                <w:szCs w:val="18"/>
              </w:rPr>
            </w:pPr>
          </w:p>
        </w:tc>
      </w:tr>
    </w:tbl>
    <w:p w14:paraId="5D96D422" w14:textId="77777777" w:rsidR="005517F5" w:rsidRPr="00873A8E" w:rsidRDefault="005517F5" w:rsidP="005517F5"/>
    <w:p w14:paraId="2B754558" w14:textId="77777777" w:rsidR="00D30F10" w:rsidRPr="007C2817" w:rsidRDefault="00D30F10" w:rsidP="00B81BB9">
      <w:pPr>
        <w:tabs>
          <w:tab w:val="left" w:pos="5103"/>
        </w:tabs>
        <w:ind w:left="426" w:right="4230" w:hanging="426"/>
        <w:rPr>
          <w:rFonts w:asciiTheme="minorHAnsi" w:hAnsiTheme="minorHAnsi" w:cstheme="minorHAnsi"/>
          <w:b/>
          <w:bCs/>
          <w:sz w:val="22"/>
          <w:szCs w:val="20"/>
        </w:rPr>
      </w:pPr>
    </w:p>
    <w:sectPr w:rsidR="00D30F10" w:rsidRPr="007C2817" w:rsidSect="007E1DF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1A7BAB" w14:textId="77777777" w:rsidR="001C79CA" w:rsidRDefault="001C79CA" w:rsidP="00163920">
      <w:pPr>
        <w:spacing w:before="0" w:after="0"/>
      </w:pPr>
      <w:r>
        <w:separator/>
      </w:r>
    </w:p>
  </w:endnote>
  <w:endnote w:type="continuationSeparator" w:id="0">
    <w:p w14:paraId="0C2C000A" w14:textId="77777777" w:rsidR="001C79CA" w:rsidRDefault="001C79CA" w:rsidP="0016392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35FEFA" w14:textId="77777777" w:rsidR="001C79CA" w:rsidRDefault="001C79CA" w:rsidP="00163920">
      <w:pPr>
        <w:spacing w:before="0" w:after="0"/>
      </w:pPr>
      <w:r>
        <w:separator/>
      </w:r>
    </w:p>
  </w:footnote>
  <w:footnote w:type="continuationSeparator" w:id="0">
    <w:p w14:paraId="79A58C31" w14:textId="77777777" w:rsidR="001C79CA" w:rsidRDefault="001C79CA" w:rsidP="00163920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A13E4F"/>
    <w:multiLevelType w:val="multilevel"/>
    <w:tmpl w:val="DA965202"/>
    <w:lvl w:ilvl="0">
      <w:start w:val="1"/>
      <w:numFmt w:val="decimal"/>
      <w:pStyle w:val="Heading1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505093203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3B8"/>
    <w:rsid w:val="00007615"/>
    <w:rsid w:val="000111C2"/>
    <w:rsid w:val="000118C3"/>
    <w:rsid w:val="00022F48"/>
    <w:rsid w:val="000301C0"/>
    <w:rsid w:val="00030CF7"/>
    <w:rsid w:val="000445B4"/>
    <w:rsid w:val="000450CD"/>
    <w:rsid w:val="00096AA6"/>
    <w:rsid w:val="000A425E"/>
    <w:rsid w:val="000D22D7"/>
    <w:rsid w:val="000E4924"/>
    <w:rsid w:val="000F7892"/>
    <w:rsid w:val="00125521"/>
    <w:rsid w:val="001430C4"/>
    <w:rsid w:val="0015192B"/>
    <w:rsid w:val="001576AF"/>
    <w:rsid w:val="0016172A"/>
    <w:rsid w:val="00163920"/>
    <w:rsid w:val="00171479"/>
    <w:rsid w:val="001769E9"/>
    <w:rsid w:val="0018568E"/>
    <w:rsid w:val="001926AC"/>
    <w:rsid w:val="001955C8"/>
    <w:rsid w:val="001B5853"/>
    <w:rsid w:val="001C3FEC"/>
    <w:rsid w:val="001C79CA"/>
    <w:rsid w:val="001D3BD1"/>
    <w:rsid w:val="001D467B"/>
    <w:rsid w:val="001D4F6F"/>
    <w:rsid w:val="00200EB4"/>
    <w:rsid w:val="0020726F"/>
    <w:rsid w:val="00207523"/>
    <w:rsid w:val="00221F27"/>
    <w:rsid w:val="002228E7"/>
    <w:rsid w:val="00236D46"/>
    <w:rsid w:val="0023704D"/>
    <w:rsid w:val="00240742"/>
    <w:rsid w:val="00252C43"/>
    <w:rsid w:val="0028785C"/>
    <w:rsid w:val="002C1C32"/>
    <w:rsid w:val="002E79B1"/>
    <w:rsid w:val="002F6AD1"/>
    <w:rsid w:val="0031106B"/>
    <w:rsid w:val="0033516B"/>
    <w:rsid w:val="00335EE6"/>
    <w:rsid w:val="0034606E"/>
    <w:rsid w:val="00346B59"/>
    <w:rsid w:val="00360762"/>
    <w:rsid w:val="00360ECD"/>
    <w:rsid w:val="00367DBE"/>
    <w:rsid w:val="00374988"/>
    <w:rsid w:val="00382EC5"/>
    <w:rsid w:val="00394AFD"/>
    <w:rsid w:val="003A0881"/>
    <w:rsid w:val="003B2E51"/>
    <w:rsid w:val="003D2E94"/>
    <w:rsid w:val="00412839"/>
    <w:rsid w:val="0043248A"/>
    <w:rsid w:val="00433455"/>
    <w:rsid w:val="004342BA"/>
    <w:rsid w:val="004368AA"/>
    <w:rsid w:val="00436BF9"/>
    <w:rsid w:val="00437ADD"/>
    <w:rsid w:val="004424A4"/>
    <w:rsid w:val="0044594D"/>
    <w:rsid w:val="00446FA1"/>
    <w:rsid w:val="00450559"/>
    <w:rsid w:val="00451AF0"/>
    <w:rsid w:val="0047268F"/>
    <w:rsid w:val="00486939"/>
    <w:rsid w:val="00495B6D"/>
    <w:rsid w:val="004A00C4"/>
    <w:rsid w:val="004B1960"/>
    <w:rsid w:val="004D090D"/>
    <w:rsid w:val="004D43CC"/>
    <w:rsid w:val="004F02BB"/>
    <w:rsid w:val="004F2756"/>
    <w:rsid w:val="004F495B"/>
    <w:rsid w:val="00520BEE"/>
    <w:rsid w:val="0052592B"/>
    <w:rsid w:val="00536E9B"/>
    <w:rsid w:val="00543C9D"/>
    <w:rsid w:val="0054717D"/>
    <w:rsid w:val="005517F5"/>
    <w:rsid w:val="005708D6"/>
    <w:rsid w:val="0057488C"/>
    <w:rsid w:val="005816EA"/>
    <w:rsid w:val="00593129"/>
    <w:rsid w:val="005944B3"/>
    <w:rsid w:val="005A6A0E"/>
    <w:rsid w:val="005B0D7C"/>
    <w:rsid w:val="005B37D3"/>
    <w:rsid w:val="005C38D5"/>
    <w:rsid w:val="005D0809"/>
    <w:rsid w:val="005D73B8"/>
    <w:rsid w:val="005E199F"/>
    <w:rsid w:val="005E3D9D"/>
    <w:rsid w:val="0060438D"/>
    <w:rsid w:val="0060741E"/>
    <w:rsid w:val="006103E9"/>
    <w:rsid w:val="00624979"/>
    <w:rsid w:val="00633750"/>
    <w:rsid w:val="00637B59"/>
    <w:rsid w:val="0064414E"/>
    <w:rsid w:val="00661CFC"/>
    <w:rsid w:val="006810FA"/>
    <w:rsid w:val="00682608"/>
    <w:rsid w:val="006829F2"/>
    <w:rsid w:val="00697F88"/>
    <w:rsid w:val="006A2570"/>
    <w:rsid w:val="006A5FC1"/>
    <w:rsid w:val="006B6CA5"/>
    <w:rsid w:val="006D048E"/>
    <w:rsid w:val="006D364B"/>
    <w:rsid w:val="006F486E"/>
    <w:rsid w:val="00701D61"/>
    <w:rsid w:val="00714FC3"/>
    <w:rsid w:val="007210B9"/>
    <w:rsid w:val="007232D2"/>
    <w:rsid w:val="0072681F"/>
    <w:rsid w:val="007334A7"/>
    <w:rsid w:val="00744E66"/>
    <w:rsid w:val="00796490"/>
    <w:rsid w:val="007A1C17"/>
    <w:rsid w:val="007A3047"/>
    <w:rsid w:val="007C0171"/>
    <w:rsid w:val="007C2817"/>
    <w:rsid w:val="007D0433"/>
    <w:rsid w:val="007E1DF6"/>
    <w:rsid w:val="007E5EAA"/>
    <w:rsid w:val="00802D42"/>
    <w:rsid w:val="00810F9B"/>
    <w:rsid w:val="00826321"/>
    <w:rsid w:val="0083608E"/>
    <w:rsid w:val="00836B97"/>
    <w:rsid w:val="008475E7"/>
    <w:rsid w:val="008606AD"/>
    <w:rsid w:val="00860E34"/>
    <w:rsid w:val="008666E7"/>
    <w:rsid w:val="00872E50"/>
    <w:rsid w:val="0087389E"/>
    <w:rsid w:val="00875BC6"/>
    <w:rsid w:val="00884382"/>
    <w:rsid w:val="0088553E"/>
    <w:rsid w:val="00886590"/>
    <w:rsid w:val="00892AA4"/>
    <w:rsid w:val="008C1E67"/>
    <w:rsid w:val="008D0048"/>
    <w:rsid w:val="008D583E"/>
    <w:rsid w:val="008D6304"/>
    <w:rsid w:val="008F0F88"/>
    <w:rsid w:val="0091132A"/>
    <w:rsid w:val="00914F44"/>
    <w:rsid w:val="00922CDE"/>
    <w:rsid w:val="00925F85"/>
    <w:rsid w:val="0092647E"/>
    <w:rsid w:val="009344D9"/>
    <w:rsid w:val="009435E8"/>
    <w:rsid w:val="009471F8"/>
    <w:rsid w:val="009644D5"/>
    <w:rsid w:val="00984DB9"/>
    <w:rsid w:val="009A15D9"/>
    <w:rsid w:val="009A7C65"/>
    <w:rsid w:val="009C5AE8"/>
    <w:rsid w:val="009D49AE"/>
    <w:rsid w:val="009D6DE4"/>
    <w:rsid w:val="009F049E"/>
    <w:rsid w:val="009F1565"/>
    <w:rsid w:val="00A1266A"/>
    <w:rsid w:val="00A15E4D"/>
    <w:rsid w:val="00A17EE1"/>
    <w:rsid w:val="00A215FF"/>
    <w:rsid w:val="00A259FA"/>
    <w:rsid w:val="00A30F15"/>
    <w:rsid w:val="00A34E3E"/>
    <w:rsid w:val="00A412F8"/>
    <w:rsid w:val="00A535EF"/>
    <w:rsid w:val="00A55E7D"/>
    <w:rsid w:val="00A8460F"/>
    <w:rsid w:val="00AA2F84"/>
    <w:rsid w:val="00AA6D0E"/>
    <w:rsid w:val="00AC66B1"/>
    <w:rsid w:val="00AE2B43"/>
    <w:rsid w:val="00AF39D9"/>
    <w:rsid w:val="00B30E2E"/>
    <w:rsid w:val="00B41F66"/>
    <w:rsid w:val="00B552A0"/>
    <w:rsid w:val="00B55D2D"/>
    <w:rsid w:val="00B62FDB"/>
    <w:rsid w:val="00B66BB5"/>
    <w:rsid w:val="00B71F0D"/>
    <w:rsid w:val="00B73DA8"/>
    <w:rsid w:val="00B81BB9"/>
    <w:rsid w:val="00BA21DE"/>
    <w:rsid w:val="00BB2BCA"/>
    <w:rsid w:val="00BD19D1"/>
    <w:rsid w:val="00BF304F"/>
    <w:rsid w:val="00C073BD"/>
    <w:rsid w:val="00C11190"/>
    <w:rsid w:val="00C12131"/>
    <w:rsid w:val="00C322A9"/>
    <w:rsid w:val="00C55BCD"/>
    <w:rsid w:val="00C56ECA"/>
    <w:rsid w:val="00C60D80"/>
    <w:rsid w:val="00C81E56"/>
    <w:rsid w:val="00C8760C"/>
    <w:rsid w:val="00C9581E"/>
    <w:rsid w:val="00CA7270"/>
    <w:rsid w:val="00CB3FB2"/>
    <w:rsid w:val="00CF01FA"/>
    <w:rsid w:val="00CF0EE0"/>
    <w:rsid w:val="00CF28A0"/>
    <w:rsid w:val="00CF7F85"/>
    <w:rsid w:val="00D10407"/>
    <w:rsid w:val="00D1404A"/>
    <w:rsid w:val="00D26BF3"/>
    <w:rsid w:val="00D30F10"/>
    <w:rsid w:val="00D43BCC"/>
    <w:rsid w:val="00D55587"/>
    <w:rsid w:val="00D67D01"/>
    <w:rsid w:val="00D72C94"/>
    <w:rsid w:val="00D8061E"/>
    <w:rsid w:val="00D822FA"/>
    <w:rsid w:val="00DA5739"/>
    <w:rsid w:val="00DB673A"/>
    <w:rsid w:val="00DC7074"/>
    <w:rsid w:val="00DD5100"/>
    <w:rsid w:val="00E34351"/>
    <w:rsid w:val="00E41F8B"/>
    <w:rsid w:val="00E4213B"/>
    <w:rsid w:val="00E42FDD"/>
    <w:rsid w:val="00E45F61"/>
    <w:rsid w:val="00E46CC4"/>
    <w:rsid w:val="00E62C92"/>
    <w:rsid w:val="00E647D5"/>
    <w:rsid w:val="00E7208E"/>
    <w:rsid w:val="00E979FE"/>
    <w:rsid w:val="00EB2056"/>
    <w:rsid w:val="00EC5145"/>
    <w:rsid w:val="00EE0921"/>
    <w:rsid w:val="00EF58CF"/>
    <w:rsid w:val="00EF71CE"/>
    <w:rsid w:val="00F0004A"/>
    <w:rsid w:val="00F135AE"/>
    <w:rsid w:val="00F22252"/>
    <w:rsid w:val="00F23E36"/>
    <w:rsid w:val="00F330CC"/>
    <w:rsid w:val="00F66672"/>
    <w:rsid w:val="00F71A2E"/>
    <w:rsid w:val="00F8096E"/>
    <w:rsid w:val="00FA12CB"/>
    <w:rsid w:val="00FA2B25"/>
    <w:rsid w:val="00FB5BE8"/>
    <w:rsid w:val="00FB6E10"/>
    <w:rsid w:val="00FC0DFB"/>
    <w:rsid w:val="00FC11D2"/>
    <w:rsid w:val="00FD57B1"/>
    <w:rsid w:val="00FE3411"/>
    <w:rsid w:val="00FF4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D8D9F7"/>
  <w15:chartTrackingRefBased/>
  <w15:docId w15:val="{49852C7A-56E1-4FFD-BA7A-4CA0C4396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pacing w:val="-10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04F"/>
    <w:pPr>
      <w:spacing w:before="240" w:after="240" w:line="240" w:lineRule="auto"/>
    </w:pPr>
    <w:rPr>
      <w:rFonts w:ascii="Calibri" w:eastAsiaTheme="minorEastAsia" w:hAnsi="Calibri"/>
      <w:spacing w:val="0"/>
      <w:kern w:val="0"/>
      <w:sz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7523"/>
    <w:pPr>
      <w:keepNext/>
      <w:keepLines/>
      <w:numPr>
        <w:numId w:val="1"/>
      </w:numPr>
      <w:spacing w:after="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7523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7523"/>
    <w:pPr>
      <w:keepNext/>
      <w:keepLines/>
      <w:numPr>
        <w:ilvl w:val="2"/>
        <w:numId w:val="1"/>
      </w:numPr>
      <w:spacing w:before="40" w:after="0"/>
      <w:outlineLvl w:val="2"/>
    </w:pPr>
    <w:rPr>
      <w:rFonts w:eastAsiaTheme="majorEastAsia" w:cstheme="majorBidi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07523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07523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07523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07523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07523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07523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7523"/>
    <w:rPr>
      <w:rFonts w:ascii="Calibri" w:eastAsiaTheme="majorEastAsia" w:hAnsi="Calibri" w:cstheme="majorBidi"/>
      <w:b/>
      <w:color w:val="000000" w:themeColor="text1"/>
      <w:spacing w:val="0"/>
      <w:kern w:val="0"/>
      <w:sz w:val="28"/>
      <w:szCs w:val="32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207523"/>
    <w:rPr>
      <w:rFonts w:ascii="Calibri" w:eastAsiaTheme="majorEastAsia" w:hAnsi="Calibri" w:cstheme="majorBidi"/>
      <w:spacing w:val="0"/>
      <w:kern w:val="0"/>
      <w:sz w:val="24"/>
      <w:szCs w:val="24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207523"/>
    <w:pPr>
      <w:spacing w:before="120" w:after="120"/>
    </w:pPr>
    <w:rPr>
      <w:i/>
      <w:iCs/>
      <w:sz w:val="20"/>
      <w:szCs w:val="18"/>
    </w:rPr>
  </w:style>
  <w:style w:type="paragraph" w:styleId="Footer">
    <w:name w:val="footer"/>
    <w:basedOn w:val="Normal"/>
    <w:link w:val="FooterChar"/>
    <w:uiPriority w:val="99"/>
    <w:unhideWhenUsed/>
    <w:rsid w:val="00207523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207523"/>
    <w:rPr>
      <w:rFonts w:ascii="Arial" w:eastAsiaTheme="minorEastAsia" w:hAnsi="Arial"/>
      <w:spacing w:val="0"/>
      <w:kern w:val="0"/>
      <w:lang w:eastAsia="ja-JP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07523"/>
    <w:pPr>
      <w:tabs>
        <w:tab w:val="center" w:pos="4513"/>
        <w:tab w:val="right" w:pos="9026"/>
      </w:tabs>
      <w:spacing w:before="0" w:after="0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207523"/>
    <w:rPr>
      <w:rFonts w:ascii="Arial" w:eastAsiaTheme="minorEastAsia" w:hAnsi="Arial"/>
      <w:spacing w:val="0"/>
      <w:kern w:val="0"/>
      <w:sz w:val="20"/>
      <w:lang w:eastAsia="ja-JP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07523"/>
    <w:rPr>
      <w:rFonts w:ascii="Calibri" w:eastAsiaTheme="majorEastAsia" w:hAnsi="Calibri" w:cstheme="majorBidi"/>
      <w:b/>
      <w:bCs/>
      <w:spacing w:val="0"/>
      <w:kern w:val="0"/>
      <w:sz w:val="26"/>
      <w:szCs w:val="26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207523"/>
    <w:rPr>
      <w:rFonts w:asciiTheme="majorHAnsi" w:eastAsiaTheme="majorEastAsia" w:hAnsiTheme="majorHAnsi" w:cstheme="majorBidi"/>
      <w:i/>
      <w:iCs/>
      <w:color w:val="2F5496" w:themeColor="accent1" w:themeShade="BF"/>
      <w:spacing w:val="0"/>
      <w:kern w:val="0"/>
      <w:sz w:val="24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207523"/>
    <w:rPr>
      <w:rFonts w:asciiTheme="majorHAnsi" w:eastAsiaTheme="majorEastAsia" w:hAnsiTheme="majorHAnsi" w:cstheme="majorBidi"/>
      <w:color w:val="2F5496" w:themeColor="accent1" w:themeShade="BF"/>
      <w:spacing w:val="0"/>
      <w:kern w:val="0"/>
      <w:sz w:val="24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rsid w:val="00207523"/>
    <w:rPr>
      <w:rFonts w:asciiTheme="majorHAnsi" w:eastAsiaTheme="majorEastAsia" w:hAnsiTheme="majorHAnsi" w:cstheme="majorBidi"/>
      <w:color w:val="1F3763" w:themeColor="accent1" w:themeShade="7F"/>
      <w:spacing w:val="0"/>
      <w:kern w:val="0"/>
      <w:sz w:val="24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rsid w:val="00207523"/>
    <w:rPr>
      <w:rFonts w:asciiTheme="majorHAnsi" w:eastAsiaTheme="majorEastAsia" w:hAnsiTheme="majorHAnsi" w:cstheme="majorBidi"/>
      <w:i/>
      <w:iCs/>
      <w:color w:val="1F3763" w:themeColor="accent1" w:themeShade="7F"/>
      <w:spacing w:val="0"/>
      <w:kern w:val="0"/>
      <w:sz w:val="24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rsid w:val="00207523"/>
    <w:rPr>
      <w:rFonts w:asciiTheme="majorHAnsi" w:eastAsiaTheme="majorEastAsia" w:hAnsiTheme="majorHAnsi" w:cstheme="majorBidi"/>
      <w:color w:val="272727" w:themeColor="text1" w:themeTint="D8"/>
      <w:spacing w:val="0"/>
      <w:kern w:val="0"/>
      <w:sz w:val="21"/>
      <w:szCs w:val="21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rsid w:val="00207523"/>
    <w:rPr>
      <w:rFonts w:asciiTheme="majorHAnsi" w:eastAsiaTheme="majorEastAsia" w:hAnsiTheme="majorHAnsi" w:cstheme="majorBidi"/>
      <w:i/>
      <w:iCs/>
      <w:color w:val="272727" w:themeColor="text1" w:themeTint="D8"/>
      <w:spacing w:val="0"/>
      <w:kern w:val="0"/>
      <w:sz w:val="21"/>
      <w:szCs w:val="21"/>
      <w:lang w:eastAsia="ja-JP"/>
    </w:rPr>
  </w:style>
  <w:style w:type="character" w:styleId="IntenseEmphasis">
    <w:name w:val="Intense Emphasis"/>
    <w:basedOn w:val="DefaultParagraphFont"/>
    <w:uiPriority w:val="21"/>
    <w:qFormat/>
    <w:rsid w:val="00207523"/>
    <w:rPr>
      <w:i/>
      <w:iCs/>
      <w:color w:val="4472C4" w:themeColor="accent1"/>
    </w:rPr>
  </w:style>
  <w:style w:type="paragraph" w:styleId="ListParagraph">
    <w:name w:val="List Paragraph"/>
    <w:aliases w:val="Dot pt,No Spacing1,List Paragraph Char Char Char,Indicator Text,Numbered Para 1,Bullet 1,List Paragraph1,F5 List Paragraph,Bullet Points,MAIN CONTENT,Colorful List - Accent 11,List Paragraph2,List Paragraph12,OBC Bullet,List Paragraph11,L"/>
    <w:basedOn w:val="Normal"/>
    <w:link w:val="ListParagraphChar"/>
    <w:uiPriority w:val="34"/>
    <w:qFormat/>
    <w:rsid w:val="00207523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07523"/>
    <w:rPr>
      <w:color w:val="666666"/>
    </w:rPr>
  </w:style>
  <w:style w:type="table" w:styleId="PlainTable2">
    <w:name w:val="Plain Table 2"/>
    <w:basedOn w:val="TableNormal"/>
    <w:uiPriority w:val="42"/>
    <w:rsid w:val="004D090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207523"/>
    <w:pPr>
      <w:numPr>
        <w:ilvl w:val="1"/>
      </w:numPr>
      <w:spacing w:after="160"/>
      <w:jc w:val="center"/>
    </w:pPr>
    <w:rPr>
      <w:rFonts w:cs="Arial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07523"/>
    <w:rPr>
      <w:rFonts w:ascii="Arial" w:eastAsiaTheme="minorEastAsia" w:hAnsi="Arial" w:cs="Arial"/>
      <w:color w:val="5A5A5A" w:themeColor="text1" w:themeTint="A5"/>
      <w:spacing w:val="15"/>
      <w:kern w:val="0"/>
      <w:lang w:eastAsia="ja-JP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207523"/>
    <w:pPr>
      <w:spacing w:before="0" w:after="0"/>
      <w:contextualSpacing/>
      <w:jc w:val="center"/>
    </w:pPr>
    <w:rPr>
      <w:rFonts w:eastAsiaTheme="majorEastAsia" w:cs="Arial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7523"/>
    <w:rPr>
      <w:rFonts w:ascii="Arial" w:eastAsiaTheme="majorEastAsia" w:hAnsi="Arial" w:cs="Arial"/>
      <w:kern w:val="28"/>
      <w:sz w:val="56"/>
      <w:szCs w:val="56"/>
      <w:lang w:eastAsia="ja-JP"/>
      <w14:ligatures w14:val="none"/>
    </w:rPr>
  </w:style>
  <w:style w:type="table" w:customStyle="1" w:styleId="Wendys">
    <w:name w:val="Wendys"/>
    <w:aliases w:val="table"/>
    <w:basedOn w:val="TableNormal"/>
    <w:uiPriority w:val="99"/>
    <w:rsid w:val="004D090D"/>
    <w:rPr>
      <w:sz w:val="18"/>
    </w:rPr>
    <w:tblPr/>
  </w:style>
  <w:style w:type="character" w:styleId="Strong">
    <w:name w:val="Strong"/>
    <w:basedOn w:val="DefaultParagraphFont"/>
    <w:uiPriority w:val="22"/>
    <w:qFormat/>
    <w:rsid w:val="00207523"/>
    <w:rPr>
      <w:b/>
      <w:bCs/>
    </w:rPr>
  </w:style>
  <w:style w:type="character" w:styleId="Emphasis">
    <w:name w:val="Emphasis"/>
    <w:uiPriority w:val="20"/>
    <w:qFormat/>
    <w:rsid w:val="00207523"/>
    <w:rPr>
      <w:i/>
      <w:iCs/>
    </w:rPr>
  </w:style>
  <w:style w:type="character" w:customStyle="1" w:styleId="ListParagraphChar">
    <w:name w:val="List Paragraph Char"/>
    <w:aliases w:val="Dot pt Char,No Spacing1 Char,List Paragraph Char Char Char Char,Indicator Text Char,Numbered Para 1 Char,Bullet 1 Char,List Paragraph1 Char,F5 List Paragraph Char,Bullet Points Char,MAIN CONTENT Char,Colorful List - Accent 11 Char"/>
    <w:link w:val="ListParagraph"/>
    <w:uiPriority w:val="34"/>
    <w:locked/>
    <w:rsid w:val="00207523"/>
    <w:rPr>
      <w:rFonts w:ascii="Arial" w:eastAsiaTheme="minorEastAsia" w:hAnsi="Arial"/>
      <w:spacing w:val="0"/>
      <w:kern w:val="0"/>
      <w:lang w:eastAsia="ja-JP"/>
      <w14:ligatures w14:val="none"/>
    </w:rPr>
  </w:style>
  <w:style w:type="paragraph" w:customStyle="1" w:styleId="Heading11">
    <w:name w:val="Heading 1.1"/>
    <w:basedOn w:val="Heading1"/>
    <w:next w:val="Normal"/>
    <w:qFormat/>
    <w:rsid w:val="00207523"/>
    <w:pPr>
      <w:numPr>
        <w:numId w:val="0"/>
      </w:numPr>
    </w:pPr>
  </w:style>
  <w:style w:type="paragraph" w:customStyle="1" w:styleId="EndNoteBibliographyTitle">
    <w:name w:val="EndNote Bibliography Title"/>
    <w:basedOn w:val="Normal"/>
    <w:link w:val="EndNoteBibliographyTitleChar"/>
    <w:rsid w:val="00207523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7523"/>
    <w:rPr>
      <w:rFonts w:ascii="Arial" w:eastAsiaTheme="minorEastAsia" w:hAnsi="Arial" w:cs="Arial"/>
      <w:noProof/>
      <w:spacing w:val="0"/>
      <w:kern w:val="0"/>
      <w:lang w:eastAsia="ja-JP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07523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07523"/>
    <w:rPr>
      <w:rFonts w:ascii="Arial" w:eastAsiaTheme="minorEastAsia" w:hAnsi="Arial" w:cs="Arial"/>
      <w:noProof/>
      <w:spacing w:val="0"/>
      <w:kern w:val="0"/>
      <w:lang w:eastAsia="ja-JP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20752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07523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207523"/>
    <w:pPr>
      <w:spacing w:after="100"/>
      <w:ind w:left="440"/>
    </w:pPr>
  </w:style>
  <w:style w:type="paragraph" w:styleId="TableofFigures">
    <w:name w:val="table of figures"/>
    <w:basedOn w:val="Normal"/>
    <w:next w:val="Normal"/>
    <w:uiPriority w:val="99"/>
    <w:unhideWhenUsed/>
    <w:rsid w:val="00207523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20752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07523"/>
    <w:pPr>
      <w:spacing w:after="0" w:line="240" w:lineRule="auto"/>
    </w:pPr>
    <w:rPr>
      <w:rFonts w:eastAsiaTheme="minorEastAsia"/>
      <w:spacing w:val="0"/>
      <w:kern w:val="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5D73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73B8"/>
    <w:rPr>
      <w:rFonts w:ascii="Calibri" w:eastAsiaTheme="minorEastAsia" w:hAnsi="Calibri"/>
      <w:i/>
      <w:iCs/>
      <w:color w:val="404040" w:themeColor="text1" w:themeTint="BF"/>
      <w:spacing w:val="0"/>
      <w:kern w:val="0"/>
      <w:sz w:val="24"/>
      <w:lang w:eastAsia="ja-JP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73B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73B8"/>
    <w:rPr>
      <w:rFonts w:ascii="Calibri" w:eastAsiaTheme="minorEastAsia" w:hAnsi="Calibri"/>
      <w:i/>
      <w:iCs/>
      <w:color w:val="2F5496" w:themeColor="accent1" w:themeShade="BF"/>
      <w:spacing w:val="0"/>
      <w:kern w:val="0"/>
      <w:sz w:val="24"/>
      <w:lang w:eastAsia="ja-JP"/>
    </w:rPr>
  </w:style>
  <w:style w:type="character" w:styleId="IntenseReference">
    <w:name w:val="Intense Reference"/>
    <w:basedOn w:val="DefaultParagraphFont"/>
    <w:uiPriority w:val="32"/>
    <w:qFormat/>
    <w:rsid w:val="005D73B8"/>
    <w:rPr>
      <w:b/>
      <w:bCs/>
      <w:smallCaps/>
      <w:color w:val="2F5496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A17EE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9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7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3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8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3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5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3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5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1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7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1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7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4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5</Pages>
  <Words>1246</Words>
  <Characters>4253</Characters>
  <Application>Microsoft Office Word</Application>
  <DocSecurity>0</DocSecurity>
  <Lines>850</Lines>
  <Paragraphs>7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</dc:creator>
  <cp:keywords/>
  <dc:description/>
  <cp:lastModifiedBy>Wendy Chaplin (staff)</cp:lastModifiedBy>
  <cp:revision>156</cp:revision>
  <dcterms:created xsi:type="dcterms:W3CDTF">2024-11-27T10:19:00Z</dcterms:created>
  <dcterms:modified xsi:type="dcterms:W3CDTF">2025-02-04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5551c9-56c6-40b7-806e-e08f8e98cd75</vt:lpwstr>
  </property>
</Properties>
</file>